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54EA2" w14:textId="552E7E02" w:rsidR="0092708D" w:rsidRDefault="0092708D" w:rsidP="0092708D">
      <w:pPr>
        <w:spacing w:line="360" w:lineRule="auto"/>
        <w:rPr>
          <w:b/>
          <w:szCs w:val="24"/>
        </w:rPr>
      </w:pPr>
      <w:r>
        <w:rPr>
          <w:b/>
          <w:szCs w:val="24"/>
        </w:rPr>
        <w:t>V</w:t>
      </w:r>
      <w:r w:rsidRPr="005F179C">
        <w:rPr>
          <w:b/>
          <w:szCs w:val="24"/>
        </w:rPr>
        <w:t xml:space="preserve">alue </w:t>
      </w:r>
      <w:r w:rsidRPr="00577C28">
        <w:rPr>
          <w:b/>
          <w:szCs w:val="24"/>
        </w:rPr>
        <w:t xml:space="preserve">of </w:t>
      </w:r>
      <w:proofErr w:type="spellStart"/>
      <w:r w:rsidR="00DD657D" w:rsidRPr="00577C28">
        <w:rPr>
          <w:b/>
          <w:szCs w:val="24"/>
        </w:rPr>
        <w:t>Patlak</w:t>
      </w:r>
      <w:proofErr w:type="spellEnd"/>
      <w:r w:rsidR="00DD657D" w:rsidRPr="00577C28">
        <w:rPr>
          <w:b/>
          <w:szCs w:val="24"/>
        </w:rPr>
        <w:t xml:space="preserve"> </w:t>
      </w:r>
      <w:r w:rsidRPr="00577C28">
        <w:rPr>
          <w:b/>
          <w:szCs w:val="24"/>
        </w:rPr>
        <w:t xml:space="preserve">Ki </w:t>
      </w:r>
      <w:r w:rsidRPr="005F179C">
        <w:rPr>
          <w:b/>
          <w:szCs w:val="24"/>
        </w:rPr>
        <w:t>image</w:t>
      </w:r>
      <w:r w:rsidRPr="005F179C">
        <w:rPr>
          <w:rFonts w:hint="eastAsia"/>
          <w:b/>
          <w:szCs w:val="24"/>
        </w:rPr>
        <w:t>s</w:t>
      </w:r>
      <w:r w:rsidRPr="005F179C">
        <w:rPr>
          <w:rFonts w:eastAsia="MinionPro-Regular"/>
          <w:b/>
          <w:kern w:val="0"/>
          <w:szCs w:val="24"/>
        </w:rPr>
        <w:t xml:space="preserve"> from</w:t>
      </w:r>
      <w:r w:rsidRPr="005F179C">
        <w:rPr>
          <w:b/>
          <w:szCs w:val="24"/>
        </w:rPr>
        <w:t xml:space="preserve"> </w:t>
      </w:r>
      <w:r w:rsidRPr="005F179C">
        <w:rPr>
          <w:b/>
          <w:szCs w:val="24"/>
          <w:vertAlign w:val="superscript"/>
        </w:rPr>
        <w:t>18</w:t>
      </w:r>
      <w:r>
        <w:rPr>
          <w:b/>
          <w:szCs w:val="24"/>
        </w:rPr>
        <w:t>F-FDG-</w:t>
      </w:r>
      <w:r w:rsidRPr="005F179C">
        <w:rPr>
          <w:b/>
          <w:szCs w:val="24"/>
        </w:rPr>
        <w:t xml:space="preserve">PET/CT for evaluation of the relationships between </w:t>
      </w:r>
      <w:r w:rsidRPr="005F179C">
        <w:rPr>
          <w:rFonts w:eastAsia="MS Mincho"/>
          <w:b/>
          <w:kern w:val="0"/>
          <w:szCs w:val="24"/>
        </w:rPr>
        <w:t>disease activity</w:t>
      </w:r>
      <w:r w:rsidRPr="005F179C">
        <w:rPr>
          <w:b/>
          <w:szCs w:val="24"/>
        </w:rPr>
        <w:t xml:space="preserve"> and clinical events in cardiac </w:t>
      </w:r>
      <w:proofErr w:type="spellStart"/>
      <w:r w:rsidRPr="005F179C">
        <w:rPr>
          <w:b/>
          <w:szCs w:val="24"/>
        </w:rPr>
        <w:t>sarcoidosis</w:t>
      </w:r>
      <w:proofErr w:type="spellEnd"/>
      <w:r w:rsidRPr="005F179C">
        <w:rPr>
          <w:b/>
          <w:szCs w:val="24"/>
        </w:rPr>
        <w:t xml:space="preserve"> </w:t>
      </w:r>
    </w:p>
    <w:p w14:paraId="48E68168" w14:textId="77777777" w:rsidR="0092708D" w:rsidRDefault="0092708D" w:rsidP="0092708D">
      <w:pPr>
        <w:spacing w:line="360" w:lineRule="auto"/>
        <w:rPr>
          <w:b/>
          <w:szCs w:val="24"/>
        </w:rPr>
      </w:pPr>
    </w:p>
    <w:p w14:paraId="54CC9136" w14:textId="0D965ED2" w:rsidR="0092708D" w:rsidRDefault="0092708D" w:rsidP="0092708D">
      <w:pPr>
        <w:spacing w:line="480" w:lineRule="auto"/>
        <w:rPr>
          <w:szCs w:val="24"/>
          <w:vertAlign w:val="superscript"/>
        </w:rPr>
      </w:pPr>
      <w:proofErr w:type="spellStart"/>
      <w:r w:rsidRPr="000C09EF">
        <w:rPr>
          <w:szCs w:val="24"/>
        </w:rPr>
        <w:t>Masatoyo</w:t>
      </w:r>
      <w:proofErr w:type="spellEnd"/>
      <w:r w:rsidRPr="000C09EF">
        <w:rPr>
          <w:szCs w:val="24"/>
        </w:rPr>
        <w:t xml:space="preserve"> Nakajo</w:t>
      </w:r>
      <w:r w:rsidRPr="000C09EF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*</w:t>
      </w:r>
      <w:r w:rsidRPr="000C09EF">
        <w:rPr>
          <w:szCs w:val="24"/>
        </w:rPr>
        <w:t>,</w:t>
      </w:r>
      <w:r w:rsidRPr="000C09EF">
        <w:rPr>
          <w:rFonts w:eastAsia="MS PMincho"/>
          <w:szCs w:val="24"/>
        </w:rPr>
        <w:t xml:space="preserve"> </w:t>
      </w:r>
      <w:proofErr w:type="spellStart"/>
      <w:r w:rsidRPr="000C09EF">
        <w:rPr>
          <w:szCs w:val="24"/>
        </w:rPr>
        <w:t>Satoko</w:t>
      </w:r>
      <w:proofErr w:type="spellEnd"/>
      <w:r w:rsidRPr="000C09EF">
        <w:rPr>
          <w:szCs w:val="24"/>
        </w:rPr>
        <w:t xml:space="preserve"> Ojima</w:t>
      </w:r>
      <w:r w:rsidRPr="000C09EF">
        <w:rPr>
          <w:szCs w:val="24"/>
          <w:vertAlign w:val="superscript"/>
        </w:rPr>
        <w:t>2</w:t>
      </w:r>
      <w:r w:rsidRPr="000C09EF">
        <w:rPr>
          <w:szCs w:val="24"/>
        </w:rPr>
        <w:t>, Hirofumi Kawakami</w:t>
      </w:r>
      <w:r w:rsidRPr="000C09EF">
        <w:rPr>
          <w:szCs w:val="24"/>
          <w:vertAlign w:val="superscript"/>
        </w:rPr>
        <w:t>3</w:t>
      </w:r>
      <w:r w:rsidRPr="000C09EF">
        <w:rPr>
          <w:szCs w:val="24"/>
        </w:rPr>
        <w:t>, Atsushi Tani</w:t>
      </w:r>
      <w:r w:rsidRPr="000C09EF">
        <w:rPr>
          <w:szCs w:val="24"/>
          <w:vertAlign w:val="superscript"/>
        </w:rPr>
        <w:t>1</w:t>
      </w:r>
      <w:r w:rsidRPr="000C09EF">
        <w:rPr>
          <w:szCs w:val="24"/>
        </w:rPr>
        <w:t>, Akira Hirayama</w:t>
      </w:r>
      <w:r w:rsidRPr="000C09EF">
        <w:rPr>
          <w:szCs w:val="24"/>
          <w:vertAlign w:val="superscript"/>
        </w:rPr>
        <w:t>3</w:t>
      </w:r>
      <w:r w:rsidRPr="000C09EF">
        <w:rPr>
          <w:szCs w:val="24"/>
        </w:rPr>
        <w:t>, Megumi Jinguji</w:t>
      </w:r>
      <w:r w:rsidRPr="000C09EF">
        <w:rPr>
          <w:szCs w:val="24"/>
          <w:vertAlign w:val="superscript"/>
        </w:rPr>
        <w:t>1</w:t>
      </w:r>
      <w:r w:rsidRPr="000C09EF">
        <w:rPr>
          <w:szCs w:val="24"/>
        </w:rPr>
        <w:t xml:space="preserve">, </w:t>
      </w:r>
      <w:proofErr w:type="spellStart"/>
      <w:r w:rsidRPr="000C09EF">
        <w:rPr>
          <w:szCs w:val="24"/>
        </w:rPr>
        <w:t>Takuro</w:t>
      </w:r>
      <w:proofErr w:type="spellEnd"/>
      <w:r w:rsidRPr="000C09EF">
        <w:rPr>
          <w:szCs w:val="24"/>
        </w:rPr>
        <w:t xml:space="preserve"> </w:t>
      </w:r>
      <w:proofErr w:type="spellStart"/>
      <w:r w:rsidRPr="000C09EF">
        <w:rPr>
          <w:szCs w:val="24"/>
        </w:rPr>
        <w:t>Kubozono</w:t>
      </w:r>
      <w:proofErr w:type="spellEnd"/>
      <w:r w:rsidRPr="000C09EF">
        <w:rPr>
          <w:szCs w:val="24"/>
          <w:vertAlign w:val="superscript"/>
        </w:rPr>
        <w:t xml:space="preserve"> 2</w:t>
      </w:r>
      <w:r>
        <w:rPr>
          <w:szCs w:val="24"/>
        </w:rPr>
        <w:t>, Mi</w:t>
      </w:r>
      <w:r w:rsidRPr="000C09EF">
        <w:rPr>
          <w:szCs w:val="24"/>
        </w:rPr>
        <w:t>t</w:t>
      </w:r>
      <w:r>
        <w:rPr>
          <w:szCs w:val="24"/>
        </w:rPr>
        <w:t>s</w:t>
      </w:r>
      <w:r w:rsidRPr="000C09EF">
        <w:rPr>
          <w:szCs w:val="24"/>
        </w:rPr>
        <w:t>uru Ohishi</w:t>
      </w:r>
      <w:r w:rsidRPr="000C09EF">
        <w:rPr>
          <w:szCs w:val="24"/>
          <w:vertAlign w:val="superscript"/>
        </w:rPr>
        <w:t>2</w:t>
      </w:r>
      <w:r w:rsidRPr="000C09EF">
        <w:rPr>
          <w:szCs w:val="24"/>
        </w:rPr>
        <w:t>, Takashi Yoshiura</w:t>
      </w:r>
      <w:r w:rsidRPr="000C09EF">
        <w:rPr>
          <w:szCs w:val="24"/>
          <w:vertAlign w:val="superscript"/>
        </w:rPr>
        <w:t>1</w:t>
      </w:r>
    </w:p>
    <w:p w14:paraId="5CC0488C" w14:textId="77777777" w:rsidR="00271F2E" w:rsidRPr="00271F2E" w:rsidRDefault="00271F2E" w:rsidP="0092708D">
      <w:pPr>
        <w:spacing w:line="480" w:lineRule="auto"/>
        <w:rPr>
          <w:szCs w:val="24"/>
          <w:vertAlign w:val="superscript"/>
        </w:rPr>
      </w:pPr>
      <w:bookmarkStart w:id="0" w:name="_GoBack"/>
      <w:bookmarkEnd w:id="0"/>
    </w:p>
    <w:p w14:paraId="46EBA20D" w14:textId="77777777" w:rsidR="0092708D" w:rsidRPr="000C09EF" w:rsidRDefault="0092708D" w:rsidP="0092708D">
      <w:pPr>
        <w:spacing w:line="360" w:lineRule="auto"/>
        <w:rPr>
          <w:rFonts w:eastAsia="MS Mincho"/>
          <w:szCs w:val="24"/>
        </w:rPr>
      </w:pPr>
      <w:proofErr w:type="gramStart"/>
      <w:r w:rsidRPr="000C09EF">
        <w:rPr>
          <w:szCs w:val="24"/>
          <w:vertAlign w:val="superscript"/>
        </w:rPr>
        <w:t>1</w:t>
      </w:r>
      <w:r w:rsidRPr="00180591">
        <w:rPr>
          <w:rFonts w:eastAsia="MS Mincho"/>
          <w:szCs w:val="24"/>
        </w:rPr>
        <w:t xml:space="preserve">Department of Radiology, </w:t>
      </w:r>
      <w:r w:rsidRPr="00180591">
        <w:rPr>
          <w:szCs w:val="24"/>
        </w:rPr>
        <w:t>Kagoshima University, Graduate School of Medical and Dental Sciences,</w:t>
      </w:r>
      <w:r w:rsidRPr="00180591">
        <w:rPr>
          <w:rFonts w:eastAsia="MS Mincho"/>
          <w:szCs w:val="24"/>
        </w:rPr>
        <w:t xml:space="preserve"> 8-35-1 </w:t>
      </w:r>
      <w:proofErr w:type="spellStart"/>
      <w:r w:rsidRPr="00180591">
        <w:rPr>
          <w:rFonts w:eastAsia="MS Mincho"/>
          <w:szCs w:val="24"/>
        </w:rPr>
        <w:t>Sakuragaoka</w:t>
      </w:r>
      <w:proofErr w:type="spellEnd"/>
      <w:r w:rsidRPr="00180591">
        <w:rPr>
          <w:rFonts w:eastAsia="MS Mincho"/>
          <w:szCs w:val="24"/>
        </w:rPr>
        <w:t>, Kagoshima 890-8544, Japan.</w:t>
      </w:r>
      <w:proofErr w:type="gramEnd"/>
      <w:r w:rsidRPr="000C09EF">
        <w:rPr>
          <w:rFonts w:eastAsia="MS Mincho"/>
          <w:szCs w:val="24"/>
        </w:rPr>
        <w:t xml:space="preserve"> </w:t>
      </w:r>
    </w:p>
    <w:p w14:paraId="58B4B9F8" w14:textId="77777777" w:rsidR="0092708D" w:rsidRPr="000C09EF" w:rsidRDefault="0092708D" w:rsidP="0092708D">
      <w:pPr>
        <w:spacing w:line="360" w:lineRule="auto"/>
        <w:rPr>
          <w:rFonts w:eastAsia="MS Mincho"/>
          <w:szCs w:val="24"/>
        </w:rPr>
      </w:pPr>
      <w:r>
        <w:rPr>
          <w:szCs w:val="24"/>
          <w:vertAlign w:val="superscript"/>
        </w:rPr>
        <w:t>2</w:t>
      </w:r>
      <w:r w:rsidRPr="00180591">
        <w:rPr>
          <w:rFonts w:eastAsia="MS Mincho"/>
          <w:szCs w:val="24"/>
        </w:rPr>
        <w:t xml:space="preserve">Department of </w:t>
      </w:r>
      <w:r w:rsidRPr="00180591">
        <w:rPr>
          <w:rFonts w:hint="eastAsia"/>
          <w:szCs w:val="24"/>
        </w:rPr>
        <w:t>Cardiovascular Medicine and Hypertension</w:t>
      </w:r>
      <w:r w:rsidRPr="00180591">
        <w:rPr>
          <w:rFonts w:eastAsia="MS Mincho"/>
          <w:szCs w:val="24"/>
        </w:rPr>
        <w:t xml:space="preserve">, </w:t>
      </w:r>
      <w:r w:rsidRPr="00180591">
        <w:rPr>
          <w:szCs w:val="24"/>
        </w:rPr>
        <w:t>Kagoshima University, Graduate School of Medical and Dental Sciences,</w:t>
      </w:r>
      <w:r w:rsidRPr="00180591">
        <w:rPr>
          <w:rFonts w:eastAsia="MS Mincho"/>
          <w:szCs w:val="24"/>
        </w:rPr>
        <w:t xml:space="preserve"> 8-35-1 </w:t>
      </w:r>
      <w:proofErr w:type="spellStart"/>
      <w:r w:rsidRPr="00180591">
        <w:rPr>
          <w:rFonts w:eastAsia="MS Mincho"/>
          <w:szCs w:val="24"/>
        </w:rPr>
        <w:t>Sakuragaoka</w:t>
      </w:r>
      <w:proofErr w:type="spellEnd"/>
      <w:r w:rsidRPr="00180591">
        <w:rPr>
          <w:rFonts w:eastAsia="MS Mincho"/>
          <w:szCs w:val="24"/>
        </w:rPr>
        <w:t>, Kagoshima 890-8544, Japan.</w:t>
      </w:r>
      <w:r w:rsidRPr="000C09EF">
        <w:rPr>
          <w:rFonts w:eastAsia="MS Mincho"/>
          <w:szCs w:val="24"/>
        </w:rPr>
        <w:t xml:space="preserve"> </w:t>
      </w:r>
    </w:p>
    <w:p w14:paraId="284F327E" w14:textId="2067BBB7" w:rsidR="0092708D" w:rsidRDefault="0092708D" w:rsidP="0092708D">
      <w:pPr>
        <w:spacing w:line="360" w:lineRule="auto"/>
        <w:rPr>
          <w:rFonts w:eastAsia="MS Mincho"/>
          <w:szCs w:val="24"/>
        </w:rPr>
      </w:pPr>
      <w:proofErr w:type="gramStart"/>
      <w:r>
        <w:rPr>
          <w:szCs w:val="24"/>
          <w:vertAlign w:val="superscript"/>
        </w:rPr>
        <w:t>3</w:t>
      </w:r>
      <w:r w:rsidRPr="00180591">
        <w:rPr>
          <w:rFonts w:eastAsia="MS Mincho" w:hint="eastAsia"/>
          <w:szCs w:val="24"/>
        </w:rPr>
        <w:t>Research and Development Department, GE Healthcare Japan,</w:t>
      </w:r>
      <w:r w:rsidRPr="00180591">
        <w:rPr>
          <w:rFonts w:eastAsia="MS Mincho"/>
          <w:szCs w:val="24"/>
        </w:rPr>
        <w:t xml:space="preserve"> </w:t>
      </w:r>
      <w:r w:rsidRPr="00180591">
        <w:rPr>
          <w:rFonts w:eastAsia="MS Mincho" w:hint="eastAsia"/>
          <w:szCs w:val="24"/>
        </w:rPr>
        <w:t>4</w:t>
      </w:r>
      <w:r w:rsidRPr="00180591">
        <w:rPr>
          <w:rFonts w:eastAsia="MS Mincho"/>
          <w:szCs w:val="24"/>
        </w:rPr>
        <w:t>-</w:t>
      </w:r>
      <w:r w:rsidRPr="00180591">
        <w:rPr>
          <w:rFonts w:eastAsia="MS Mincho" w:hint="eastAsia"/>
          <w:szCs w:val="24"/>
        </w:rPr>
        <w:t>7</w:t>
      </w:r>
      <w:r w:rsidRPr="00180591">
        <w:rPr>
          <w:rFonts w:eastAsia="MS Mincho"/>
          <w:szCs w:val="24"/>
        </w:rPr>
        <w:t>-</w:t>
      </w:r>
      <w:r w:rsidRPr="00180591">
        <w:rPr>
          <w:rFonts w:eastAsia="MS Mincho" w:hint="eastAsia"/>
          <w:szCs w:val="24"/>
        </w:rPr>
        <w:t xml:space="preserve">127 </w:t>
      </w:r>
      <w:proofErr w:type="spellStart"/>
      <w:r w:rsidRPr="00180591">
        <w:rPr>
          <w:rFonts w:eastAsia="MS Mincho" w:hint="eastAsia"/>
          <w:szCs w:val="24"/>
        </w:rPr>
        <w:t>Asahigaoka-Hinoshi</w:t>
      </w:r>
      <w:proofErr w:type="spellEnd"/>
      <w:r w:rsidRPr="00180591">
        <w:rPr>
          <w:rFonts w:eastAsia="MS Mincho"/>
          <w:szCs w:val="24"/>
        </w:rPr>
        <w:t xml:space="preserve">, </w:t>
      </w:r>
      <w:r w:rsidRPr="00180591">
        <w:rPr>
          <w:rFonts w:eastAsia="MS Mincho" w:hint="eastAsia"/>
          <w:szCs w:val="24"/>
        </w:rPr>
        <w:t>Tokyo 191</w:t>
      </w:r>
      <w:r w:rsidRPr="00180591">
        <w:rPr>
          <w:rFonts w:eastAsia="MS Mincho"/>
          <w:szCs w:val="24"/>
        </w:rPr>
        <w:t>-</w:t>
      </w:r>
      <w:r w:rsidRPr="00180591">
        <w:rPr>
          <w:rFonts w:eastAsia="MS Mincho" w:hint="eastAsia"/>
          <w:szCs w:val="24"/>
        </w:rPr>
        <w:t>8503</w:t>
      </w:r>
      <w:r w:rsidRPr="00180591">
        <w:rPr>
          <w:rFonts w:eastAsia="MS Mincho"/>
          <w:szCs w:val="24"/>
        </w:rPr>
        <w:t>, Japan.</w:t>
      </w:r>
      <w:proofErr w:type="gramEnd"/>
    </w:p>
    <w:p w14:paraId="46992CA1" w14:textId="4F7C39EF" w:rsidR="00D3598A" w:rsidRDefault="00D3598A" w:rsidP="0092708D">
      <w:pPr>
        <w:spacing w:line="360" w:lineRule="auto"/>
        <w:rPr>
          <w:rFonts w:eastAsia="MS Mincho"/>
          <w:szCs w:val="24"/>
        </w:rPr>
      </w:pPr>
    </w:p>
    <w:p w14:paraId="5EEDF4CD" w14:textId="77777777" w:rsidR="00D3598A" w:rsidRPr="00C54CFE" w:rsidRDefault="00D3598A" w:rsidP="00D3598A">
      <w:pPr>
        <w:rPr>
          <w:rFonts w:eastAsia="MS PMincho"/>
        </w:rPr>
      </w:pPr>
      <w:proofErr w:type="spellStart"/>
      <w:r w:rsidRPr="00C54CFE">
        <w:t>Masatoyo</w:t>
      </w:r>
      <w:proofErr w:type="spellEnd"/>
      <w:r w:rsidRPr="00C54CFE">
        <w:t xml:space="preserve"> </w:t>
      </w:r>
      <w:proofErr w:type="spellStart"/>
      <w:r w:rsidRPr="00C54CFE">
        <w:t>Nakajo</w:t>
      </w:r>
      <w:proofErr w:type="spellEnd"/>
    </w:p>
    <w:p w14:paraId="73248B52" w14:textId="77777777" w:rsidR="00271F2E" w:rsidRDefault="00D3598A" w:rsidP="00D3598A">
      <w:pPr>
        <w:contextualSpacing/>
        <w:rPr>
          <w:rFonts w:eastAsia="MS Mincho"/>
        </w:rPr>
      </w:pPr>
      <w:r w:rsidRPr="00C54CFE">
        <w:rPr>
          <w:rFonts w:eastAsia="MS Mincho"/>
        </w:rPr>
        <w:t>Department of Radiology</w:t>
      </w:r>
      <w:r w:rsidRPr="00C54CFE">
        <w:t>, Kagoshima University, Graduate School of Medical and Dental Sciences</w:t>
      </w:r>
      <w:r>
        <w:t>;</w:t>
      </w:r>
      <w:r w:rsidRPr="00C54CFE">
        <w:rPr>
          <w:rFonts w:eastAsia="MS Mincho"/>
        </w:rPr>
        <w:t xml:space="preserve"> </w:t>
      </w:r>
    </w:p>
    <w:p w14:paraId="69D5351C" w14:textId="3016BB84" w:rsidR="00D3598A" w:rsidRPr="00D3598A" w:rsidRDefault="00D3598A" w:rsidP="00D3598A">
      <w:pPr>
        <w:contextualSpacing/>
        <w:rPr>
          <w:rStyle w:val="Hyperlink"/>
          <w:rFonts w:eastAsia="MS Mincho"/>
          <w:color w:val="auto"/>
          <w:u w:val="none"/>
        </w:rPr>
      </w:pPr>
      <w:r w:rsidRPr="00C54CFE">
        <w:rPr>
          <w:rFonts w:eastAsia="MS Mincho"/>
          <w:lang w:val="de-DE"/>
        </w:rPr>
        <w:t xml:space="preserve">E-mail: </w:t>
      </w:r>
      <w:r w:rsidR="00577C28">
        <w:fldChar w:fldCharType="begin"/>
      </w:r>
      <w:r w:rsidR="00577C28">
        <w:instrText xml:space="preserve"> HYPERLINK "mailto:toyo.nakajo@dolphin.ocn.ne.jp" </w:instrText>
      </w:r>
      <w:r w:rsidR="00577C28">
        <w:fldChar w:fldCharType="separate"/>
      </w:r>
      <w:r w:rsidRPr="00C54CFE">
        <w:rPr>
          <w:rStyle w:val="Hyperlink"/>
          <w:rFonts w:eastAsia="MS Mincho"/>
          <w:lang w:val="de-DE"/>
        </w:rPr>
        <w:t>toyo.nakajo@dolphin.ocn.ne.jp</w:t>
      </w:r>
      <w:r w:rsidR="00577C28">
        <w:rPr>
          <w:rStyle w:val="Hyperlink"/>
          <w:rFonts w:eastAsia="MS Mincho"/>
          <w:lang w:val="de-DE"/>
        </w:rPr>
        <w:fldChar w:fldCharType="end"/>
      </w:r>
    </w:p>
    <w:p w14:paraId="66C6236E" w14:textId="0E85D3B6" w:rsidR="00D3598A" w:rsidRDefault="00D3598A" w:rsidP="00D3598A">
      <w:pPr>
        <w:contextualSpacing/>
        <w:rPr>
          <w:rStyle w:val="Hyperlink"/>
          <w:rFonts w:eastAsia="MS Mincho"/>
          <w:color w:val="auto"/>
          <w:lang w:val="de-DE"/>
        </w:rPr>
      </w:pPr>
    </w:p>
    <w:p w14:paraId="3F179D26" w14:textId="1261DD17" w:rsidR="00D3598A" w:rsidRDefault="00D3598A" w:rsidP="00D3598A">
      <w:pPr>
        <w:contextualSpacing/>
        <w:rPr>
          <w:szCs w:val="24"/>
          <w:vertAlign w:val="superscript"/>
        </w:rPr>
      </w:pPr>
      <w:proofErr w:type="spellStart"/>
      <w:r w:rsidRPr="000C09EF">
        <w:rPr>
          <w:szCs w:val="24"/>
        </w:rPr>
        <w:t>Satoko</w:t>
      </w:r>
      <w:proofErr w:type="spellEnd"/>
      <w:r w:rsidRPr="000C09EF">
        <w:rPr>
          <w:szCs w:val="24"/>
        </w:rPr>
        <w:t xml:space="preserve"> </w:t>
      </w:r>
      <w:proofErr w:type="spellStart"/>
      <w:r w:rsidRPr="000C09EF">
        <w:rPr>
          <w:szCs w:val="24"/>
        </w:rPr>
        <w:t>Ojima</w:t>
      </w:r>
      <w:proofErr w:type="spellEnd"/>
    </w:p>
    <w:p w14:paraId="6395EB17" w14:textId="7D51E269" w:rsidR="00D3598A" w:rsidRPr="00D3598A" w:rsidRDefault="00D3598A" w:rsidP="00D3598A">
      <w:pPr>
        <w:contextualSpacing/>
        <w:rPr>
          <w:rStyle w:val="Hyperlink"/>
          <w:rFonts w:eastAsia="MS Mincho"/>
          <w:color w:val="auto"/>
          <w:szCs w:val="24"/>
          <w:u w:val="none"/>
        </w:rPr>
      </w:pPr>
      <w:r w:rsidRPr="00180591">
        <w:rPr>
          <w:rFonts w:eastAsia="MS Mincho"/>
          <w:szCs w:val="24"/>
        </w:rPr>
        <w:t xml:space="preserve">Department of </w:t>
      </w:r>
      <w:r w:rsidRPr="00180591">
        <w:rPr>
          <w:rFonts w:hint="eastAsia"/>
          <w:szCs w:val="24"/>
        </w:rPr>
        <w:t>Cardiovascular Medicine and Hypertension</w:t>
      </w:r>
      <w:r w:rsidRPr="00180591">
        <w:rPr>
          <w:rFonts w:eastAsia="MS Mincho"/>
          <w:szCs w:val="24"/>
        </w:rPr>
        <w:t xml:space="preserve">, </w:t>
      </w:r>
      <w:r w:rsidRPr="00180591">
        <w:rPr>
          <w:szCs w:val="24"/>
        </w:rPr>
        <w:t>Kagoshima University, Graduate School</w:t>
      </w:r>
      <w:r>
        <w:rPr>
          <w:szCs w:val="24"/>
        </w:rPr>
        <w:t xml:space="preserve"> of Medical and Dental Sciences;</w:t>
      </w:r>
      <w:r w:rsidR="00271F2E">
        <w:rPr>
          <w:rFonts w:eastAsia="MS Mincho" w:hint="eastAsia"/>
          <w:szCs w:val="24"/>
        </w:rPr>
        <w:t xml:space="preserve"> </w:t>
      </w:r>
      <w:r w:rsidRPr="00C54CFE">
        <w:rPr>
          <w:rFonts w:eastAsia="MS Mincho"/>
          <w:lang w:val="de-DE"/>
        </w:rPr>
        <w:t xml:space="preserve">E-mail: </w:t>
      </w:r>
      <w:r w:rsidR="00577C28">
        <w:fldChar w:fldCharType="begin"/>
      </w:r>
      <w:r w:rsidR="00577C28">
        <w:instrText xml:space="preserve"> HYPERLINK "mailto:satoko9cats@gmail.com" </w:instrText>
      </w:r>
      <w:r w:rsidR="00577C28">
        <w:fldChar w:fldCharType="separate"/>
      </w:r>
      <w:r w:rsidRPr="00C96E38">
        <w:rPr>
          <w:rStyle w:val="Hyperlink"/>
        </w:rPr>
        <w:t>satoko9cats@gmail.com</w:t>
      </w:r>
      <w:r w:rsidR="00577C28">
        <w:rPr>
          <w:rStyle w:val="Hyperlink"/>
        </w:rPr>
        <w:fldChar w:fldCharType="end"/>
      </w:r>
    </w:p>
    <w:p w14:paraId="78895F7F" w14:textId="1D68511B" w:rsidR="00D3598A" w:rsidRDefault="00D3598A" w:rsidP="00D3598A">
      <w:pPr>
        <w:contextualSpacing/>
        <w:rPr>
          <w:rStyle w:val="Hyperlink"/>
        </w:rPr>
      </w:pPr>
    </w:p>
    <w:p w14:paraId="45FC3234" w14:textId="3B296218" w:rsidR="00D3598A" w:rsidRDefault="00D3598A" w:rsidP="00D3598A">
      <w:pPr>
        <w:contextualSpacing/>
        <w:rPr>
          <w:szCs w:val="24"/>
          <w:vertAlign w:val="superscript"/>
        </w:rPr>
      </w:pPr>
      <w:r w:rsidRPr="000C09EF">
        <w:rPr>
          <w:szCs w:val="24"/>
        </w:rPr>
        <w:t>Hirofumi Kawakami</w:t>
      </w:r>
    </w:p>
    <w:p w14:paraId="212E49C8" w14:textId="5A626141" w:rsidR="00D3598A" w:rsidRPr="00D3598A" w:rsidRDefault="00D3598A" w:rsidP="00D3598A">
      <w:pPr>
        <w:contextualSpacing/>
        <w:rPr>
          <w:rStyle w:val="Hyperlink"/>
          <w:color w:val="auto"/>
          <w:u w:val="none"/>
        </w:rPr>
      </w:pPr>
      <w:r w:rsidRPr="00180591">
        <w:rPr>
          <w:rFonts w:eastAsia="MS Mincho" w:hint="eastAsia"/>
          <w:szCs w:val="24"/>
        </w:rPr>
        <w:t>Research and Development Department, GE Healthcare Japan</w:t>
      </w:r>
      <w:r>
        <w:t xml:space="preserve">; </w:t>
      </w:r>
      <w:r w:rsidRPr="00C54CFE">
        <w:rPr>
          <w:rFonts w:eastAsia="MS Mincho"/>
          <w:lang w:val="de-DE"/>
        </w:rPr>
        <w:t>E-mail:</w:t>
      </w:r>
      <w:r w:rsidRPr="00D3598A">
        <w:t xml:space="preserve"> </w:t>
      </w:r>
      <w:hyperlink r:id="rId9" w:history="1">
        <w:r w:rsidRPr="00C96E38">
          <w:rPr>
            <w:rStyle w:val="Hyperlink"/>
          </w:rPr>
          <w:t>Hirofumi.Kawakami@ge.com</w:t>
        </w:r>
      </w:hyperlink>
    </w:p>
    <w:p w14:paraId="33636ECE" w14:textId="77777777" w:rsidR="00D3598A" w:rsidRPr="00C54CFE" w:rsidRDefault="00D3598A" w:rsidP="00D3598A">
      <w:pPr>
        <w:contextualSpacing/>
      </w:pPr>
    </w:p>
    <w:p w14:paraId="19965486" w14:textId="77777777" w:rsidR="00D3598A" w:rsidRDefault="00D3598A" w:rsidP="00D3598A">
      <w:pPr>
        <w:tabs>
          <w:tab w:val="left" w:pos="2264"/>
        </w:tabs>
        <w:rPr>
          <w:vertAlign w:val="superscript"/>
        </w:rPr>
      </w:pPr>
      <w:r w:rsidRPr="00792DDD">
        <w:rPr>
          <w:rFonts w:hint="eastAsia"/>
        </w:rPr>
        <w:t xml:space="preserve">Atsushi </w:t>
      </w:r>
      <w:proofErr w:type="spellStart"/>
      <w:r w:rsidRPr="00792DDD">
        <w:rPr>
          <w:rFonts w:hint="eastAsia"/>
        </w:rPr>
        <w:t>Tani</w:t>
      </w:r>
      <w:proofErr w:type="spellEnd"/>
    </w:p>
    <w:p w14:paraId="45363486" w14:textId="77777777" w:rsidR="00271F2E" w:rsidRDefault="00D3598A" w:rsidP="00D3598A">
      <w:pPr>
        <w:contextualSpacing/>
        <w:rPr>
          <w:rFonts w:eastAsia="MS Mincho"/>
        </w:rPr>
      </w:pPr>
      <w:r w:rsidRPr="00C54CFE">
        <w:rPr>
          <w:rFonts w:eastAsia="MS Mincho"/>
        </w:rPr>
        <w:t>Department of Radiology</w:t>
      </w:r>
      <w:r w:rsidRPr="00C54CFE">
        <w:t>, Kagoshima University, Graduate School of Medical and Dental Sciences</w:t>
      </w:r>
      <w:r>
        <w:t>;</w:t>
      </w:r>
      <w:r w:rsidRPr="00C54CFE">
        <w:rPr>
          <w:rFonts w:eastAsia="MS Mincho"/>
        </w:rPr>
        <w:t xml:space="preserve"> </w:t>
      </w:r>
    </w:p>
    <w:p w14:paraId="37356209" w14:textId="332FA0BD" w:rsidR="00D3598A" w:rsidRDefault="00D3598A" w:rsidP="00D3598A">
      <w:pPr>
        <w:contextualSpacing/>
        <w:rPr>
          <w:u w:val="single"/>
        </w:rPr>
      </w:pPr>
      <w:r w:rsidRPr="00C54CFE">
        <w:rPr>
          <w:rFonts w:eastAsia="MS Mincho"/>
          <w:lang w:val="de-DE"/>
        </w:rPr>
        <w:t xml:space="preserve">E-mail: </w:t>
      </w:r>
      <w:r w:rsidR="00577C28">
        <w:fldChar w:fldCharType="begin"/>
      </w:r>
      <w:r w:rsidR="00577C28">
        <w:instrText xml:space="preserve"> HYPERLINK "mailto:atsutani3of@hotmail.com" </w:instrText>
      </w:r>
      <w:r w:rsidR="00577C28">
        <w:fldChar w:fldCharType="separate"/>
      </w:r>
      <w:r w:rsidR="00271F2E" w:rsidRPr="008008FB">
        <w:rPr>
          <w:rStyle w:val="Hyperlink"/>
        </w:rPr>
        <w:t>atsutani3of@hotmail.com</w:t>
      </w:r>
      <w:r w:rsidR="00577C28">
        <w:rPr>
          <w:rStyle w:val="Hyperlink"/>
        </w:rPr>
        <w:fldChar w:fldCharType="end"/>
      </w:r>
    </w:p>
    <w:p w14:paraId="70941AB1" w14:textId="77777777" w:rsidR="00271F2E" w:rsidRPr="00C54CFE" w:rsidRDefault="00271F2E" w:rsidP="00D3598A">
      <w:pPr>
        <w:contextualSpacing/>
      </w:pPr>
    </w:p>
    <w:p w14:paraId="3F671490" w14:textId="6B680F66" w:rsidR="00D3598A" w:rsidRDefault="00D3598A" w:rsidP="00D3598A">
      <w:pPr>
        <w:rPr>
          <w:szCs w:val="24"/>
        </w:rPr>
      </w:pPr>
      <w:r w:rsidRPr="000C09EF">
        <w:rPr>
          <w:szCs w:val="24"/>
        </w:rPr>
        <w:t>Akira Hirayama</w:t>
      </w:r>
    </w:p>
    <w:p w14:paraId="63D8F950" w14:textId="1C956E0D" w:rsidR="00D3598A" w:rsidRPr="00D3598A" w:rsidRDefault="00D3598A" w:rsidP="00D3598A">
      <w:pPr>
        <w:contextualSpacing/>
        <w:rPr>
          <w:rStyle w:val="Hyperlink"/>
          <w:color w:val="auto"/>
          <w:u w:val="none"/>
        </w:rPr>
      </w:pPr>
      <w:r w:rsidRPr="00180591">
        <w:rPr>
          <w:rFonts w:eastAsia="MS Mincho" w:hint="eastAsia"/>
          <w:szCs w:val="24"/>
        </w:rPr>
        <w:t>Research and Development Department, GE Healthcare Japan</w:t>
      </w:r>
      <w:r>
        <w:t xml:space="preserve">; </w:t>
      </w:r>
      <w:r w:rsidRPr="00C54CFE">
        <w:rPr>
          <w:rFonts w:eastAsia="MS Mincho"/>
          <w:lang w:val="de-DE"/>
        </w:rPr>
        <w:t>E-mail:</w:t>
      </w:r>
      <w:r w:rsidRPr="00D3598A">
        <w:t xml:space="preserve"> </w:t>
      </w:r>
      <w:hyperlink r:id="rId10" w:history="1">
        <w:r w:rsidRPr="00C96E38">
          <w:rPr>
            <w:rStyle w:val="Hyperlink"/>
          </w:rPr>
          <w:t>akira.hirayama@ge.com</w:t>
        </w:r>
      </w:hyperlink>
    </w:p>
    <w:p w14:paraId="47A3388A" w14:textId="77777777" w:rsidR="00D3598A" w:rsidRPr="00D3598A" w:rsidRDefault="00D3598A" w:rsidP="00D3598A"/>
    <w:p w14:paraId="089EA370" w14:textId="1DC8E788" w:rsidR="00D3598A" w:rsidRPr="00C54CFE" w:rsidRDefault="00D3598A" w:rsidP="00D3598A">
      <w:r w:rsidRPr="00C54CFE">
        <w:t xml:space="preserve">Megumi Jinguji </w:t>
      </w:r>
    </w:p>
    <w:p w14:paraId="74E81E89" w14:textId="4F4AD0B4" w:rsidR="00CC769B" w:rsidRPr="00CC769B" w:rsidRDefault="00D3598A" w:rsidP="00CC769B">
      <w:pPr>
        <w:rPr>
          <w:lang w:val="pl-PL"/>
        </w:rPr>
      </w:pPr>
      <w:r w:rsidRPr="00C54CFE">
        <w:rPr>
          <w:rFonts w:eastAsia="MS Mincho"/>
        </w:rPr>
        <w:t>Department of Radiology</w:t>
      </w:r>
      <w:r w:rsidRPr="00C54CFE">
        <w:t>, Kagoshima University, Graduate School of Medical and Dental Sciences</w:t>
      </w:r>
      <w:r>
        <w:t>;</w:t>
      </w:r>
      <w:r w:rsidRPr="00C54CFE">
        <w:rPr>
          <w:rFonts w:eastAsia="MS Mincho"/>
        </w:rPr>
        <w:t xml:space="preserve"> </w:t>
      </w:r>
      <w:r w:rsidRPr="00C54CFE">
        <w:rPr>
          <w:rFonts w:eastAsia="MS Mincho"/>
          <w:lang w:val="de-DE"/>
        </w:rPr>
        <w:t>E-mail:</w:t>
      </w:r>
      <w:r w:rsidRPr="00C54CFE">
        <w:t xml:space="preserve"> </w:t>
      </w:r>
      <w:hyperlink r:id="rId11" w:history="1">
        <w:r w:rsidRPr="00C54CFE">
          <w:rPr>
            <w:rStyle w:val="Hyperlink"/>
            <w:lang w:val="pl-PL"/>
          </w:rPr>
          <w:t>jinmegu@gmail.com</w:t>
        </w:r>
      </w:hyperlink>
    </w:p>
    <w:p w14:paraId="1B358334" w14:textId="1E780023" w:rsidR="00D3598A" w:rsidRDefault="00D3598A" w:rsidP="00D3598A">
      <w:pPr>
        <w:rPr>
          <w:szCs w:val="24"/>
        </w:rPr>
      </w:pPr>
      <w:proofErr w:type="spellStart"/>
      <w:r w:rsidRPr="000C09EF">
        <w:rPr>
          <w:szCs w:val="24"/>
        </w:rPr>
        <w:lastRenderedPageBreak/>
        <w:t>Takuro</w:t>
      </w:r>
      <w:proofErr w:type="spellEnd"/>
      <w:r w:rsidRPr="000C09EF">
        <w:rPr>
          <w:szCs w:val="24"/>
        </w:rPr>
        <w:t xml:space="preserve"> </w:t>
      </w:r>
      <w:proofErr w:type="spellStart"/>
      <w:r w:rsidRPr="000C09EF">
        <w:rPr>
          <w:szCs w:val="24"/>
        </w:rPr>
        <w:t>Kubozono</w:t>
      </w:r>
      <w:proofErr w:type="spellEnd"/>
    </w:p>
    <w:p w14:paraId="2B307E56" w14:textId="4576821A" w:rsidR="00D3598A" w:rsidRPr="00CC769B" w:rsidRDefault="00D3598A" w:rsidP="00D3598A">
      <w:pPr>
        <w:contextualSpacing/>
        <w:rPr>
          <w:rFonts w:eastAsia="MS Mincho"/>
          <w:szCs w:val="24"/>
        </w:rPr>
      </w:pPr>
      <w:r w:rsidRPr="00180591">
        <w:rPr>
          <w:rFonts w:eastAsia="MS Mincho"/>
          <w:szCs w:val="24"/>
        </w:rPr>
        <w:t xml:space="preserve">Department of </w:t>
      </w:r>
      <w:r w:rsidRPr="00180591">
        <w:rPr>
          <w:rFonts w:hint="eastAsia"/>
          <w:szCs w:val="24"/>
        </w:rPr>
        <w:t>Cardiovascular Medicine and Hypertension</w:t>
      </w:r>
      <w:r w:rsidRPr="00180591">
        <w:rPr>
          <w:rFonts w:eastAsia="MS Mincho"/>
          <w:szCs w:val="24"/>
        </w:rPr>
        <w:t xml:space="preserve">, </w:t>
      </w:r>
      <w:r w:rsidRPr="00180591">
        <w:rPr>
          <w:szCs w:val="24"/>
        </w:rPr>
        <w:t>Kagoshima University, Graduate School</w:t>
      </w:r>
      <w:r>
        <w:rPr>
          <w:szCs w:val="24"/>
        </w:rPr>
        <w:t xml:space="preserve"> of Medical and Dental Sciences;</w:t>
      </w:r>
      <w:r w:rsidR="00CC769B">
        <w:rPr>
          <w:rFonts w:eastAsia="MS Mincho" w:hint="eastAsia"/>
          <w:szCs w:val="24"/>
        </w:rPr>
        <w:t xml:space="preserve"> </w:t>
      </w:r>
      <w:r w:rsidRPr="00C54CFE">
        <w:rPr>
          <w:rFonts w:eastAsia="MS Mincho"/>
          <w:lang w:val="de-DE"/>
        </w:rPr>
        <w:t>E-mail:</w:t>
      </w:r>
      <w:r w:rsidRPr="00D3598A">
        <w:t xml:space="preserve"> </w:t>
      </w:r>
      <w:hyperlink r:id="rId12" w:history="1">
        <w:r w:rsidRPr="00C96E38">
          <w:rPr>
            <w:rStyle w:val="Hyperlink"/>
          </w:rPr>
          <w:t>kubozono@m.kufm.kagoshima-u.ac.jp</w:t>
        </w:r>
      </w:hyperlink>
    </w:p>
    <w:p w14:paraId="33BBADE6" w14:textId="01409F90" w:rsidR="00D3598A" w:rsidRDefault="00D3598A" w:rsidP="00D3598A">
      <w:pPr>
        <w:contextualSpacing/>
        <w:rPr>
          <w:rStyle w:val="Hyperlink"/>
          <w:rFonts w:eastAsia="MS Mincho"/>
          <w:color w:val="auto"/>
          <w:szCs w:val="24"/>
          <w:u w:val="none"/>
        </w:rPr>
      </w:pPr>
    </w:p>
    <w:p w14:paraId="2735F55C" w14:textId="7431923D" w:rsidR="00D3598A" w:rsidRDefault="00D3598A" w:rsidP="00D3598A">
      <w:pPr>
        <w:contextualSpacing/>
        <w:rPr>
          <w:szCs w:val="24"/>
        </w:rPr>
      </w:pPr>
      <w:r>
        <w:rPr>
          <w:szCs w:val="24"/>
        </w:rPr>
        <w:t>Mi</w:t>
      </w:r>
      <w:r w:rsidRPr="000C09EF">
        <w:rPr>
          <w:szCs w:val="24"/>
        </w:rPr>
        <w:t>t</w:t>
      </w:r>
      <w:r>
        <w:rPr>
          <w:szCs w:val="24"/>
        </w:rPr>
        <w:t>s</w:t>
      </w:r>
      <w:r w:rsidRPr="000C09EF">
        <w:rPr>
          <w:szCs w:val="24"/>
        </w:rPr>
        <w:t xml:space="preserve">uru </w:t>
      </w:r>
      <w:proofErr w:type="spellStart"/>
      <w:r w:rsidRPr="000C09EF">
        <w:rPr>
          <w:szCs w:val="24"/>
        </w:rPr>
        <w:t>Ohishi</w:t>
      </w:r>
      <w:proofErr w:type="spellEnd"/>
      <w:r w:rsidRPr="000C09EF">
        <w:rPr>
          <w:szCs w:val="24"/>
        </w:rPr>
        <w:t>,</w:t>
      </w:r>
    </w:p>
    <w:p w14:paraId="55F3ECA9" w14:textId="3EAE47B4" w:rsidR="00D3598A" w:rsidRPr="00CC769B" w:rsidRDefault="00D3598A" w:rsidP="00D3598A">
      <w:pPr>
        <w:contextualSpacing/>
        <w:rPr>
          <w:rFonts w:eastAsia="MS Mincho"/>
          <w:szCs w:val="24"/>
        </w:rPr>
      </w:pPr>
      <w:r w:rsidRPr="00180591">
        <w:rPr>
          <w:rFonts w:eastAsia="MS Mincho"/>
          <w:szCs w:val="24"/>
        </w:rPr>
        <w:t xml:space="preserve">Department of </w:t>
      </w:r>
      <w:r w:rsidRPr="00180591">
        <w:rPr>
          <w:rFonts w:hint="eastAsia"/>
          <w:szCs w:val="24"/>
        </w:rPr>
        <w:t>Cardiovascular Medicine and Hypertension</w:t>
      </w:r>
      <w:r w:rsidRPr="00180591">
        <w:rPr>
          <w:rFonts w:eastAsia="MS Mincho"/>
          <w:szCs w:val="24"/>
        </w:rPr>
        <w:t xml:space="preserve">, </w:t>
      </w:r>
      <w:r w:rsidRPr="00180591">
        <w:rPr>
          <w:szCs w:val="24"/>
        </w:rPr>
        <w:t>Kagoshima University, Graduate School</w:t>
      </w:r>
      <w:r>
        <w:rPr>
          <w:szCs w:val="24"/>
        </w:rPr>
        <w:t xml:space="preserve"> of Medical and Dental Sciences;</w:t>
      </w:r>
      <w:r w:rsidR="00CC769B">
        <w:rPr>
          <w:rFonts w:eastAsia="MS Mincho" w:hint="eastAsia"/>
          <w:szCs w:val="24"/>
        </w:rPr>
        <w:t xml:space="preserve"> </w:t>
      </w:r>
      <w:r w:rsidRPr="00C54CFE">
        <w:rPr>
          <w:rFonts w:eastAsia="MS Mincho"/>
          <w:lang w:val="de-DE"/>
        </w:rPr>
        <w:t>E-mail:</w:t>
      </w:r>
      <w:r w:rsidRPr="00D3598A">
        <w:t xml:space="preserve"> </w:t>
      </w:r>
      <w:hyperlink r:id="rId13" w:history="1">
        <w:r w:rsidRPr="0017673A">
          <w:rPr>
            <w:rStyle w:val="Hyperlink"/>
          </w:rPr>
          <w:t>ohishi@m2.kufm.kagoshima-u.ac.jp</w:t>
        </w:r>
      </w:hyperlink>
    </w:p>
    <w:p w14:paraId="41B5B340" w14:textId="5C81BCAA" w:rsidR="00D3598A" w:rsidRPr="00C54CFE" w:rsidRDefault="00D3598A" w:rsidP="00D3598A"/>
    <w:p w14:paraId="6EF70FF8" w14:textId="77777777" w:rsidR="00D3598A" w:rsidRPr="00C54CFE" w:rsidRDefault="00D3598A" w:rsidP="00D3598A">
      <w:pPr>
        <w:rPr>
          <w:vertAlign w:val="superscript"/>
        </w:rPr>
      </w:pPr>
      <w:r w:rsidRPr="00C54CFE">
        <w:t xml:space="preserve">Takashi </w:t>
      </w:r>
      <w:proofErr w:type="spellStart"/>
      <w:r w:rsidRPr="00C54CFE">
        <w:t>Yoshiura</w:t>
      </w:r>
      <w:proofErr w:type="spellEnd"/>
    </w:p>
    <w:p w14:paraId="172C9222" w14:textId="417FE900" w:rsidR="00D3598A" w:rsidRPr="00C54CFE" w:rsidRDefault="00D3598A" w:rsidP="00D3598A">
      <w:pPr>
        <w:rPr>
          <w:lang w:val="pl-PL"/>
        </w:rPr>
      </w:pPr>
      <w:r w:rsidRPr="00C54CFE">
        <w:rPr>
          <w:rFonts w:eastAsia="MS Mincho"/>
        </w:rPr>
        <w:t>Department of Radiology</w:t>
      </w:r>
      <w:r w:rsidRPr="00C54CFE">
        <w:t>, Kagoshima University, Graduate School of Medical and Dental Sciences</w:t>
      </w:r>
      <w:r>
        <w:t>;</w:t>
      </w:r>
      <w:r w:rsidRPr="00C54CFE">
        <w:rPr>
          <w:lang w:val="pl-PL"/>
        </w:rPr>
        <w:t xml:space="preserve"> </w:t>
      </w:r>
      <w:r w:rsidRPr="00C54CFE">
        <w:rPr>
          <w:rFonts w:eastAsia="MS Mincho"/>
          <w:lang w:val="de-DE"/>
        </w:rPr>
        <w:t>E-mail:</w:t>
      </w:r>
      <w:r w:rsidRPr="00C54CFE">
        <w:rPr>
          <w:u w:val="single"/>
          <w:lang w:val="pl-PL"/>
        </w:rPr>
        <w:t xml:space="preserve"> </w:t>
      </w:r>
      <w:hyperlink r:id="rId14" w:history="1">
        <w:r w:rsidRPr="00C54CFE">
          <w:rPr>
            <w:rStyle w:val="Hyperlink"/>
            <w:lang w:val="pl-PL"/>
          </w:rPr>
          <w:t>yoshiura@m3.kufm.kagoshima-u.ac.jp</w:t>
        </w:r>
      </w:hyperlink>
    </w:p>
    <w:p w14:paraId="0150C59F" w14:textId="31B3708C" w:rsidR="0092708D" w:rsidRPr="00D3598A" w:rsidRDefault="0092708D" w:rsidP="0092708D">
      <w:pPr>
        <w:spacing w:line="480" w:lineRule="auto"/>
        <w:rPr>
          <w:rFonts w:eastAsia="MS Mincho"/>
          <w:szCs w:val="24"/>
          <w:lang w:val="pl-PL"/>
        </w:rPr>
      </w:pPr>
    </w:p>
    <w:p w14:paraId="12BA20EF" w14:textId="77777777" w:rsidR="0092708D" w:rsidRPr="000C09EF" w:rsidRDefault="0092708D" w:rsidP="0092708D">
      <w:pPr>
        <w:tabs>
          <w:tab w:val="left" w:pos="2264"/>
        </w:tabs>
        <w:spacing w:line="360" w:lineRule="auto"/>
        <w:rPr>
          <w:rFonts w:eastAsia="MS Mincho"/>
          <w:szCs w:val="24"/>
        </w:rPr>
      </w:pPr>
      <w:r>
        <w:rPr>
          <w:szCs w:val="24"/>
          <w:vertAlign w:val="superscript"/>
        </w:rPr>
        <w:t>*</w:t>
      </w:r>
      <w:r w:rsidRPr="000C09EF">
        <w:rPr>
          <w:rFonts w:eastAsia="MS Mincho"/>
          <w:szCs w:val="24"/>
        </w:rPr>
        <w:t xml:space="preserve">Correspondence </w:t>
      </w:r>
      <w:r w:rsidRPr="000C09EF">
        <w:rPr>
          <w:szCs w:val="24"/>
        </w:rPr>
        <w:t>to</w:t>
      </w:r>
      <w:r w:rsidRPr="000C09EF">
        <w:rPr>
          <w:rFonts w:eastAsia="MS Mincho"/>
          <w:szCs w:val="24"/>
        </w:rPr>
        <w:t xml:space="preserve">: </w:t>
      </w:r>
      <w:proofErr w:type="spellStart"/>
      <w:r w:rsidRPr="000C09EF">
        <w:rPr>
          <w:rFonts w:eastAsia="MS Mincho"/>
          <w:szCs w:val="24"/>
        </w:rPr>
        <w:t>Masatoyo</w:t>
      </w:r>
      <w:proofErr w:type="spellEnd"/>
      <w:r w:rsidRPr="000C09EF">
        <w:rPr>
          <w:rFonts w:eastAsia="MS Mincho"/>
          <w:szCs w:val="24"/>
        </w:rPr>
        <w:t xml:space="preserve"> </w:t>
      </w:r>
      <w:proofErr w:type="spellStart"/>
      <w:r w:rsidRPr="000C09EF">
        <w:rPr>
          <w:rFonts w:eastAsia="MS Mincho"/>
          <w:szCs w:val="24"/>
        </w:rPr>
        <w:t>Nakajo</w:t>
      </w:r>
      <w:proofErr w:type="spellEnd"/>
      <w:r w:rsidRPr="000C09EF">
        <w:rPr>
          <w:rFonts w:eastAsia="MS Mincho"/>
          <w:szCs w:val="24"/>
        </w:rPr>
        <w:t xml:space="preserve">, MD, PhD, </w:t>
      </w:r>
    </w:p>
    <w:p w14:paraId="098E1ED6" w14:textId="77777777" w:rsidR="0092708D" w:rsidRPr="000C09EF" w:rsidRDefault="0092708D" w:rsidP="0092708D">
      <w:pPr>
        <w:tabs>
          <w:tab w:val="left" w:pos="2264"/>
        </w:tabs>
        <w:spacing w:line="360" w:lineRule="auto"/>
        <w:rPr>
          <w:rFonts w:eastAsia="MS Mincho"/>
          <w:szCs w:val="24"/>
        </w:rPr>
      </w:pPr>
      <w:proofErr w:type="gramStart"/>
      <w:r w:rsidRPr="000C09EF">
        <w:rPr>
          <w:rFonts w:eastAsia="MS Mincho"/>
          <w:szCs w:val="24"/>
        </w:rPr>
        <w:t>Department of Radiology</w:t>
      </w:r>
      <w:r w:rsidRPr="000C09EF">
        <w:rPr>
          <w:szCs w:val="24"/>
        </w:rPr>
        <w:t>, Kagoshima University, Graduate School of Medical and Dental Sciences,</w:t>
      </w:r>
      <w:r w:rsidRPr="000C09EF">
        <w:rPr>
          <w:rFonts w:eastAsia="MS Mincho"/>
          <w:szCs w:val="24"/>
        </w:rPr>
        <w:t xml:space="preserve"> 8-35-1 </w:t>
      </w:r>
      <w:proofErr w:type="spellStart"/>
      <w:r w:rsidRPr="000C09EF">
        <w:rPr>
          <w:rFonts w:eastAsia="MS Mincho"/>
          <w:szCs w:val="24"/>
        </w:rPr>
        <w:t>Sakuragaoka</w:t>
      </w:r>
      <w:proofErr w:type="spellEnd"/>
      <w:r w:rsidRPr="000C09EF">
        <w:rPr>
          <w:rFonts w:eastAsia="MS Mincho"/>
          <w:szCs w:val="24"/>
        </w:rPr>
        <w:t>, Kagoshima 890-8544, Japan.</w:t>
      </w:r>
      <w:proofErr w:type="gramEnd"/>
      <w:r w:rsidRPr="000C09EF">
        <w:rPr>
          <w:rFonts w:eastAsia="MS Mincho"/>
          <w:szCs w:val="24"/>
        </w:rPr>
        <w:t xml:space="preserve"> </w:t>
      </w:r>
    </w:p>
    <w:p w14:paraId="2C41A497" w14:textId="77777777" w:rsidR="0092708D" w:rsidRPr="000C09EF" w:rsidRDefault="0092708D" w:rsidP="0092708D">
      <w:pPr>
        <w:tabs>
          <w:tab w:val="left" w:pos="2264"/>
        </w:tabs>
        <w:spacing w:line="360" w:lineRule="auto"/>
        <w:rPr>
          <w:rFonts w:eastAsia="MS Mincho"/>
          <w:szCs w:val="24"/>
        </w:rPr>
      </w:pPr>
      <w:r w:rsidRPr="000C09EF">
        <w:rPr>
          <w:rFonts w:eastAsia="MS Mincho"/>
          <w:szCs w:val="24"/>
        </w:rPr>
        <w:t xml:space="preserve">Tel: +81-99-275-5417, FAX: +81-99-265-1106, </w:t>
      </w:r>
    </w:p>
    <w:p w14:paraId="6D53F075" w14:textId="77777777" w:rsidR="0092708D" w:rsidRPr="000C09EF" w:rsidRDefault="0092708D" w:rsidP="0092708D">
      <w:pPr>
        <w:tabs>
          <w:tab w:val="left" w:pos="2264"/>
        </w:tabs>
        <w:spacing w:line="360" w:lineRule="auto"/>
        <w:rPr>
          <w:rStyle w:val="Hyperlink"/>
          <w:rFonts w:eastAsia="MS Mincho"/>
          <w:color w:val="auto"/>
          <w:szCs w:val="24"/>
        </w:rPr>
      </w:pPr>
      <w:r w:rsidRPr="000C09EF">
        <w:rPr>
          <w:rFonts w:eastAsia="MS Mincho"/>
          <w:szCs w:val="24"/>
        </w:rPr>
        <w:t xml:space="preserve">E-mail: </w:t>
      </w:r>
      <w:hyperlink r:id="rId15" w:history="1">
        <w:r w:rsidRPr="000C09EF">
          <w:rPr>
            <w:rStyle w:val="Hyperlink"/>
            <w:rFonts w:eastAsia="MS Mincho"/>
            <w:color w:val="auto"/>
            <w:szCs w:val="24"/>
          </w:rPr>
          <w:t>toyo.nakajo@dolphin.ocn.ne.jp</w:t>
        </w:r>
      </w:hyperlink>
    </w:p>
    <w:p w14:paraId="3B3431E1" w14:textId="60D31460" w:rsidR="0092708D" w:rsidRDefault="0092708D">
      <w:pPr>
        <w:widowControl/>
        <w:jc w:val="left"/>
        <w:rPr>
          <w:rFonts w:eastAsia="MS Mincho"/>
          <w:b/>
          <w:color w:val="FF0000"/>
          <w:szCs w:val="24"/>
        </w:rPr>
      </w:pPr>
      <w:r>
        <w:rPr>
          <w:rFonts w:eastAsia="MS Mincho"/>
          <w:b/>
          <w:color w:val="FF0000"/>
          <w:szCs w:val="24"/>
        </w:rPr>
        <w:br w:type="page"/>
      </w:r>
    </w:p>
    <w:p w14:paraId="1F9D79AD" w14:textId="77777777" w:rsidR="00271F2E" w:rsidRDefault="00271F2E" w:rsidP="00AC049B">
      <w:pPr>
        <w:autoSpaceDE w:val="0"/>
        <w:autoSpaceDN w:val="0"/>
        <w:spacing w:line="480" w:lineRule="auto"/>
        <w:contextualSpacing/>
        <w:jc w:val="left"/>
        <w:rPr>
          <w:rFonts w:eastAsia="MS Mincho"/>
          <w:b/>
          <w:color w:val="FF0000"/>
          <w:szCs w:val="24"/>
        </w:rPr>
        <w:sectPr w:rsidR="00271F2E" w:rsidSect="00CC769B">
          <w:footerReference w:type="default" r:id="rId16"/>
          <w:pgSz w:w="11906" w:h="16838" w:code="9"/>
          <w:pgMar w:top="1440" w:right="851" w:bottom="1440" w:left="851" w:header="851" w:footer="992" w:gutter="0"/>
          <w:cols w:space="425"/>
          <w:docGrid w:type="lines" w:linePitch="329"/>
        </w:sectPr>
      </w:pPr>
    </w:p>
    <w:p w14:paraId="1CC18F1A" w14:textId="1B8A3199" w:rsidR="008E2F97" w:rsidRPr="0092708D" w:rsidRDefault="0092708D" w:rsidP="00AC049B">
      <w:pPr>
        <w:autoSpaceDE w:val="0"/>
        <w:autoSpaceDN w:val="0"/>
        <w:spacing w:line="480" w:lineRule="auto"/>
        <w:contextualSpacing/>
        <w:jc w:val="left"/>
        <w:rPr>
          <w:rFonts w:eastAsia="MS Mincho"/>
          <w:b/>
          <w:color w:val="FF0000"/>
          <w:szCs w:val="24"/>
        </w:rPr>
      </w:pPr>
      <w:r>
        <w:rPr>
          <w:rFonts w:eastAsia="MS Mincho"/>
          <w:b/>
          <w:noProof/>
          <w:color w:val="FF0000"/>
          <w:szCs w:val="24"/>
          <w:lang w:val="en-IN" w:eastAsia="en-IN"/>
        </w:rPr>
        <w:lastRenderedPageBreak/>
        <w:drawing>
          <wp:inline distT="0" distB="0" distL="0" distR="0" wp14:anchorId="077EA08D" wp14:editId="7156F173">
            <wp:extent cx="7972425" cy="4181475"/>
            <wp:effectExtent l="0" t="0" r="9525" b="9525"/>
            <wp:docPr id="1" name="図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upplemental Fig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2425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C64B3" w14:textId="652914B7" w:rsidR="008E2F97" w:rsidRPr="00811471" w:rsidRDefault="00B51D62" w:rsidP="00AC049B">
      <w:pPr>
        <w:autoSpaceDE w:val="0"/>
        <w:autoSpaceDN w:val="0"/>
        <w:spacing w:line="480" w:lineRule="auto"/>
        <w:contextualSpacing/>
        <w:jc w:val="left"/>
        <w:rPr>
          <w:rFonts w:ascii="LgpyfsAdvTT3713a231" w:eastAsiaTheme="minorEastAsia" w:hAnsi="LgpyfsAdvTT3713a231" w:cs="LgpyfsAdvTT3713a231"/>
          <w:color w:val="FF0000"/>
          <w:kern w:val="0"/>
          <w:sz w:val="17"/>
          <w:szCs w:val="17"/>
        </w:rPr>
      </w:pPr>
      <w:proofErr w:type="gramStart"/>
      <w:r w:rsidRPr="002740D7">
        <w:rPr>
          <w:rFonts w:eastAsia="MS Mincho"/>
          <w:b/>
          <w:szCs w:val="24"/>
        </w:rPr>
        <w:t>Supplemental figure 1</w:t>
      </w:r>
      <w:r w:rsidRPr="002740D7">
        <w:rPr>
          <w:b/>
          <w:szCs w:val="24"/>
        </w:rPr>
        <w:t>.</w:t>
      </w:r>
      <w:proofErr w:type="gramEnd"/>
      <w:r w:rsidRPr="002740D7">
        <w:rPr>
          <w:szCs w:val="24"/>
        </w:rPr>
        <w:t xml:space="preserve"> </w:t>
      </w:r>
      <w:r w:rsidR="00AC049B" w:rsidRPr="002740D7">
        <w:rPr>
          <w:rFonts w:eastAsiaTheme="minorEastAsia"/>
          <w:kern w:val="0"/>
          <w:szCs w:val="24"/>
        </w:rPr>
        <w:t>Intra-observer Bland-Altman plots of Ki parameters</w:t>
      </w:r>
      <w:r w:rsidR="003B28CB" w:rsidRPr="002740D7">
        <w:rPr>
          <w:rFonts w:eastAsiaTheme="minorEastAsia"/>
          <w:kern w:val="0"/>
          <w:szCs w:val="24"/>
        </w:rPr>
        <w:t xml:space="preserve"> [</w:t>
      </w:r>
      <w:r w:rsidR="003B28CB" w:rsidRPr="002740D7">
        <w:rPr>
          <w:szCs w:val="24"/>
        </w:rPr>
        <w:t>Ki max (a, d), Ki mean (b, e), and Ki volume (c, f))]</w:t>
      </w:r>
      <w:r w:rsidR="00AC049B" w:rsidRPr="002740D7">
        <w:rPr>
          <w:rFonts w:eastAsiaTheme="minorEastAsia"/>
          <w:kern w:val="0"/>
          <w:szCs w:val="24"/>
        </w:rPr>
        <w:t>. Bland-Altman plots were used</w:t>
      </w:r>
      <w:r w:rsidR="00AC049B" w:rsidRPr="002740D7">
        <w:rPr>
          <w:rFonts w:eastAsiaTheme="minorEastAsia" w:hint="eastAsia"/>
          <w:kern w:val="0"/>
          <w:szCs w:val="24"/>
        </w:rPr>
        <w:t xml:space="preserve"> </w:t>
      </w:r>
      <w:r w:rsidR="001A58C5" w:rsidRPr="002740D7">
        <w:rPr>
          <w:rFonts w:eastAsiaTheme="minorEastAsia"/>
          <w:kern w:val="0"/>
          <w:szCs w:val="24"/>
        </w:rPr>
        <w:t>to analyz</w:t>
      </w:r>
      <w:r w:rsidR="00AC049B" w:rsidRPr="002740D7">
        <w:rPr>
          <w:rFonts w:eastAsiaTheme="minorEastAsia"/>
          <w:kern w:val="0"/>
          <w:szCs w:val="24"/>
        </w:rPr>
        <w:t>e the agreement between the two evaluations per observer. The</w:t>
      </w:r>
      <w:r w:rsidR="00AC049B" w:rsidRPr="002740D7">
        <w:rPr>
          <w:rFonts w:eastAsiaTheme="minorEastAsia" w:hint="eastAsia"/>
          <w:kern w:val="0"/>
          <w:szCs w:val="24"/>
        </w:rPr>
        <w:t xml:space="preserve"> </w:t>
      </w:r>
      <w:r w:rsidR="00AC049B" w:rsidRPr="002740D7">
        <w:rPr>
          <w:rFonts w:eastAsiaTheme="minorEastAsia"/>
          <w:kern w:val="0"/>
          <w:szCs w:val="24"/>
        </w:rPr>
        <w:t>difference between two evaluations of one observer was plotted on the</w:t>
      </w:r>
      <w:r w:rsidR="00AC049B" w:rsidRPr="002740D7">
        <w:rPr>
          <w:rFonts w:eastAsiaTheme="minorEastAsia" w:hint="eastAsia"/>
          <w:kern w:val="0"/>
          <w:szCs w:val="24"/>
        </w:rPr>
        <w:t xml:space="preserve"> </w:t>
      </w:r>
      <w:r w:rsidR="00AC049B" w:rsidRPr="002740D7">
        <w:rPr>
          <w:rFonts w:eastAsiaTheme="minorEastAsia"/>
          <w:kern w:val="0"/>
          <w:szCs w:val="24"/>
        </w:rPr>
        <w:t>vertical axis and the mean of the two evaluations was plotted on the</w:t>
      </w:r>
      <w:r w:rsidR="00AC049B" w:rsidRPr="002740D7">
        <w:rPr>
          <w:rFonts w:eastAsiaTheme="minorEastAsia" w:hint="eastAsia"/>
          <w:kern w:val="0"/>
          <w:szCs w:val="24"/>
        </w:rPr>
        <w:t xml:space="preserve"> </w:t>
      </w:r>
      <w:r w:rsidR="00AC049B" w:rsidRPr="002740D7">
        <w:rPr>
          <w:rFonts w:eastAsiaTheme="minorEastAsia"/>
          <w:kern w:val="0"/>
          <w:szCs w:val="24"/>
        </w:rPr>
        <w:t>horizontal axis. The solid line represents the mean value for the</w:t>
      </w:r>
      <w:r w:rsidR="00AC049B" w:rsidRPr="002740D7">
        <w:rPr>
          <w:rFonts w:eastAsiaTheme="minorEastAsia" w:hint="eastAsia"/>
          <w:kern w:val="0"/>
          <w:szCs w:val="24"/>
        </w:rPr>
        <w:t xml:space="preserve"> </w:t>
      </w:r>
      <w:r w:rsidR="00AC049B" w:rsidRPr="002740D7">
        <w:rPr>
          <w:rFonts w:eastAsiaTheme="minorEastAsia"/>
          <w:kern w:val="0"/>
          <w:szCs w:val="24"/>
        </w:rPr>
        <w:t xml:space="preserve">data points and the dashed line represents the 1.96 </w:t>
      </w:r>
      <w:r w:rsidR="00AC049B" w:rsidRPr="002740D7">
        <w:rPr>
          <w:szCs w:val="24"/>
        </w:rPr>
        <w:t xml:space="preserve">× </w:t>
      </w:r>
      <w:r w:rsidR="00AC049B" w:rsidRPr="002740D7">
        <w:rPr>
          <w:rFonts w:eastAsiaTheme="minorEastAsia"/>
          <w:kern w:val="0"/>
          <w:szCs w:val="24"/>
        </w:rPr>
        <w:t>SD.</w:t>
      </w:r>
      <w:r w:rsidR="00AC049B" w:rsidRPr="00811471">
        <w:rPr>
          <w:rFonts w:ascii="LgpyfsAdvTT3713a231" w:eastAsiaTheme="minorEastAsia" w:hAnsi="LgpyfsAdvTT3713a231" w:cs="LgpyfsAdvTT3713a231"/>
          <w:color w:val="FF0000"/>
          <w:kern w:val="0"/>
          <w:sz w:val="17"/>
          <w:szCs w:val="17"/>
        </w:rPr>
        <w:t xml:space="preserve"> </w:t>
      </w:r>
    </w:p>
    <w:p w14:paraId="7E4DC928" w14:textId="79E2CA4E" w:rsidR="00B51D62" w:rsidRPr="00DC7DB9" w:rsidRDefault="00577C28" w:rsidP="00B51D62">
      <w:pPr>
        <w:widowControl/>
        <w:jc w:val="left"/>
        <w:rPr>
          <w:color w:val="FF0000"/>
          <w:szCs w:val="24"/>
        </w:rPr>
      </w:pPr>
      <w:r>
        <w:rPr>
          <w:color w:val="FF0000"/>
          <w:szCs w:val="24"/>
        </w:rPr>
        <w:lastRenderedPageBreak/>
        <w:pict w14:anchorId="0F95C3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0.75pt;height:406.5pt">
            <v:imagedata r:id="rId18" o:title="New SUVmax 1"/>
          </v:shape>
        </w:pict>
      </w:r>
    </w:p>
    <w:p w14:paraId="175D3BCE" w14:textId="625FA74D" w:rsidR="00B51D62" w:rsidRPr="002740D7" w:rsidRDefault="00AC049B" w:rsidP="009A4868">
      <w:pPr>
        <w:widowControl/>
        <w:spacing w:line="480" w:lineRule="auto"/>
        <w:contextualSpacing/>
        <w:jc w:val="left"/>
        <w:rPr>
          <w:rFonts w:eastAsiaTheme="minorEastAsia"/>
          <w:kern w:val="0"/>
          <w:szCs w:val="24"/>
        </w:rPr>
      </w:pPr>
      <w:proofErr w:type="gramStart"/>
      <w:r w:rsidRPr="002740D7">
        <w:rPr>
          <w:rFonts w:eastAsia="MS Mincho"/>
          <w:b/>
          <w:szCs w:val="24"/>
        </w:rPr>
        <w:t>Supplemental figure 2</w:t>
      </w:r>
      <w:r w:rsidRPr="002740D7">
        <w:rPr>
          <w:b/>
          <w:szCs w:val="24"/>
        </w:rPr>
        <w:t>.</w:t>
      </w:r>
      <w:proofErr w:type="gramEnd"/>
      <w:r w:rsidRPr="002740D7">
        <w:rPr>
          <w:szCs w:val="24"/>
        </w:rPr>
        <w:t xml:space="preserve"> </w:t>
      </w:r>
      <w:proofErr w:type="gramStart"/>
      <w:r w:rsidR="00B51D62" w:rsidRPr="002740D7">
        <w:rPr>
          <w:szCs w:val="24"/>
        </w:rPr>
        <w:t>The plot</w:t>
      </w:r>
      <w:r w:rsidR="006F3A54" w:rsidRPr="002740D7">
        <w:rPr>
          <w:szCs w:val="24"/>
        </w:rPr>
        <w:t>s</w:t>
      </w:r>
      <w:r w:rsidR="00B51D62" w:rsidRPr="002740D7">
        <w:rPr>
          <w:szCs w:val="24"/>
        </w:rPr>
        <w:t xml:space="preserve"> of </w:t>
      </w:r>
      <w:proofErr w:type="spellStart"/>
      <w:r w:rsidR="00B51D62" w:rsidRPr="002740D7">
        <w:rPr>
          <w:szCs w:val="24"/>
        </w:rPr>
        <w:t>SUVmax</w:t>
      </w:r>
      <w:proofErr w:type="spellEnd"/>
      <w:r w:rsidR="00B51D62" w:rsidRPr="002740D7">
        <w:rPr>
          <w:szCs w:val="24"/>
        </w:rPr>
        <w:t xml:space="preserve"> (a), </w:t>
      </w:r>
      <w:proofErr w:type="spellStart"/>
      <w:r w:rsidR="00B51D62" w:rsidRPr="002740D7">
        <w:rPr>
          <w:szCs w:val="24"/>
        </w:rPr>
        <w:t>SUVmean</w:t>
      </w:r>
      <w:proofErr w:type="spellEnd"/>
      <w:r w:rsidR="00B51D62" w:rsidRPr="002740D7">
        <w:rPr>
          <w:szCs w:val="24"/>
        </w:rPr>
        <w:t xml:space="preserve"> (b), CMV (c), and CMA (d</w:t>
      </w:r>
      <w:r w:rsidR="009A4868" w:rsidRPr="002740D7">
        <w:rPr>
          <w:szCs w:val="24"/>
        </w:rPr>
        <w:t>)</w:t>
      </w:r>
      <w:r w:rsidR="009A4868" w:rsidRPr="002740D7">
        <w:rPr>
          <w:rFonts w:eastAsiaTheme="minorEastAsia"/>
          <w:kern w:val="0"/>
          <w:szCs w:val="24"/>
        </w:rPr>
        <w:t>.</w:t>
      </w:r>
      <w:proofErr w:type="gramEnd"/>
      <w:r w:rsidR="009A4868" w:rsidRPr="002740D7">
        <w:rPr>
          <w:rFonts w:eastAsiaTheme="minorEastAsia"/>
          <w:kern w:val="0"/>
          <w:szCs w:val="24"/>
        </w:rPr>
        <w:t xml:space="preserve"> Each parameter show</w:t>
      </w:r>
      <w:r w:rsidR="00DC7DB9" w:rsidRPr="002740D7">
        <w:rPr>
          <w:rFonts w:eastAsiaTheme="minorEastAsia"/>
          <w:kern w:val="0"/>
          <w:szCs w:val="24"/>
        </w:rPr>
        <w:t>s</w:t>
      </w:r>
      <w:r w:rsidR="009A4868" w:rsidRPr="002740D7">
        <w:rPr>
          <w:rFonts w:eastAsiaTheme="minorEastAsia"/>
          <w:kern w:val="0"/>
          <w:szCs w:val="24"/>
        </w:rPr>
        <w:t xml:space="preserve"> the overlap </w:t>
      </w:r>
      <w:r w:rsidR="009A4868" w:rsidRPr="002740D7">
        <w:rPr>
          <w:szCs w:val="24"/>
        </w:rPr>
        <w:t xml:space="preserve">between the </w:t>
      </w:r>
      <w:r w:rsidR="009A4868" w:rsidRPr="002740D7">
        <w:rPr>
          <w:szCs w:val="24"/>
          <w:lang w:val="en-GB"/>
        </w:rPr>
        <w:t xml:space="preserve">absence and presence of </w:t>
      </w:r>
      <w:r w:rsidR="009A4868" w:rsidRPr="002740D7">
        <w:rPr>
          <w:rFonts w:eastAsiaTheme="minorEastAsia"/>
          <w:kern w:val="0"/>
          <w:szCs w:val="24"/>
        </w:rPr>
        <w:t>arrhythmic events.</w:t>
      </w:r>
    </w:p>
    <w:p w14:paraId="3A7CE87C" w14:textId="77777777" w:rsidR="00B51D62" w:rsidRPr="00DC7DB9" w:rsidRDefault="00B51D62" w:rsidP="00AC049B">
      <w:pPr>
        <w:widowControl/>
        <w:spacing w:line="480" w:lineRule="auto"/>
        <w:contextualSpacing/>
        <w:jc w:val="left"/>
        <w:rPr>
          <w:color w:val="FF0000"/>
          <w:szCs w:val="24"/>
        </w:rPr>
      </w:pPr>
    </w:p>
    <w:p w14:paraId="73407AB4" w14:textId="17854B4A" w:rsidR="008E2F97" w:rsidRDefault="00577C28" w:rsidP="00DC7DB9">
      <w:pPr>
        <w:widowControl/>
        <w:spacing w:line="480" w:lineRule="auto"/>
        <w:contextualSpacing/>
        <w:jc w:val="left"/>
        <w:rPr>
          <w:rFonts w:eastAsia="MS Mincho"/>
          <w:b/>
          <w:color w:val="FF0000"/>
          <w:szCs w:val="24"/>
        </w:rPr>
      </w:pPr>
      <w:r>
        <w:rPr>
          <w:rFonts w:eastAsia="MS Mincho"/>
          <w:b/>
          <w:color w:val="FF0000"/>
          <w:szCs w:val="24"/>
        </w:rPr>
        <w:pict w14:anchorId="183C12DD">
          <v:shape id="_x0000_i1026" type="#_x0000_t75" style="width:771pt;height:3in">
            <v:imagedata r:id="rId19" o:title="New Ki 1"/>
          </v:shape>
        </w:pict>
      </w:r>
    </w:p>
    <w:p w14:paraId="4DEF3B26" w14:textId="2B38EC70" w:rsidR="00B51D62" w:rsidRPr="002740D7" w:rsidRDefault="00AC049B" w:rsidP="00DC7DB9">
      <w:pPr>
        <w:widowControl/>
        <w:spacing w:line="480" w:lineRule="auto"/>
        <w:contextualSpacing/>
        <w:jc w:val="left"/>
        <w:rPr>
          <w:rFonts w:eastAsiaTheme="minorEastAsia"/>
          <w:kern w:val="0"/>
          <w:szCs w:val="24"/>
        </w:rPr>
      </w:pPr>
      <w:proofErr w:type="gramStart"/>
      <w:r w:rsidRPr="002740D7">
        <w:rPr>
          <w:rFonts w:eastAsia="MS Mincho"/>
          <w:b/>
          <w:szCs w:val="24"/>
        </w:rPr>
        <w:t>Supplemental figure 3</w:t>
      </w:r>
      <w:r w:rsidRPr="002740D7">
        <w:rPr>
          <w:b/>
          <w:szCs w:val="24"/>
        </w:rPr>
        <w:t>.</w:t>
      </w:r>
      <w:proofErr w:type="gramEnd"/>
      <w:r w:rsidRPr="002740D7">
        <w:rPr>
          <w:szCs w:val="24"/>
        </w:rPr>
        <w:t xml:space="preserve"> </w:t>
      </w:r>
      <w:r w:rsidR="00B51D62" w:rsidRPr="002740D7">
        <w:rPr>
          <w:szCs w:val="24"/>
        </w:rPr>
        <w:t>The plot</w:t>
      </w:r>
      <w:r w:rsidR="006F3A54" w:rsidRPr="002740D7">
        <w:rPr>
          <w:szCs w:val="24"/>
        </w:rPr>
        <w:t xml:space="preserve">s </w:t>
      </w:r>
      <w:r w:rsidR="00B51D62" w:rsidRPr="002740D7">
        <w:rPr>
          <w:szCs w:val="24"/>
        </w:rPr>
        <w:t>of</w:t>
      </w:r>
      <w:r w:rsidRPr="002740D7">
        <w:rPr>
          <w:szCs w:val="24"/>
        </w:rPr>
        <w:t xml:space="preserve"> Ki max (a), Ki mean (b), and Ki volume (c</w:t>
      </w:r>
      <w:r w:rsidR="009A4868" w:rsidRPr="002740D7">
        <w:rPr>
          <w:szCs w:val="24"/>
        </w:rPr>
        <w:t xml:space="preserve">). </w:t>
      </w:r>
      <w:proofErr w:type="gramStart"/>
      <w:r w:rsidR="00DC7DB9" w:rsidRPr="002740D7">
        <w:rPr>
          <w:szCs w:val="24"/>
        </w:rPr>
        <w:t>Ki max and Ki mean show</w:t>
      </w:r>
      <w:r w:rsidR="00DC7DB9" w:rsidRPr="002740D7">
        <w:rPr>
          <w:rFonts w:eastAsiaTheme="minorEastAsia"/>
          <w:kern w:val="0"/>
          <w:szCs w:val="24"/>
        </w:rPr>
        <w:t xml:space="preserve"> the overlap </w:t>
      </w:r>
      <w:r w:rsidR="00DC7DB9" w:rsidRPr="002740D7">
        <w:rPr>
          <w:szCs w:val="24"/>
        </w:rPr>
        <w:t xml:space="preserve">between the </w:t>
      </w:r>
      <w:r w:rsidR="00DC7DB9" w:rsidRPr="002740D7">
        <w:rPr>
          <w:szCs w:val="24"/>
          <w:lang w:val="en-GB"/>
        </w:rPr>
        <w:t xml:space="preserve">absence and presence of </w:t>
      </w:r>
      <w:r w:rsidR="006F3A54" w:rsidRPr="002740D7">
        <w:rPr>
          <w:rFonts w:eastAsiaTheme="minorEastAsia"/>
          <w:kern w:val="0"/>
          <w:szCs w:val="24"/>
        </w:rPr>
        <w:t>arrhythmic events.</w:t>
      </w:r>
      <w:proofErr w:type="gramEnd"/>
      <w:r w:rsidR="00DC7DB9" w:rsidRPr="002740D7">
        <w:rPr>
          <w:rFonts w:eastAsiaTheme="minorEastAsia"/>
          <w:kern w:val="0"/>
          <w:szCs w:val="24"/>
        </w:rPr>
        <w:t xml:space="preserve"> </w:t>
      </w:r>
      <w:r w:rsidR="006F3A54" w:rsidRPr="002740D7">
        <w:rPr>
          <w:szCs w:val="24"/>
        </w:rPr>
        <w:t>Ki volume</w:t>
      </w:r>
      <w:r w:rsidR="009A4868" w:rsidRPr="002740D7">
        <w:rPr>
          <w:szCs w:val="24"/>
        </w:rPr>
        <w:t xml:space="preserve"> clearly differentiate</w:t>
      </w:r>
      <w:r w:rsidR="00E31A33" w:rsidRPr="002740D7">
        <w:rPr>
          <w:rFonts w:hint="eastAsia"/>
          <w:szCs w:val="24"/>
        </w:rPr>
        <w:t>s</w:t>
      </w:r>
      <w:r w:rsidR="009A4868" w:rsidRPr="002740D7">
        <w:rPr>
          <w:szCs w:val="24"/>
        </w:rPr>
        <w:t xml:space="preserve"> </w:t>
      </w:r>
      <w:r w:rsidR="00DC7DB9" w:rsidRPr="002740D7">
        <w:rPr>
          <w:szCs w:val="24"/>
        </w:rPr>
        <w:t xml:space="preserve">the </w:t>
      </w:r>
      <w:r w:rsidR="00DC7DB9" w:rsidRPr="002740D7">
        <w:rPr>
          <w:szCs w:val="24"/>
          <w:lang w:val="en-GB"/>
        </w:rPr>
        <w:t xml:space="preserve">absence and presence </w:t>
      </w:r>
      <w:r w:rsidR="009A4868" w:rsidRPr="002740D7">
        <w:rPr>
          <w:szCs w:val="24"/>
        </w:rPr>
        <w:t xml:space="preserve">of </w:t>
      </w:r>
      <w:r w:rsidR="009A4868" w:rsidRPr="002740D7">
        <w:rPr>
          <w:rFonts w:eastAsiaTheme="minorEastAsia"/>
          <w:kern w:val="0"/>
          <w:szCs w:val="24"/>
        </w:rPr>
        <w:t>arrhythmic events</w:t>
      </w:r>
      <w:r w:rsidR="009A4868" w:rsidRPr="002740D7">
        <w:rPr>
          <w:szCs w:val="24"/>
        </w:rPr>
        <w:t xml:space="preserve"> without overlap of values, except for one case. </w:t>
      </w:r>
    </w:p>
    <w:p w14:paraId="155EB9AB" w14:textId="553276E4" w:rsidR="00B51D62" w:rsidRDefault="00C7254D">
      <w:pPr>
        <w:widowControl/>
        <w:jc w:val="left"/>
        <w:rPr>
          <w:rFonts w:eastAsiaTheme="minorEastAsia"/>
          <w:color w:val="FF0000"/>
          <w:kern w:val="0"/>
          <w:szCs w:val="24"/>
        </w:rPr>
      </w:pPr>
      <w:r w:rsidRPr="00090C0D">
        <w:rPr>
          <w:rFonts w:eastAsiaTheme="minorEastAsia"/>
          <w:color w:val="FF0000"/>
          <w:kern w:val="0"/>
          <w:szCs w:val="24"/>
        </w:rPr>
        <w:br w:type="page"/>
      </w:r>
    </w:p>
    <w:p w14:paraId="13C513E2" w14:textId="24520A13" w:rsidR="00B51D62" w:rsidRDefault="00B51D62">
      <w:pPr>
        <w:widowControl/>
        <w:jc w:val="left"/>
        <w:rPr>
          <w:rFonts w:eastAsiaTheme="minorEastAsia"/>
          <w:color w:val="FF0000"/>
          <w:kern w:val="0"/>
          <w:szCs w:val="24"/>
        </w:rPr>
      </w:pPr>
    </w:p>
    <w:tbl>
      <w:tblPr>
        <w:tblpPr w:leftFromText="142" w:rightFromText="142" w:vertAnchor="page" w:horzAnchor="margin" w:tblpY="1021"/>
        <w:tblW w:w="15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900"/>
        <w:gridCol w:w="3699"/>
        <w:gridCol w:w="3105"/>
        <w:gridCol w:w="3444"/>
        <w:gridCol w:w="3275"/>
      </w:tblGrid>
      <w:tr w:rsidR="002740D7" w:rsidRPr="002740D7" w14:paraId="5FBAD78C" w14:textId="77777777" w:rsidTr="00D34892">
        <w:trPr>
          <w:trHeight w:val="422"/>
        </w:trPr>
        <w:tc>
          <w:tcPr>
            <w:tcW w:w="1900" w:type="dxa"/>
            <w:vMerge w:val="restart"/>
            <w:shd w:val="clear" w:color="auto" w:fill="auto"/>
            <w:vAlign w:val="center"/>
          </w:tcPr>
          <w:p w14:paraId="62D4DEA5" w14:textId="77777777" w:rsidR="00B51D62" w:rsidRPr="002740D7" w:rsidRDefault="00B51D62" w:rsidP="00D34892">
            <w:pPr>
              <w:contextualSpacing/>
              <w:jc w:val="left"/>
              <w:rPr>
                <w:b/>
                <w:szCs w:val="24"/>
              </w:rPr>
            </w:pPr>
          </w:p>
        </w:tc>
        <w:tc>
          <w:tcPr>
            <w:tcW w:w="6804" w:type="dxa"/>
            <w:gridSpan w:val="2"/>
            <w:shd w:val="clear" w:color="auto" w:fill="auto"/>
            <w:vAlign w:val="center"/>
          </w:tcPr>
          <w:p w14:paraId="1B6E3D74" w14:textId="77777777" w:rsidR="00B51D62" w:rsidRPr="002740D7" w:rsidRDefault="00B51D62" w:rsidP="00D34892">
            <w:pPr>
              <w:contextualSpacing/>
              <w:jc w:val="left"/>
              <w:rPr>
                <w:b/>
                <w:szCs w:val="24"/>
              </w:rPr>
            </w:pPr>
            <w:r w:rsidRPr="002740D7">
              <w:rPr>
                <w:b/>
                <w:szCs w:val="24"/>
              </w:rPr>
              <w:t>Observer 1</w:t>
            </w:r>
          </w:p>
        </w:tc>
        <w:tc>
          <w:tcPr>
            <w:tcW w:w="6719" w:type="dxa"/>
            <w:gridSpan w:val="2"/>
            <w:shd w:val="clear" w:color="auto" w:fill="auto"/>
            <w:vAlign w:val="center"/>
          </w:tcPr>
          <w:p w14:paraId="6F3858FD" w14:textId="77777777" w:rsidR="00B51D62" w:rsidRPr="002740D7" w:rsidRDefault="00B51D62" w:rsidP="00D34892">
            <w:pPr>
              <w:contextualSpacing/>
              <w:jc w:val="left"/>
              <w:rPr>
                <w:b/>
                <w:szCs w:val="24"/>
              </w:rPr>
            </w:pPr>
            <w:r w:rsidRPr="002740D7">
              <w:rPr>
                <w:b/>
                <w:szCs w:val="24"/>
              </w:rPr>
              <w:t>Observer 2</w:t>
            </w:r>
          </w:p>
        </w:tc>
      </w:tr>
      <w:tr w:rsidR="002740D7" w:rsidRPr="002740D7" w14:paraId="3A624448" w14:textId="77777777" w:rsidTr="00D34892">
        <w:trPr>
          <w:trHeight w:val="422"/>
        </w:trPr>
        <w:tc>
          <w:tcPr>
            <w:tcW w:w="1900" w:type="dxa"/>
            <w:vMerge/>
            <w:shd w:val="clear" w:color="auto" w:fill="auto"/>
            <w:vAlign w:val="center"/>
          </w:tcPr>
          <w:p w14:paraId="1DEBF698" w14:textId="77777777" w:rsidR="00B51D62" w:rsidRPr="002740D7" w:rsidRDefault="00B51D62" w:rsidP="00D34892">
            <w:pPr>
              <w:contextualSpacing/>
              <w:jc w:val="left"/>
              <w:rPr>
                <w:b/>
                <w:szCs w:val="24"/>
              </w:rPr>
            </w:pPr>
          </w:p>
        </w:tc>
        <w:tc>
          <w:tcPr>
            <w:tcW w:w="3699" w:type="dxa"/>
            <w:shd w:val="clear" w:color="auto" w:fill="auto"/>
            <w:vAlign w:val="center"/>
          </w:tcPr>
          <w:p w14:paraId="005FEBCE" w14:textId="77777777" w:rsidR="00B51D62" w:rsidRPr="002740D7" w:rsidRDefault="00B51D62" w:rsidP="00D34892">
            <w:pPr>
              <w:contextualSpacing/>
              <w:jc w:val="left"/>
              <w:rPr>
                <w:b/>
                <w:szCs w:val="24"/>
              </w:rPr>
            </w:pPr>
            <w:proofErr w:type="spellStart"/>
            <w:r w:rsidRPr="002740D7">
              <w:rPr>
                <w:rFonts w:eastAsiaTheme="minorEastAsia"/>
                <w:kern w:val="0"/>
                <w:szCs w:val="24"/>
              </w:rPr>
              <w:t>Intraclass</w:t>
            </w:r>
            <w:proofErr w:type="spellEnd"/>
            <w:r w:rsidRPr="002740D7">
              <w:rPr>
                <w:rFonts w:eastAsiaTheme="minorEastAsia"/>
                <w:kern w:val="0"/>
                <w:szCs w:val="24"/>
              </w:rPr>
              <w:t xml:space="preserve"> correlation coefficient</w:t>
            </w:r>
            <w:r w:rsidRPr="002740D7">
              <w:rPr>
                <w:szCs w:val="24"/>
                <w:vertAlign w:val="superscript"/>
              </w:rPr>
              <w:t>*</w:t>
            </w:r>
          </w:p>
        </w:tc>
        <w:tc>
          <w:tcPr>
            <w:tcW w:w="3105" w:type="dxa"/>
            <w:shd w:val="clear" w:color="auto" w:fill="auto"/>
            <w:vAlign w:val="center"/>
          </w:tcPr>
          <w:p w14:paraId="7AE5F55B" w14:textId="77777777" w:rsidR="00B51D62" w:rsidRPr="002740D7" w:rsidRDefault="00B51D62" w:rsidP="00D34892">
            <w:pPr>
              <w:contextualSpacing/>
              <w:jc w:val="left"/>
              <w:rPr>
                <w:b/>
                <w:szCs w:val="24"/>
              </w:rPr>
            </w:pPr>
            <w:r w:rsidRPr="002740D7">
              <w:rPr>
                <w:rFonts w:eastAsiaTheme="minorEastAsia"/>
                <w:kern w:val="0"/>
                <w:szCs w:val="24"/>
              </w:rPr>
              <w:t>Bland-Altman analysis</w:t>
            </w:r>
            <w:r w:rsidRPr="002740D7">
              <w:rPr>
                <w:szCs w:val="24"/>
                <w:vertAlign w:val="superscript"/>
              </w:rPr>
              <w:t>†</w:t>
            </w:r>
          </w:p>
        </w:tc>
        <w:tc>
          <w:tcPr>
            <w:tcW w:w="3444" w:type="dxa"/>
            <w:shd w:val="clear" w:color="auto" w:fill="auto"/>
            <w:vAlign w:val="center"/>
          </w:tcPr>
          <w:p w14:paraId="630294C0" w14:textId="77777777" w:rsidR="00B51D62" w:rsidRPr="002740D7" w:rsidRDefault="00B51D62" w:rsidP="00D34892">
            <w:pPr>
              <w:contextualSpacing/>
              <w:jc w:val="left"/>
              <w:rPr>
                <w:b/>
                <w:szCs w:val="24"/>
              </w:rPr>
            </w:pPr>
            <w:proofErr w:type="spellStart"/>
            <w:r w:rsidRPr="002740D7">
              <w:rPr>
                <w:rFonts w:eastAsiaTheme="minorEastAsia"/>
                <w:kern w:val="0"/>
                <w:szCs w:val="24"/>
              </w:rPr>
              <w:t>Intraclass</w:t>
            </w:r>
            <w:proofErr w:type="spellEnd"/>
            <w:r w:rsidRPr="002740D7">
              <w:rPr>
                <w:rFonts w:eastAsiaTheme="minorEastAsia"/>
                <w:kern w:val="0"/>
                <w:szCs w:val="24"/>
              </w:rPr>
              <w:t xml:space="preserve"> correlation coefficient</w:t>
            </w:r>
            <w:r w:rsidRPr="002740D7">
              <w:rPr>
                <w:szCs w:val="24"/>
                <w:vertAlign w:val="superscript"/>
              </w:rPr>
              <w:t>*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7511792A" w14:textId="77777777" w:rsidR="00B51D62" w:rsidRPr="002740D7" w:rsidRDefault="00B51D62" w:rsidP="00D34892">
            <w:pPr>
              <w:contextualSpacing/>
              <w:jc w:val="left"/>
              <w:rPr>
                <w:b/>
                <w:szCs w:val="24"/>
              </w:rPr>
            </w:pPr>
            <w:r w:rsidRPr="002740D7">
              <w:rPr>
                <w:rFonts w:eastAsiaTheme="minorEastAsia"/>
                <w:kern w:val="0"/>
                <w:szCs w:val="24"/>
              </w:rPr>
              <w:t>Bland-Altman analysis</w:t>
            </w:r>
            <w:r w:rsidRPr="002740D7">
              <w:rPr>
                <w:szCs w:val="24"/>
                <w:vertAlign w:val="superscript"/>
              </w:rPr>
              <w:t>†</w:t>
            </w:r>
          </w:p>
        </w:tc>
      </w:tr>
      <w:tr w:rsidR="002740D7" w:rsidRPr="002740D7" w14:paraId="4F080175" w14:textId="77777777" w:rsidTr="00D34892">
        <w:trPr>
          <w:trHeight w:val="422"/>
        </w:trPr>
        <w:tc>
          <w:tcPr>
            <w:tcW w:w="1900" w:type="dxa"/>
            <w:shd w:val="clear" w:color="auto" w:fill="auto"/>
            <w:vAlign w:val="center"/>
          </w:tcPr>
          <w:p w14:paraId="66E25A17" w14:textId="77777777" w:rsidR="00B51D62" w:rsidRPr="002740D7" w:rsidRDefault="00B51D62" w:rsidP="00D34892">
            <w:pPr>
              <w:contextualSpacing/>
              <w:jc w:val="left"/>
              <w:rPr>
                <w:szCs w:val="24"/>
              </w:rPr>
            </w:pPr>
            <w:r w:rsidRPr="002740D7">
              <w:rPr>
                <w:szCs w:val="24"/>
              </w:rPr>
              <w:t>Ki max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14A71FB1" w14:textId="77777777" w:rsidR="00B51D62" w:rsidRPr="002740D7" w:rsidRDefault="00B51D62" w:rsidP="00D34892">
            <w:pPr>
              <w:contextualSpacing/>
              <w:jc w:val="left"/>
              <w:rPr>
                <w:szCs w:val="24"/>
              </w:rPr>
            </w:pPr>
            <w:r w:rsidRPr="002740D7">
              <w:rPr>
                <w:szCs w:val="24"/>
              </w:rPr>
              <w:t>0.99 (0.99-1.000)</w:t>
            </w:r>
          </w:p>
        </w:tc>
        <w:tc>
          <w:tcPr>
            <w:tcW w:w="3105" w:type="dxa"/>
            <w:shd w:val="clear" w:color="auto" w:fill="auto"/>
            <w:vAlign w:val="center"/>
          </w:tcPr>
          <w:p w14:paraId="6A777C06" w14:textId="77777777" w:rsidR="00B51D62" w:rsidRPr="002740D7" w:rsidRDefault="00B51D62" w:rsidP="00D34892">
            <w:pPr>
              <w:contextualSpacing/>
              <w:jc w:val="left"/>
              <w:rPr>
                <w:szCs w:val="24"/>
              </w:rPr>
            </w:pPr>
            <w:r w:rsidRPr="002740D7">
              <w:rPr>
                <w:rFonts w:hint="eastAsia"/>
                <w:szCs w:val="24"/>
              </w:rPr>
              <w:t>-0.6</w:t>
            </w:r>
            <w:r w:rsidRPr="002740D7">
              <w:rPr>
                <w:szCs w:val="24"/>
              </w:rPr>
              <w:t xml:space="preserve">% </w:t>
            </w:r>
            <w:r w:rsidRPr="002740D7">
              <w:rPr>
                <w:szCs w:val="24"/>
                <w:lang w:val="en-GB"/>
              </w:rPr>
              <w:t>(</w:t>
            </w:r>
            <w:r w:rsidRPr="002740D7">
              <w:rPr>
                <w:rFonts w:eastAsiaTheme="minorEastAsia"/>
                <w:kern w:val="0"/>
                <w:szCs w:val="24"/>
              </w:rPr>
              <w:t>-5.1%, +4.0%)</w:t>
            </w:r>
          </w:p>
        </w:tc>
        <w:tc>
          <w:tcPr>
            <w:tcW w:w="3444" w:type="dxa"/>
            <w:shd w:val="clear" w:color="auto" w:fill="auto"/>
            <w:vAlign w:val="center"/>
          </w:tcPr>
          <w:p w14:paraId="04DDF143" w14:textId="77777777" w:rsidR="00B51D62" w:rsidRPr="002740D7" w:rsidRDefault="00B51D62" w:rsidP="00D34892">
            <w:pPr>
              <w:contextualSpacing/>
              <w:jc w:val="left"/>
              <w:rPr>
                <w:szCs w:val="24"/>
              </w:rPr>
            </w:pPr>
            <w:r w:rsidRPr="002740D7">
              <w:rPr>
                <w:szCs w:val="24"/>
              </w:rPr>
              <w:t>0.99 (0.99-1.000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517D4D36" w14:textId="77777777" w:rsidR="00B51D62" w:rsidRPr="002740D7" w:rsidRDefault="00B51D62" w:rsidP="00D34892">
            <w:pPr>
              <w:contextualSpacing/>
              <w:jc w:val="left"/>
              <w:rPr>
                <w:szCs w:val="24"/>
              </w:rPr>
            </w:pPr>
            <w:r w:rsidRPr="002740D7">
              <w:rPr>
                <w:rFonts w:hint="eastAsia"/>
                <w:szCs w:val="24"/>
              </w:rPr>
              <w:t>-</w:t>
            </w:r>
            <w:r w:rsidRPr="002740D7">
              <w:rPr>
                <w:szCs w:val="24"/>
              </w:rPr>
              <w:t xml:space="preserve">0.3% </w:t>
            </w:r>
            <w:r w:rsidRPr="002740D7">
              <w:rPr>
                <w:szCs w:val="24"/>
                <w:lang w:val="en-GB"/>
              </w:rPr>
              <w:t>(</w:t>
            </w:r>
            <w:r w:rsidRPr="002740D7">
              <w:rPr>
                <w:rFonts w:eastAsiaTheme="minorEastAsia"/>
                <w:kern w:val="0"/>
                <w:szCs w:val="24"/>
              </w:rPr>
              <w:t>-3.4%, +2.7%)</w:t>
            </w:r>
          </w:p>
        </w:tc>
      </w:tr>
      <w:tr w:rsidR="002740D7" w:rsidRPr="002740D7" w14:paraId="15FA7B60" w14:textId="77777777" w:rsidTr="00D34892">
        <w:trPr>
          <w:trHeight w:val="422"/>
        </w:trPr>
        <w:tc>
          <w:tcPr>
            <w:tcW w:w="1900" w:type="dxa"/>
            <w:shd w:val="clear" w:color="auto" w:fill="auto"/>
            <w:vAlign w:val="center"/>
          </w:tcPr>
          <w:p w14:paraId="012CD47A" w14:textId="77777777" w:rsidR="00B51D62" w:rsidRPr="002740D7" w:rsidRDefault="00B51D62" w:rsidP="00D34892">
            <w:pPr>
              <w:contextualSpacing/>
              <w:jc w:val="left"/>
              <w:rPr>
                <w:szCs w:val="24"/>
              </w:rPr>
            </w:pPr>
            <w:r w:rsidRPr="002740D7">
              <w:rPr>
                <w:szCs w:val="24"/>
              </w:rPr>
              <w:t>Ki mean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2FE0002C" w14:textId="77777777" w:rsidR="00B51D62" w:rsidRPr="002740D7" w:rsidRDefault="00B51D62" w:rsidP="00D34892">
            <w:pPr>
              <w:contextualSpacing/>
              <w:jc w:val="left"/>
              <w:rPr>
                <w:szCs w:val="24"/>
              </w:rPr>
            </w:pPr>
            <w:r w:rsidRPr="002740D7">
              <w:rPr>
                <w:szCs w:val="24"/>
              </w:rPr>
              <w:t>0.99 (0.99-1.000)</w:t>
            </w:r>
          </w:p>
        </w:tc>
        <w:tc>
          <w:tcPr>
            <w:tcW w:w="3105" w:type="dxa"/>
            <w:shd w:val="clear" w:color="auto" w:fill="auto"/>
            <w:vAlign w:val="center"/>
          </w:tcPr>
          <w:p w14:paraId="3F736623" w14:textId="77777777" w:rsidR="00B51D62" w:rsidRPr="002740D7" w:rsidRDefault="00B51D62" w:rsidP="00D34892">
            <w:pPr>
              <w:contextualSpacing/>
              <w:jc w:val="left"/>
              <w:rPr>
                <w:szCs w:val="24"/>
              </w:rPr>
            </w:pPr>
            <w:r w:rsidRPr="002740D7">
              <w:rPr>
                <w:rFonts w:hint="eastAsia"/>
                <w:szCs w:val="24"/>
              </w:rPr>
              <w:t>-0.</w:t>
            </w:r>
            <w:r w:rsidRPr="002740D7">
              <w:rPr>
                <w:szCs w:val="24"/>
              </w:rPr>
              <w:t xml:space="preserve">4% </w:t>
            </w:r>
            <w:r w:rsidRPr="002740D7">
              <w:rPr>
                <w:szCs w:val="24"/>
                <w:lang w:val="en-GB"/>
              </w:rPr>
              <w:t>(</w:t>
            </w:r>
            <w:r w:rsidRPr="002740D7">
              <w:rPr>
                <w:rFonts w:eastAsiaTheme="minorEastAsia"/>
                <w:kern w:val="0"/>
                <w:szCs w:val="24"/>
              </w:rPr>
              <w:t>-5.2%, +4.4%)</w:t>
            </w:r>
          </w:p>
        </w:tc>
        <w:tc>
          <w:tcPr>
            <w:tcW w:w="3444" w:type="dxa"/>
            <w:shd w:val="clear" w:color="auto" w:fill="auto"/>
            <w:vAlign w:val="center"/>
          </w:tcPr>
          <w:p w14:paraId="49221D00" w14:textId="77777777" w:rsidR="00B51D62" w:rsidRPr="002740D7" w:rsidRDefault="00B51D62" w:rsidP="00D34892">
            <w:pPr>
              <w:contextualSpacing/>
              <w:jc w:val="left"/>
              <w:rPr>
                <w:szCs w:val="24"/>
              </w:rPr>
            </w:pPr>
            <w:r w:rsidRPr="002740D7">
              <w:rPr>
                <w:szCs w:val="24"/>
              </w:rPr>
              <w:t>0.99 (0.99-1.000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3CBF67B6" w14:textId="77777777" w:rsidR="00B51D62" w:rsidRPr="002740D7" w:rsidRDefault="00B51D62" w:rsidP="00D34892">
            <w:pPr>
              <w:contextualSpacing/>
              <w:jc w:val="left"/>
              <w:rPr>
                <w:szCs w:val="24"/>
              </w:rPr>
            </w:pPr>
            <w:r w:rsidRPr="002740D7">
              <w:rPr>
                <w:rFonts w:hint="eastAsia"/>
                <w:szCs w:val="24"/>
              </w:rPr>
              <w:t>0.5</w:t>
            </w:r>
            <w:r w:rsidRPr="002740D7">
              <w:rPr>
                <w:szCs w:val="24"/>
              </w:rPr>
              <w:t xml:space="preserve">% </w:t>
            </w:r>
            <w:r w:rsidRPr="002740D7">
              <w:rPr>
                <w:szCs w:val="24"/>
                <w:lang w:val="en-GB"/>
              </w:rPr>
              <w:t>(</w:t>
            </w:r>
            <w:r w:rsidRPr="002740D7">
              <w:rPr>
                <w:rFonts w:eastAsiaTheme="minorEastAsia"/>
                <w:kern w:val="0"/>
                <w:szCs w:val="24"/>
              </w:rPr>
              <w:t>-4.6%, +5.6%)</w:t>
            </w:r>
          </w:p>
        </w:tc>
      </w:tr>
      <w:tr w:rsidR="002740D7" w:rsidRPr="002740D7" w14:paraId="4E9E8A0B" w14:textId="77777777" w:rsidTr="00D34892">
        <w:trPr>
          <w:trHeight w:val="422"/>
        </w:trPr>
        <w:tc>
          <w:tcPr>
            <w:tcW w:w="1900" w:type="dxa"/>
            <w:shd w:val="clear" w:color="auto" w:fill="auto"/>
            <w:vAlign w:val="center"/>
          </w:tcPr>
          <w:p w14:paraId="455BC593" w14:textId="77777777" w:rsidR="00B51D62" w:rsidRPr="002740D7" w:rsidRDefault="00B51D62" w:rsidP="00D34892">
            <w:pPr>
              <w:contextualSpacing/>
              <w:jc w:val="left"/>
              <w:rPr>
                <w:szCs w:val="24"/>
              </w:rPr>
            </w:pPr>
            <w:r w:rsidRPr="002740D7">
              <w:rPr>
                <w:szCs w:val="24"/>
              </w:rPr>
              <w:t>Ki volume</w:t>
            </w:r>
          </w:p>
        </w:tc>
        <w:tc>
          <w:tcPr>
            <w:tcW w:w="3699" w:type="dxa"/>
            <w:shd w:val="clear" w:color="auto" w:fill="auto"/>
            <w:vAlign w:val="center"/>
          </w:tcPr>
          <w:p w14:paraId="6CB77EFA" w14:textId="77777777" w:rsidR="00B51D62" w:rsidRPr="002740D7" w:rsidRDefault="00B51D62" w:rsidP="00D34892">
            <w:pPr>
              <w:contextualSpacing/>
              <w:jc w:val="left"/>
              <w:rPr>
                <w:szCs w:val="24"/>
              </w:rPr>
            </w:pPr>
            <w:r w:rsidRPr="002740D7">
              <w:rPr>
                <w:szCs w:val="24"/>
              </w:rPr>
              <w:t>0.99 (0.99-0.99)</w:t>
            </w:r>
          </w:p>
        </w:tc>
        <w:tc>
          <w:tcPr>
            <w:tcW w:w="3105" w:type="dxa"/>
            <w:shd w:val="clear" w:color="auto" w:fill="auto"/>
            <w:vAlign w:val="center"/>
          </w:tcPr>
          <w:p w14:paraId="568F3035" w14:textId="77777777" w:rsidR="00B51D62" w:rsidRPr="002740D7" w:rsidRDefault="00B51D62" w:rsidP="00D34892">
            <w:pPr>
              <w:contextualSpacing/>
              <w:jc w:val="left"/>
              <w:rPr>
                <w:szCs w:val="24"/>
              </w:rPr>
            </w:pPr>
            <w:r w:rsidRPr="002740D7">
              <w:rPr>
                <w:rFonts w:hint="eastAsia"/>
                <w:szCs w:val="24"/>
              </w:rPr>
              <w:t>1.8</w:t>
            </w:r>
            <w:r w:rsidRPr="002740D7">
              <w:rPr>
                <w:szCs w:val="24"/>
              </w:rPr>
              <w:t xml:space="preserve">% </w:t>
            </w:r>
            <w:r w:rsidRPr="002740D7">
              <w:rPr>
                <w:szCs w:val="24"/>
                <w:lang w:val="en-GB"/>
              </w:rPr>
              <w:t>(</w:t>
            </w:r>
            <w:r w:rsidRPr="002740D7">
              <w:rPr>
                <w:rFonts w:eastAsiaTheme="minorEastAsia"/>
                <w:kern w:val="0"/>
                <w:szCs w:val="24"/>
              </w:rPr>
              <w:t>-7.2%, 10.8%)</w:t>
            </w:r>
          </w:p>
        </w:tc>
        <w:tc>
          <w:tcPr>
            <w:tcW w:w="3444" w:type="dxa"/>
            <w:shd w:val="clear" w:color="auto" w:fill="auto"/>
            <w:vAlign w:val="center"/>
          </w:tcPr>
          <w:p w14:paraId="4E3956F7" w14:textId="77777777" w:rsidR="00B51D62" w:rsidRPr="002740D7" w:rsidRDefault="00B51D62" w:rsidP="00D34892">
            <w:pPr>
              <w:contextualSpacing/>
              <w:jc w:val="left"/>
              <w:rPr>
                <w:szCs w:val="24"/>
              </w:rPr>
            </w:pPr>
            <w:r w:rsidRPr="002740D7">
              <w:rPr>
                <w:szCs w:val="24"/>
              </w:rPr>
              <w:t>0.99 (0.99-0.99)</w:t>
            </w:r>
          </w:p>
        </w:tc>
        <w:tc>
          <w:tcPr>
            <w:tcW w:w="3275" w:type="dxa"/>
            <w:shd w:val="clear" w:color="auto" w:fill="auto"/>
            <w:vAlign w:val="center"/>
          </w:tcPr>
          <w:p w14:paraId="08CA2949" w14:textId="77777777" w:rsidR="00B51D62" w:rsidRPr="002740D7" w:rsidRDefault="00B51D62" w:rsidP="00D34892">
            <w:pPr>
              <w:contextualSpacing/>
              <w:jc w:val="left"/>
              <w:rPr>
                <w:szCs w:val="24"/>
              </w:rPr>
            </w:pPr>
            <w:r w:rsidRPr="002740D7">
              <w:rPr>
                <w:rFonts w:hint="eastAsia"/>
                <w:szCs w:val="24"/>
              </w:rPr>
              <w:t>-</w:t>
            </w:r>
            <w:r w:rsidRPr="002740D7">
              <w:rPr>
                <w:szCs w:val="24"/>
              </w:rPr>
              <w:t xml:space="preserve">1.2% </w:t>
            </w:r>
            <w:r w:rsidRPr="002740D7">
              <w:rPr>
                <w:szCs w:val="24"/>
                <w:lang w:val="en-GB"/>
              </w:rPr>
              <w:t>(</w:t>
            </w:r>
            <w:r w:rsidRPr="002740D7">
              <w:rPr>
                <w:rFonts w:eastAsiaTheme="minorEastAsia"/>
                <w:kern w:val="0"/>
                <w:szCs w:val="24"/>
              </w:rPr>
              <w:t>-12.3%, +9.9%)</w:t>
            </w:r>
          </w:p>
        </w:tc>
      </w:tr>
    </w:tbl>
    <w:p w14:paraId="6A79D4A5" w14:textId="0567D9A3" w:rsidR="00B51D62" w:rsidRPr="002740D7" w:rsidRDefault="00B51D62" w:rsidP="00B51D62">
      <w:pPr>
        <w:widowControl/>
        <w:spacing w:line="480" w:lineRule="auto"/>
        <w:contextualSpacing/>
        <w:jc w:val="left"/>
        <w:rPr>
          <w:szCs w:val="24"/>
        </w:rPr>
      </w:pPr>
      <w:proofErr w:type="gramStart"/>
      <w:r w:rsidRPr="002740D7">
        <w:rPr>
          <w:rFonts w:eastAsia="MS Mincho"/>
          <w:b/>
          <w:szCs w:val="24"/>
        </w:rPr>
        <w:t>Supplemental table 1.</w:t>
      </w:r>
      <w:proofErr w:type="gramEnd"/>
      <w:r w:rsidRPr="002740D7">
        <w:rPr>
          <w:rFonts w:eastAsia="MS Mincho"/>
          <w:szCs w:val="24"/>
        </w:rPr>
        <w:t xml:space="preserve"> </w:t>
      </w:r>
      <w:proofErr w:type="gramStart"/>
      <w:r w:rsidRPr="002740D7">
        <w:rPr>
          <w:rFonts w:eastAsiaTheme="minorEastAsia"/>
          <w:kern w:val="0"/>
          <w:szCs w:val="24"/>
        </w:rPr>
        <w:t xml:space="preserve">Intra-observer agreement for Ki parameters with </w:t>
      </w:r>
      <w:proofErr w:type="spellStart"/>
      <w:r w:rsidRPr="002740D7">
        <w:rPr>
          <w:rFonts w:eastAsiaTheme="minorEastAsia"/>
          <w:kern w:val="0"/>
          <w:szCs w:val="24"/>
        </w:rPr>
        <w:t>intraclass</w:t>
      </w:r>
      <w:proofErr w:type="spellEnd"/>
      <w:r w:rsidRPr="002740D7">
        <w:rPr>
          <w:rFonts w:eastAsiaTheme="minorEastAsia"/>
          <w:kern w:val="0"/>
          <w:szCs w:val="24"/>
        </w:rPr>
        <w:t xml:space="preserve"> correlation coefficient and Bland-Altman analysis</w:t>
      </w:r>
      <w:r w:rsidRPr="002740D7">
        <w:rPr>
          <w:szCs w:val="24"/>
          <w:lang w:val="en"/>
        </w:rPr>
        <w:t>.</w:t>
      </w:r>
      <w:proofErr w:type="gramEnd"/>
      <w:r w:rsidRPr="002740D7">
        <w:rPr>
          <w:szCs w:val="24"/>
        </w:rPr>
        <w:t xml:space="preserve"> </w:t>
      </w:r>
    </w:p>
    <w:p w14:paraId="0876D341" w14:textId="5EDFAB43" w:rsidR="000738AC" w:rsidRPr="002740D7" w:rsidRDefault="00B51D62" w:rsidP="00B51D62">
      <w:pPr>
        <w:spacing w:line="480" w:lineRule="auto"/>
        <w:jc w:val="left"/>
        <w:rPr>
          <w:kern w:val="0"/>
          <w:szCs w:val="24"/>
        </w:rPr>
      </w:pPr>
      <w:r w:rsidRPr="002740D7">
        <w:rPr>
          <w:szCs w:val="24"/>
          <w:vertAlign w:val="superscript"/>
        </w:rPr>
        <w:t xml:space="preserve">* </w:t>
      </w:r>
      <w:r w:rsidRPr="002740D7">
        <w:rPr>
          <w:rFonts w:eastAsiaTheme="minorEastAsia"/>
          <w:kern w:val="0"/>
          <w:szCs w:val="24"/>
        </w:rPr>
        <w:t>Numbers in parentheses are 95 % confidence intervals.</w:t>
      </w:r>
      <w:r w:rsidRPr="002740D7">
        <w:rPr>
          <w:szCs w:val="24"/>
          <w:vertAlign w:val="superscript"/>
        </w:rPr>
        <w:t xml:space="preserve"> † </w:t>
      </w:r>
      <w:r w:rsidRPr="002740D7">
        <w:rPr>
          <w:rFonts w:eastAsiaTheme="minorEastAsia"/>
          <w:kern w:val="0"/>
          <w:szCs w:val="24"/>
        </w:rPr>
        <w:t>The mean difference and in parentheses 95 % limits of agreement are shown.</w:t>
      </w:r>
    </w:p>
    <w:sectPr w:rsidR="000738AC" w:rsidRPr="002740D7" w:rsidSect="003706DE">
      <w:pgSz w:w="16838" w:h="11906" w:orient="landscape" w:code="9"/>
      <w:pgMar w:top="720" w:right="720" w:bottom="720" w:left="720" w:header="851" w:footer="992" w:gutter="0"/>
      <w:cols w:space="425"/>
      <w:docGrid w:type="linesAndChars" w:linePitch="32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4BEA3D" w14:textId="77777777" w:rsidR="00B373ED" w:rsidRDefault="00B373ED">
      <w:r>
        <w:separator/>
      </w:r>
    </w:p>
  </w:endnote>
  <w:endnote w:type="continuationSeparator" w:id="0">
    <w:p w14:paraId="4190D7E1" w14:textId="77777777" w:rsidR="00B373ED" w:rsidRDefault="00B37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BHJP J+ Times LT Std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Frugal Normal Tr">
    <w:altName w:val="HGPｺﾞｼｯｸE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Plantin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inionPro-Regular">
    <w:altName w:val="MS Gothic"/>
    <w:charset w:val="80"/>
    <w:family w:val="roman"/>
    <w:pitch w:val="default"/>
    <w:sig w:usb0="00000000" w:usb1="08070000" w:usb2="00000010" w:usb3="00000000" w:csb0="00020000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Lgpyfs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0926335"/>
      <w:docPartObj>
        <w:docPartGallery w:val="Page Numbers (Bottom of Page)"/>
        <w:docPartUnique/>
      </w:docPartObj>
    </w:sdtPr>
    <w:sdtEndPr/>
    <w:sdtContent>
      <w:p w14:paraId="49C90115" w14:textId="72962377" w:rsidR="00E046C7" w:rsidRDefault="00E046C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7C28" w:rsidRPr="00577C28">
          <w:rPr>
            <w:noProof/>
            <w:lang w:val="ja-JP"/>
          </w:rPr>
          <w:t>1</w:t>
        </w:r>
        <w:r>
          <w:fldChar w:fldCharType="end"/>
        </w:r>
      </w:p>
    </w:sdtContent>
  </w:sdt>
  <w:p w14:paraId="3F3B6DDA" w14:textId="77777777" w:rsidR="00E046C7" w:rsidRDefault="00E046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FED2A4" w14:textId="77777777" w:rsidR="00B373ED" w:rsidRDefault="00B373ED">
      <w:r>
        <w:separator/>
      </w:r>
    </w:p>
  </w:footnote>
  <w:footnote w:type="continuationSeparator" w:id="0">
    <w:p w14:paraId="138AFD61" w14:textId="77777777" w:rsidR="00B373ED" w:rsidRDefault="00B373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1A3112"/>
    <w:multiLevelType w:val="hybridMultilevel"/>
    <w:tmpl w:val="88C8E95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EB3116F"/>
    <w:multiLevelType w:val="hybridMultilevel"/>
    <w:tmpl w:val="01FA25F8"/>
    <w:lvl w:ilvl="0" w:tplc="C5AA8984">
      <w:start w:val="1"/>
      <w:numFmt w:val="decimal"/>
      <w:lvlText w:val="[%1]"/>
      <w:lvlJc w:val="center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7F479A4"/>
    <w:multiLevelType w:val="hybridMultilevel"/>
    <w:tmpl w:val="9B28D5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02B136D"/>
    <w:multiLevelType w:val="hybridMultilevel"/>
    <w:tmpl w:val="9F180984"/>
    <w:lvl w:ilvl="0" w:tplc="0409000F">
      <w:start w:val="1"/>
      <w:numFmt w:val="decimal"/>
      <w:lvlText w:val="%1."/>
      <w:lvlJc w:val="left"/>
      <w:pPr>
        <w:tabs>
          <w:tab w:val="num" w:pos="4533"/>
        </w:tabs>
        <w:ind w:left="4533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-1285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-86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-445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-25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9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815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1235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1655" w:hanging="420"/>
      </w:pPr>
      <w:rPr>
        <w:rFonts w:cs="Times New Roman"/>
      </w:rPr>
    </w:lvl>
  </w:abstractNum>
  <w:abstractNum w:abstractNumId="4">
    <w:nsid w:val="648D44BB"/>
    <w:multiLevelType w:val="hybridMultilevel"/>
    <w:tmpl w:val="767E5C40"/>
    <w:lvl w:ilvl="0" w:tplc="D5641026">
      <w:start w:val="1"/>
      <w:numFmt w:val="bullet"/>
      <w:lvlText w:val="・"/>
      <w:lvlJc w:val="left"/>
      <w:pPr>
        <w:ind w:left="360" w:hanging="360"/>
      </w:pPr>
      <w:rPr>
        <w:rFonts w:ascii="平成明朝" w:eastAsia="平成明朝" w:hAnsi="Times New Roman" w:cs="Times New Roman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68403668"/>
    <w:multiLevelType w:val="hybridMultilevel"/>
    <w:tmpl w:val="AC86011A"/>
    <w:lvl w:ilvl="0" w:tplc="F1FCF4B6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70E41B12"/>
    <w:multiLevelType w:val="hybridMultilevel"/>
    <w:tmpl w:val="4A284FA6"/>
    <w:lvl w:ilvl="0" w:tplc="60B09E9C">
      <w:start w:val="1"/>
      <w:numFmt w:val="decimalFullWidth"/>
      <w:lvlText w:val="%1）"/>
      <w:lvlJc w:val="left"/>
      <w:pPr>
        <w:ind w:left="480" w:hanging="480"/>
      </w:pPr>
      <w:rPr>
        <w:rFonts w:eastAsia="平成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6"/>
  </w:num>
  <w:num w:numId="5">
    <w:abstractNumId w:val="5"/>
  </w:num>
  <w:num w:numId="6">
    <w:abstractNumId w:val="1"/>
  </w:num>
  <w:num w:numId="7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20"/>
  <w:drawingGridVerticalSpacing w:val="329"/>
  <w:displayHorizontalDrawingGridEvery w:val="0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3BD"/>
    <w:rsid w:val="00000465"/>
    <w:rsid w:val="00000A7D"/>
    <w:rsid w:val="00000B3C"/>
    <w:rsid w:val="0000149F"/>
    <w:rsid w:val="0000188F"/>
    <w:rsid w:val="000021BB"/>
    <w:rsid w:val="00006CD9"/>
    <w:rsid w:val="00007D46"/>
    <w:rsid w:val="000102B9"/>
    <w:rsid w:val="00012E72"/>
    <w:rsid w:val="000131C4"/>
    <w:rsid w:val="00014499"/>
    <w:rsid w:val="000177BF"/>
    <w:rsid w:val="000208CC"/>
    <w:rsid w:val="00022BEA"/>
    <w:rsid w:val="00023824"/>
    <w:rsid w:val="000244FC"/>
    <w:rsid w:val="00026373"/>
    <w:rsid w:val="0003094B"/>
    <w:rsid w:val="00031E4D"/>
    <w:rsid w:val="000322E8"/>
    <w:rsid w:val="00032ADD"/>
    <w:rsid w:val="00033CA1"/>
    <w:rsid w:val="000345CB"/>
    <w:rsid w:val="00034AB0"/>
    <w:rsid w:val="00035844"/>
    <w:rsid w:val="000368CA"/>
    <w:rsid w:val="000426E1"/>
    <w:rsid w:val="00047C1B"/>
    <w:rsid w:val="00053109"/>
    <w:rsid w:val="00055230"/>
    <w:rsid w:val="00060029"/>
    <w:rsid w:val="000602AD"/>
    <w:rsid w:val="00060EF7"/>
    <w:rsid w:val="0006319C"/>
    <w:rsid w:val="00066A2F"/>
    <w:rsid w:val="00067178"/>
    <w:rsid w:val="00067582"/>
    <w:rsid w:val="000738AC"/>
    <w:rsid w:val="00076218"/>
    <w:rsid w:val="000771CC"/>
    <w:rsid w:val="00080BFF"/>
    <w:rsid w:val="00081172"/>
    <w:rsid w:val="000822F1"/>
    <w:rsid w:val="00084708"/>
    <w:rsid w:val="00086EE2"/>
    <w:rsid w:val="00090BE2"/>
    <w:rsid w:val="00090D25"/>
    <w:rsid w:val="00091412"/>
    <w:rsid w:val="00092503"/>
    <w:rsid w:val="00094222"/>
    <w:rsid w:val="00094838"/>
    <w:rsid w:val="000954F4"/>
    <w:rsid w:val="000961B4"/>
    <w:rsid w:val="00096923"/>
    <w:rsid w:val="000A0CD5"/>
    <w:rsid w:val="000A0CF0"/>
    <w:rsid w:val="000A1BB4"/>
    <w:rsid w:val="000A2643"/>
    <w:rsid w:val="000A3461"/>
    <w:rsid w:val="000A36BF"/>
    <w:rsid w:val="000A4036"/>
    <w:rsid w:val="000A4104"/>
    <w:rsid w:val="000A4330"/>
    <w:rsid w:val="000A5A6C"/>
    <w:rsid w:val="000A6E21"/>
    <w:rsid w:val="000A7193"/>
    <w:rsid w:val="000B028E"/>
    <w:rsid w:val="000B0729"/>
    <w:rsid w:val="000B3194"/>
    <w:rsid w:val="000B3ECD"/>
    <w:rsid w:val="000B49B8"/>
    <w:rsid w:val="000B5001"/>
    <w:rsid w:val="000B5B1F"/>
    <w:rsid w:val="000B6DD8"/>
    <w:rsid w:val="000B6E92"/>
    <w:rsid w:val="000C0502"/>
    <w:rsid w:val="000C09EF"/>
    <w:rsid w:val="000C0AF0"/>
    <w:rsid w:val="000C0D0B"/>
    <w:rsid w:val="000C1805"/>
    <w:rsid w:val="000C22BE"/>
    <w:rsid w:val="000C2465"/>
    <w:rsid w:val="000C28D9"/>
    <w:rsid w:val="000C298D"/>
    <w:rsid w:val="000C2FC5"/>
    <w:rsid w:val="000C5961"/>
    <w:rsid w:val="000C6B69"/>
    <w:rsid w:val="000C775D"/>
    <w:rsid w:val="000D023C"/>
    <w:rsid w:val="000D02EA"/>
    <w:rsid w:val="000D0BA1"/>
    <w:rsid w:val="000D1799"/>
    <w:rsid w:val="000D18F9"/>
    <w:rsid w:val="000D26B9"/>
    <w:rsid w:val="000D3D05"/>
    <w:rsid w:val="000D4311"/>
    <w:rsid w:val="000D470A"/>
    <w:rsid w:val="000D7212"/>
    <w:rsid w:val="000D7484"/>
    <w:rsid w:val="000D7B09"/>
    <w:rsid w:val="000E0D90"/>
    <w:rsid w:val="000E2656"/>
    <w:rsid w:val="000E4EB5"/>
    <w:rsid w:val="000E517C"/>
    <w:rsid w:val="000E5FC0"/>
    <w:rsid w:val="000E5FE3"/>
    <w:rsid w:val="000E70D8"/>
    <w:rsid w:val="000F1C61"/>
    <w:rsid w:val="000F2A4F"/>
    <w:rsid w:val="000F4AF9"/>
    <w:rsid w:val="000F4BCD"/>
    <w:rsid w:val="000F6A51"/>
    <w:rsid w:val="000F786B"/>
    <w:rsid w:val="00100865"/>
    <w:rsid w:val="001020C5"/>
    <w:rsid w:val="00103740"/>
    <w:rsid w:val="00103BEC"/>
    <w:rsid w:val="0010460B"/>
    <w:rsid w:val="001049B3"/>
    <w:rsid w:val="00106ED0"/>
    <w:rsid w:val="0010774C"/>
    <w:rsid w:val="0011083D"/>
    <w:rsid w:val="001108FD"/>
    <w:rsid w:val="00111F0B"/>
    <w:rsid w:val="00113139"/>
    <w:rsid w:val="00113B0B"/>
    <w:rsid w:val="00113B64"/>
    <w:rsid w:val="00113CF0"/>
    <w:rsid w:val="00113F72"/>
    <w:rsid w:val="001140A2"/>
    <w:rsid w:val="00114C90"/>
    <w:rsid w:val="00115E23"/>
    <w:rsid w:val="00115E55"/>
    <w:rsid w:val="00116470"/>
    <w:rsid w:val="0011717B"/>
    <w:rsid w:val="00117A6C"/>
    <w:rsid w:val="001203A4"/>
    <w:rsid w:val="0012394F"/>
    <w:rsid w:val="00123B36"/>
    <w:rsid w:val="00123FE7"/>
    <w:rsid w:val="00124557"/>
    <w:rsid w:val="00124D4B"/>
    <w:rsid w:val="0012583C"/>
    <w:rsid w:val="00126261"/>
    <w:rsid w:val="0012687B"/>
    <w:rsid w:val="00126BF9"/>
    <w:rsid w:val="00127CD1"/>
    <w:rsid w:val="00133134"/>
    <w:rsid w:val="001332EF"/>
    <w:rsid w:val="00133733"/>
    <w:rsid w:val="00134D68"/>
    <w:rsid w:val="00135250"/>
    <w:rsid w:val="00135F91"/>
    <w:rsid w:val="0013685D"/>
    <w:rsid w:val="00137469"/>
    <w:rsid w:val="001407A2"/>
    <w:rsid w:val="00140EB0"/>
    <w:rsid w:val="001410C8"/>
    <w:rsid w:val="0014283C"/>
    <w:rsid w:val="00150F52"/>
    <w:rsid w:val="0015267F"/>
    <w:rsid w:val="00152B4C"/>
    <w:rsid w:val="00155154"/>
    <w:rsid w:val="00156C7B"/>
    <w:rsid w:val="00156F20"/>
    <w:rsid w:val="00157D7D"/>
    <w:rsid w:val="00160890"/>
    <w:rsid w:val="00162369"/>
    <w:rsid w:val="001623F2"/>
    <w:rsid w:val="0016291F"/>
    <w:rsid w:val="0016395B"/>
    <w:rsid w:val="00163A7E"/>
    <w:rsid w:val="00165473"/>
    <w:rsid w:val="001655F5"/>
    <w:rsid w:val="00166791"/>
    <w:rsid w:val="0016741B"/>
    <w:rsid w:val="001710A5"/>
    <w:rsid w:val="001717CD"/>
    <w:rsid w:val="0017217D"/>
    <w:rsid w:val="00173F23"/>
    <w:rsid w:val="00174C2E"/>
    <w:rsid w:val="0017766C"/>
    <w:rsid w:val="00180591"/>
    <w:rsid w:val="001805DF"/>
    <w:rsid w:val="00180E92"/>
    <w:rsid w:val="00181109"/>
    <w:rsid w:val="00181531"/>
    <w:rsid w:val="00181822"/>
    <w:rsid w:val="00181BE4"/>
    <w:rsid w:val="00184BC2"/>
    <w:rsid w:val="00185FEB"/>
    <w:rsid w:val="00187C73"/>
    <w:rsid w:val="00187DF0"/>
    <w:rsid w:val="001914A9"/>
    <w:rsid w:val="001929AD"/>
    <w:rsid w:val="00192E33"/>
    <w:rsid w:val="00193D94"/>
    <w:rsid w:val="001944E1"/>
    <w:rsid w:val="001945B2"/>
    <w:rsid w:val="00194B81"/>
    <w:rsid w:val="00195A35"/>
    <w:rsid w:val="001979DD"/>
    <w:rsid w:val="00197F13"/>
    <w:rsid w:val="001A04A8"/>
    <w:rsid w:val="001A172E"/>
    <w:rsid w:val="001A415B"/>
    <w:rsid w:val="001A42C3"/>
    <w:rsid w:val="001A58C5"/>
    <w:rsid w:val="001A6338"/>
    <w:rsid w:val="001A749C"/>
    <w:rsid w:val="001B23FD"/>
    <w:rsid w:val="001B2967"/>
    <w:rsid w:val="001B2E91"/>
    <w:rsid w:val="001B52F3"/>
    <w:rsid w:val="001B5565"/>
    <w:rsid w:val="001B5AE5"/>
    <w:rsid w:val="001B6454"/>
    <w:rsid w:val="001B6DAE"/>
    <w:rsid w:val="001C0B14"/>
    <w:rsid w:val="001C1AD1"/>
    <w:rsid w:val="001C23ED"/>
    <w:rsid w:val="001C32F3"/>
    <w:rsid w:val="001C3768"/>
    <w:rsid w:val="001C46BD"/>
    <w:rsid w:val="001C595B"/>
    <w:rsid w:val="001C7DAA"/>
    <w:rsid w:val="001D0544"/>
    <w:rsid w:val="001D0836"/>
    <w:rsid w:val="001D0C17"/>
    <w:rsid w:val="001D221E"/>
    <w:rsid w:val="001D4C7A"/>
    <w:rsid w:val="001D5307"/>
    <w:rsid w:val="001D5639"/>
    <w:rsid w:val="001E0088"/>
    <w:rsid w:val="001E0BDF"/>
    <w:rsid w:val="001E0CB1"/>
    <w:rsid w:val="001E0CFC"/>
    <w:rsid w:val="001E234E"/>
    <w:rsid w:val="001E3399"/>
    <w:rsid w:val="001E3CC4"/>
    <w:rsid w:val="001E5A58"/>
    <w:rsid w:val="001E5AF5"/>
    <w:rsid w:val="001E6B54"/>
    <w:rsid w:val="001E7957"/>
    <w:rsid w:val="001F0CBF"/>
    <w:rsid w:val="001F163C"/>
    <w:rsid w:val="001F386C"/>
    <w:rsid w:val="001F5989"/>
    <w:rsid w:val="001F6A9A"/>
    <w:rsid w:val="002033CC"/>
    <w:rsid w:val="00204A23"/>
    <w:rsid w:val="00207107"/>
    <w:rsid w:val="002102E8"/>
    <w:rsid w:val="002104A4"/>
    <w:rsid w:val="00210A13"/>
    <w:rsid w:val="002119CF"/>
    <w:rsid w:val="00214E5A"/>
    <w:rsid w:val="00215253"/>
    <w:rsid w:val="00216FF0"/>
    <w:rsid w:val="00217656"/>
    <w:rsid w:val="00217C82"/>
    <w:rsid w:val="00221409"/>
    <w:rsid w:val="002233DD"/>
    <w:rsid w:val="0022342D"/>
    <w:rsid w:val="00223A16"/>
    <w:rsid w:val="00225231"/>
    <w:rsid w:val="0022563B"/>
    <w:rsid w:val="00226486"/>
    <w:rsid w:val="00227C0B"/>
    <w:rsid w:val="002305C1"/>
    <w:rsid w:val="002314FE"/>
    <w:rsid w:val="00232074"/>
    <w:rsid w:val="002338FC"/>
    <w:rsid w:val="002343E6"/>
    <w:rsid w:val="0023488C"/>
    <w:rsid w:val="002349BF"/>
    <w:rsid w:val="00234C7E"/>
    <w:rsid w:val="00235012"/>
    <w:rsid w:val="0023563E"/>
    <w:rsid w:val="00236098"/>
    <w:rsid w:val="00236767"/>
    <w:rsid w:val="00240B84"/>
    <w:rsid w:val="00241668"/>
    <w:rsid w:val="00242190"/>
    <w:rsid w:val="002428F7"/>
    <w:rsid w:val="00242D4A"/>
    <w:rsid w:val="00242F86"/>
    <w:rsid w:val="002435C8"/>
    <w:rsid w:val="00244591"/>
    <w:rsid w:val="0024548D"/>
    <w:rsid w:val="00246D0B"/>
    <w:rsid w:val="0024799B"/>
    <w:rsid w:val="00250640"/>
    <w:rsid w:val="00252180"/>
    <w:rsid w:val="00253DAB"/>
    <w:rsid w:val="00254A56"/>
    <w:rsid w:val="00256F4E"/>
    <w:rsid w:val="00257505"/>
    <w:rsid w:val="002577DD"/>
    <w:rsid w:val="00257EEB"/>
    <w:rsid w:val="00260BF1"/>
    <w:rsid w:val="002632E3"/>
    <w:rsid w:val="002645CA"/>
    <w:rsid w:val="00264756"/>
    <w:rsid w:val="002656DB"/>
    <w:rsid w:val="00265783"/>
    <w:rsid w:val="002679FE"/>
    <w:rsid w:val="00267F82"/>
    <w:rsid w:val="0027131F"/>
    <w:rsid w:val="00271F2E"/>
    <w:rsid w:val="002730F8"/>
    <w:rsid w:val="002740D7"/>
    <w:rsid w:val="00276E2F"/>
    <w:rsid w:val="00276FC5"/>
    <w:rsid w:val="00282B2D"/>
    <w:rsid w:val="00284D30"/>
    <w:rsid w:val="00285A5F"/>
    <w:rsid w:val="00285FD9"/>
    <w:rsid w:val="002872CE"/>
    <w:rsid w:val="00287F18"/>
    <w:rsid w:val="002906B8"/>
    <w:rsid w:val="00291268"/>
    <w:rsid w:val="0029269E"/>
    <w:rsid w:val="002948EE"/>
    <w:rsid w:val="00295710"/>
    <w:rsid w:val="00295793"/>
    <w:rsid w:val="002A0214"/>
    <w:rsid w:val="002A05B8"/>
    <w:rsid w:val="002A18F2"/>
    <w:rsid w:val="002A2CCE"/>
    <w:rsid w:val="002A575D"/>
    <w:rsid w:val="002A6965"/>
    <w:rsid w:val="002A78A9"/>
    <w:rsid w:val="002A7C67"/>
    <w:rsid w:val="002B05AA"/>
    <w:rsid w:val="002B08F4"/>
    <w:rsid w:val="002B0E0E"/>
    <w:rsid w:val="002B2E22"/>
    <w:rsid w:val="002B2E5A"/>
    <w:rsid w:val="002B3BC7"/>
    <w:rsid w:val="002B52F3"/>
    <w:rsid w:val="002B6D26"/>
    <w:rsid w:val="002C0885"/>
    <w:rsid w:val="002C0B71"/>
    <w:rsid w:val="002C28D5"/>
    <w:rsid w:val="002C30E3"/>
    <w:rsid w:val="002C3332"/>
    <w:rsid w:val="002C3676"/>
    <w:rsid w:val="002C3EEA"/>
    <w:rsid w:val="002C6E69"/>
    <w:rsid w:val="002D030C"/>
    <w:rsid w:val="002D2CBC"/>
    <w:rsid w:val="002D2EA4"/>
    <w:rsid w:val="002D523D"/>
    <w:rsid w:val="002D5D72"/>
    <w:rsid w:val="002D755B"/>
    <w:rsid w:val="002D7B87"/>
    <w:rsid w:val="002E0829"/>
    <w:rsid w:val="002E10C0"/>
    <w:rsid w:val="002E4A39"/>
    <w:rsid w:val="002E4F12"/>
    <w:rsid w:val="002E5F96"/>
    <w:rsid w:val="002E6055"/>
    <w:rsid w:val="002E7CE9"/>
    <w:rsid w:val="002F0C34"/>
    <w:rsid w:val="002F1EC0"/>
    <w:rsid w:val="002F2F03"/>
    <w:rsid w:val="002F3542"/>
    <w:rsid w:val="002F57E0"/>
    <w:rsid w:val="002F614A"/>
    <w:rsid w:val="002F626A"/>
    <w:rsid w:val="002F683C"/>
    <w:rsid w:val="002F6E95"/>
    <w:rsid w:val="002F6F60"/>
    <w:rsid w:val="003006FE"/>
    <w:rsid w:val="00300D82"/>
    <w:rsid w:val="00301539"/>
    <w:rsid w:val="00301AFE"/>
    <w:rsid w:val="003026F0"/>
    <w:rsid w:val="00310558"/>
    <w:rsid w:val="0031208E"/>
    <w:rsid w:val="00315671"/>
    <w:rsid w:val="00315BB4"/>
    <w:rsid w:val="003162C8"/>
    <w:rsid w:val="00316791"/>
    <w:rsid w:val="00316891"/>
    <w:rsid w:val="00320135"/>
    <w:rsid w:val="00326437"/>
    <w:rsid w:val="003275EF"/>
    <w:rsid w:val="003303DB"/>
    <w:rsid w:val="003319B8"/>
    <w:rsid w:val="00332130"/>
    <w:rsid w:val="00333D4C"/>
    <w:rsid w:val="003340C5"/>
    <w:rsid w:val="00335AEA"/>
    <w:rsid w:val="0033602B"/>
    <w:rsid w:val="00337B6B"/>
    <w:rsid w:val="0034422C"/>
    <w:rsid w:val="00344F32"/>
    <w:rsid w:val="003450A3"/>
    <w:rsid w:val="0035250A"/>
    <w:rsid w:val="00352EFE"/>
    <w:rsid w:val="00355B68"/>
    <w:rsid w:val="00355E7C"/>
    <w:rsid w:val="003620D4"/>
    <w:rsid w:val="003625CA"/>
    <w:rsid w:val="0036323A"/>
    <w:rsid w:val="003637D7"/>
    <w:rsid w:val="00363FCF"/>
    <w:rsid w:val="0036449E"/>
    <w:rsid w:val="0036506F"/>
    <w:rsid w:val="00365085"/>
    <w:rsid w:val="00365AD3"/>
    <w:rsid w:val="0036697B"/>
    <w:rsid w:val="003706DE"/>
    <w:rsid w:val="00370E98"/>
    <w:rsid w:val="00371BC3"/>
    <w:rsid w:val="003762E8"/>
    <w:rsid w:val="00380C57"/>
    <w:rsid w:val="00380EE1"/>
    <w:rsid w:val="003810DA"/>
    <w:rsid w:val="00381B31"/>
    <w:rsid w:val="00382458"/>
    <w:rsid w:val="0038245D"/>
    <w:rsid w:val="00382D84"/>
    <w:rsid w:val="00383384"/>
    <w:rsid w:val="00384EA8"/>
    <w:rsid w:val="00385E4D"/>
    <w:rsid w:val="003910D2"/>
    <w:rsid w:val="00391135"/>
    <w:rsid w:val="00392D36"/>
    <w:rsid w:val="00393480"/>
    <w:rsid w:val="0039466C"/>
    <w:rsid w:val="00396030"/>
    <w:rsid w:val="003971F2"/>
    <w:rsid w:val="00397B26"/>
    <w:rsid w:val="003A04B2"/>
    <w:rsid w:val="003A07B2"/>
    <w:rsid w:val="003A1A53"/>
    <w:rsid w:val="003A2068"/>
    <w:rsid w:val="003A2DCB"/>
    <w:rsid w:val="003A3BD6"/>
    <w:rsid w:val="003A624A"/>
    <w:rsid w:val="003A7976"/>
    <w:rsid w:val="003B04A5"/>
    <w:rsid w:val="003B08C4"/>
    <w:rsid w:val="003B0DD6"/>
    <w:rsid w:val="003B0F51"/>
    <w:rsid w:val="003B1A9B"/>
    <w:rsid w:val="003B2839"/>
    <w:rsid w:val="003B28CB"/>
    <w:rsid w:val="003B2EC0"/>
    <w:rsid w:val="003B4F69"/>
    <w:rsid w:val="003B68B2"/>
    <w:rsid w:val="003B7F06"/>
    <w:rsid w:val="003C0440"/>
    <w:rsid w:val="003C1C5B"/>
    <w:rsid w:val="003C34B6"/>
    <w:rsid w:val="003C3E3C"/>
    <w:rsid w:val="003C5460"/>
    <w:rsid w:val="003C5CB8"/>
    <w:rsid w:val="003C72BA"/>
    <w:rsid w:val="003C7C79"/>
    <w:rsid w:val="003D19B0"/>
    <w:rsid w:val="003D28DE"/>
    <w:rsid w:val="003D43AB"/>
    <w:rsid w:val="003D50AF"/>
    <w:rsid w:val="003D6068"/>
    <w:rsid w:val="003D6893"/>
    <w:rsid w:val="003D7934"/>
    <w:rsid w:val="003E070E"/>
    <w:rsid w:val="003E391D"/>
    <w:rsid w:val="003E3B5F"/>
    <w:rsid w:val="003E5961"/>
    <w:rsid w:val="003F1593"/>
    <w:rsid w:val="003F20AB"/>
    <w:rsid w:val="003F2A3B"/>
    <w:rsid w:val="003F3FD4"/>
    <w:rsid w:val="003F42B1"/>
    <w:rsid w:val="003F45C3"/>
    <w:rsid w:val="003F63D5"/>
    <w:rsid w:val="003F6CF6"/>
    <w:rsid w:val="003F6ED6"/>
    <w:rsid w:val="003F7039"/>
    <w:rsid w:val="003F767B"/>
    <w:rsid w:val="003F7911"/>
    <w:rsid w:val="003F7A25"/>
    <w:rsid w:val="00400580"/>
    <w:rsid w:val="00401406"/>
    <w:rsid w:val="004016CE"/>
    <w:rsid w:val="00403932"/>
    <w:rsid w:val="004041E0"/>
    <w:rsid w:val="0040487D"/>
    <w:rsid w:val="00411399"/>
    <w:rsid w:val="00412F32"/>
    <w:rsid w:val="00413B9D"/>
    <w:rsid w:val="00414A0D"/>
    <w:rsid w:val="00415596"/>
    <w:rsid w:val="0041636C"/>
    <w:rsid w:val="00420E3C"/>
    <w:rsid w:val="00421663"/>
    <w:rsid w:val="00421790"/>
    <w:rsid w:val="00422336"/>
    <w:rsid w:val="0042296E"/>
    <w:rsid w:val="004247A3"/>
    <w:rsid w:val="0042571F"/>
    <w:rsid w:val="00425837"/>
    <w:rsid w:val="00426281"/>
    <w:rsid w:val="00427271"/>
    <w:rsid w:val="004273E9"/>
    <w:rsid w:val="00431091"/>
    <w:rsid w:val="00431CCE"/>
    <w:rsid w:val="004350B3"/>
    <w:rsid w:val="00435236"/>
    <w:rsid w:val="0043650A"/>
    <w:rsid w:val="00436961"/>
    <w:rsid w:val="00437092"/>
    <w:rsid w:val="0043792F"/>
    <w:rsid w:val="00437B82"/>
    <w:rsid w:val="0044101B"/>
    <w:rsid w:val="0044194E"/>
    <w:rsid w:val="004428BF"/>
    <w:rsid w:val="00442AF1"/>
    <w:rsid w:val="00443527"/>
    <w:rsid w:val="00444890"/>
    <w:rsid w:val="00446BB4"/>
    <w:rsid w:val="004474FD"/>
    <w:rsid w:val="0045571A"/>
    <w:rsid w:val="00455A34"/>
    <w:rsid w:val="00457588"/>
    <w:rsid w:val="004602E8"/>
    <w:rsid w:val="00460CC9"/>
    <w:rsid w:val="004617E7"/>
    <w:rsid w:val="00462D1F"/>
    <w:rsid w:val="00463243"/>
    <w:rsid w:val="004633B8"/>
    <w:rsid w:val="00463B04"/>
    <w:rsid w:val="00466AD0"/>
    <w:rsid w:val="0046705B"/>
    <w:rsid w:val="00467581"/>
    <w:rsid w:val="00467EC1"/>
    <w:rsid w:val="0047047B"/>
    <w:rsid w:val="00471B10"/>
    <w:rsid w:val="0047564D"/>
    <w:rsid w:val="00475C9F"/>
    <w:rsid w:val="00477EFE"/>
    <w:rsid w:val="004803DE"/>
    <w:rsid w:val="0048072C"/>
    <w:rsid w:val="0048283C"/>
    <w:rsid w:val="00482DCA"/>
    <w:rsid w:val="004836FC"/>
    <w:rsid w:val="00485FCE"/>
    <w:rsid w:val="00487104"/>
    <w:rsid w:val="00487C41"/>
    <w:rsid w:val="004928F5"/>
    <w:rsid w:val="004932FC"/>
    <w:rsid w:val="00494928"/>
    <w:rsid w:val="00495AD9"/>
    <w:rsid w:val="00497104"/>
    <w:rsid w:val="004A12BA"/>
    <w:rsid w:val="004A3F33"/>
    <w:rsid w:val="004A4617"/>
    <w:rsid w:val="004A5429"/>
    <w:rsid w:val="004A5F16"/>
    <w:rsid w:val="004B00BA"/>
    <w:rsid w:val="004B0249"/>
    <w:rsid w:val="004B05D5"/>
    <w:rsid w:val="004B1FB6"/>
    <w:rsid w:val="004B283F"/>
    <w:rsid w:val="004B2F1D"/>
    <w:rsid w:val="004B3990"/>
    <w:rsid w:val="004B4101"/>
    <w:rsid w:val="004B48BA"/>
    <w:rsid w:val="004B5DD6"/>
    <w:rsid w:val="004B60F3"/>
    <w:rsid w:val="004B636B"/>
    <w:rsid w:val="004C3275"/>
    <w:rsid w:val="004C3491"/>
    <w:rsid w:val="004C3BCD"/>
    <w:rsid w:val="004C3F6E"/>
    <w:rsid w:val="004C5CEB"/>
    <w:rsid w:val="004C7FB3"/>
    <w:rsid w:val="004D401E"/>
    <w:rsid w:val="004D57AF"/>
    <w:rsid w:val="004D5F11"/>
    <w:rsid w:val="004D60F4"/>
    <w:rsid w:val="004D627A"/>
    <w:rsid w:val="004D6A61"/>
    <w:rsid w:val="004D7E36"/>
    <w:rsid w:val="004E3128"/>
    <w:rsid w:val="004E3481"/>
    <w:rsid w:val="004E455C"/>
    <w:rsid w:val="004E53D9"/>
    <w:rsid w:val="004E578C"/>
    <w:rsid w:val="004E639B"/>
    <w:rsid w:val="004F0778"/>
    <w:rsid w:val="004F169D"/>
    <w:rsid w:val="004F3046"/>
    <w:rsid w:val="004F4B0A"/>
    <w:rsid w:val="004F50E6"/>
    <w:rsid w:val="004F5B9F"/>
    <w:rsid w:val="004F6B44"/>
    <w:rsid w:val="004F71F1"/>
    <w:rsid w:val="004F7E03"/>
    <w:rsid w:val="00500367"/>
    <w:rsid w:val="0050511B"/>
    <w:rsid w:val="0050716B"/>
    <w:rsid w:val="005103C0"/>
    <w:rsid w:val="005110B4"/>
    <w:rsid w:val="005112AB"/>
    <w:rsid w:val="00514592"/>
    <w:rsid w:val="00514BFB"/>
    <w:rsid w:val="00515609"/>
    <w:rsid w:val="00515C82"/>
    <w:rsid w:val="00516733"/>
    <w:rsid w:val="005167B2"/>
    <w:rsid w:val="00516A1E"/>
    <w:rsid w:val="00516CD0"/>
    <w:rsid w:val="005214AB"/>
    <w:rsid w:val="00522487"/>
    <w:rsid w:val="0052514C"/>
    <w:rsid w:val="00526B44"/>
    <w:rsid w:val="0053111D"/>
    <w:rsid w:val="005317C6"/>
    <w:rsid w:val="0053218D"/>
    <w:rsid w:val="005340C1"/>
    <w:rsid w:val="00534564"/>
    <w:rsid w:val="005351CB"/>
    <w:rsid w:val="00536E40"/>
    <w:rsid w:val="00542400"/>
    <w:rsid w:val="005437D4"/>
    <w:rsid w:val="0054637B"/>
    <w:rsid w:val="00546885"/>
    <w:rsid w:val="005551C3"/>
    <w:rsid w:val="005552EE"/>
    <w:rsid w:val="00555E9B"/>
    <w:rsid w:val="00556932"/>
    <w:rsid w:val="00556F7B"/>
    <w:rsid w:val="00556FAF"/>
    <w:rsid w:val="00557B93"/>
    <w:rsid w:val="00560B19"/>
    <w:rsid w:val="00562CEA"/>
    <w:rsid w:val="00564EEB"/>
    <w:rsid w:val="0056513D"/>
    <w:rsid w:val="00566D76"/>
    <w:rsid w:val="00575A44"/>
    <w:rsid w:val="00576BF7"/>
    <w:rsid w:val="00577256"/>
    <w:rsid w:val="005777F5"/>
    <w:rsid w:val="00577C28"/>
    <w:rsid w:val="0058209B"/>
    <w:rsid w:val="0058302C"/>
    <w:rsid w:val="0058323F"/>
    <w:rsid w:val="005833AC"/>
    <w:rsid w:val="00583C64"/>
    <w:rsid w:val="005842CC"/>
    <w:rsid w:val="00584DF8"/>
    <w:rsid w:val="005850B9"/>
    <w:rsid w:val="00585E2E"/>
    <w:rsid w:val="00587143"/>
    <w:rsid w:val="005902FD"/>
    <w:rsid w:val="005923EF"/>
    <w:rsid w:val="00593C5A"/>
    <w:rsid w:val="00593F33"/>
    <w:rsid w:val="00597553"/>
    <w:rsid w:val="005A0E59"/>
    <w:rsid w:val="005A10F7"/>
    <w:rsid w:val="005A40F9"/>
    <w:rsid w:val="005A4237"/>
    <w:rsid w:val="005A42C8"/>
    <w:rsid w:val="005A4E66"/>
    <w:rsid w:val="005A57FD"/>
    <w:rsid w:val="005A5E78"/>
    <w:rsid w:val="005A63A5"/>
    <w:rsid w:val="005A67EC"/>
    <w:rsid w:val="005A6AB3"/>
    <w:rsid w:val="005A721D"/>
    <w:rsid w:val="005B303E"/>
    <w:rsid w:val="005B3CCD"/>
    <w:rsid w:val="005B5767"/>
    <w:rsid w:val="005B7694"/>
    <w:rsid w:val="005C097C"/>
    <w:rsid w:val="005C0B52"/>
    <w:rsid w:val="005C113C"/>
    <w:rsid w:val="005C322C"/>
    <w:rsid w:val="005C32A7"/>
    <w:rsid w:val="005C3B8B"/>
    <w:rsid w:val="005C3E24"/>
    <w:rsid w:val="005C4A4E"/>
    <w:rsid w:val="005C6685"/>
    <w:rsid w:val="005C772E"/>
    <w:rsid w:val="005D04A9"/>
    <w:rsid w:val="005D0C58"/>
    <w:rsid w:val="005D118C"/>
    <w:rsid w:val="005D196D"/>
    <w:rsid w:val="005D3437"/>
    <w:rsid w:val="005D453D"/>
    <w:rsid w:val="005D4615"/>
    <w:rsid w:val="005D4F47"/>
    <w:rsid w:val="005D5244"/>
    <w:rsid w:val="005D7437"/>
    <w:rsid w:val="005D7724"/>
    <w:rsid w:val="005E213C"/>
    <w:rsid w:val="005E2328"/>
    <w:rsid w:val="005E3E71"/>
    <w:rsid w:val="005E4324"/>
    <w:rsid w:val="005E4432"/>
    <w:rsid w:val="005E7586"/>
    <w:rsid w:val="005E79D5"/>
    <w:rsid w:val="005E7F77"/>
    <w:rsid w:val="005F179C"/>
    <w:rsid w:val="005F29B0"/>
    <w:rsid w:val="005F3238"/>
    <w:rsid w:val="005F3BD5"/>
    <w:rsid w:val="005F3D98"/>
    <w:rsid w:val="005F52B1"/>
    <w:rsid w:val="005F6AD1"/>
    <w:rsid w:val="005F75EE"/>
    <w:rsid w:val="006001EB"/>
    <w:rsid w:val="00600B87"/>
    <w:rsid w:val="00601A7E"/>
    <w:rsid w:val="00601B8B"/>
    <w:rsid w:val="0060261E"/>
    <w:rsid w:val="0060276E"/>
    <w:rsid w:val="00602981"/>
    <w:rsid w:val="006034BB"/>
    <w:rsid w:val="00603C9E"/>
    <w:rsid w:val="00603D72"/>
    <w:rsid w:val="00604746"/>
    <w:rsid w:val="00604889"/>
    <w:rsid w:val="00604B84"/>
    <w:rsid w:val="006064DC"/>
    <w:rsid w:val="006125D3"/>
    <w:rsid w:val="00614B40"/>
    <w:rsid w:val="0061693B"/>
    <w:rsid w:val="00616A9F"/>
    <w:rsid w:val="00616BA1"/>
    <w:rsid w:val="00620D7D"/>
    <w:rsid w:val="00623475"/>
    <w:rsid w:val="006242E8"/>
    <w:rsid w:val="00624884"/>
    <w:rsid w:val="006257EE"/>
    <w:rsid w:val="00625911"/>
    <w:rsid w:val="00626D01"/>
    <w:rsid w:val="00626DCC"/>
    <w:rsid w:val="00627EFE"/>
    <w:rsid w:val="00627FF3"/>
    <w:rsid w:val="00632046"/>
    <w:rsid w:val="0063275E"/>
    <w:rsid w:val="00632812"/>
    <w:rsid w:val="00635B8B"/>
    <w:rsid w:val="00637528"/>
    <w:rsid w:val="00640252"/>
    <w:rsid w:val="00641DD0"/>
    <w:rsid w:val="00641F89"/>
    <w:rsid w:val="006429B8"/>
    <w:rsid w:val="00643699"/>
    <w:rsid w:val="00643966"/>
    <w:rsid w:val="00644C2C"/>
    <w:rsid w:val="00645776"/>
    <w:rsid w:val="00645AC8"/>
    <w:rsid w:val="00645D02"/>
    <w:rsid w:val="006463BF"/>
    <w:rsid w:val="0064766C"/>
    <w:rsid w:val="006518DE"/>
    <w:rsid w:val="00655EAF"/>
    <w:rsid w:val="00656FCB"/>
    <w:rsid w:val="006573DF"/>
    <w:rsid w:val="00657926"/>
    <w:rsid w:val="0066085C"/>
    <w:rsid w:val="006610AB"/>
    <w:rsid w:val="006619B1"/>
    <w:rsid w:val="006624BE"/>
    <w:rsid w:val="00662CD2"/>
    <w:rsid w:val="00663F93"/>
    <w:rsid w:val="00664950"/>
    <w:rsid w:val="006673EB"/>
    <w:rsid w:val="00667D05"/>
    <w:rsid w:val="006702F0"/>
    <w:rsid w:val="0067111E"/>
    <w:rsid w:val="006712E6"/>
    <w:rsid w:val="006713BF"/>
    <w:rsid w:val="00671D72"/>
    <w:rsid w:val="006740E5"/>
    <w:rsid w:val="00675093"/>
    <w:rsid w:val="00675AA5"/>
    <w:rsid w:val="0067606B"/>
    <w:rsid w:val="00676691"/>
    <w:rsid w:val="00680940"/>
    <w:rsid w:val="00681E4A"/>
    <w:rsid w:val="00683CFC"/>
    <w:rsid w:val="006843E9"/>
    <w:rsid w:val="00686F40"/>
    <w:rsid w:val="00687A2D"/>
    <w:rsid w:val="006965EB"/>
    <w:rsid w:val="00696E06"/>
    <w:rsid w:val="006976B2"/>
    <w:rsid w:val="00697B66"/>
    <w:rsid w:val="006A0AF7"/>
    <w:rsid w:val="006A1B21"/>
    <w:rsid w:val="006A20CB"/>
    <w:rsid w:val="006A3018"/>
    <w:rsid w:val="006A34CD"/>
    <w:rsid w:val="006A52F0"/>
    <w:rsid w:val="006A71BF"/>
    <w:rsid w:val="006A7DFC"/>
    <w:rsid w:val="006B0FE0"/>
    <w:rsid w:val="006B118C"/>
    <w:rsid w:val="006B1D64"/>
    <w:rsid w:val="006B41F6"/>
    <w:rsid w:val="006B5AA8"/>
    <w:rsid w:val="006B7337"/>
    <w:rsid w:val="006B73DA"/>
    <w:rsid w:val="006C004B"/>
    <w:rsid w:val="006C01E8"/>
    <w:rsid w:val="006C29FD"/>
    <w:rsid w:val="006C500A"/>
    <w:rsid w:val="006C5849"/>
    <w:rsid w:val="006C5A1A"/>
    <w:rsid w:val="006C5B95"/>
    <w:rsid w:val="006C7D59"/>
    <w:rsid w:val="006D198E"/>
    <w:rsid w:val="006D3028"/>
    <w:rsid w:val="006D570C"/>
    <w:rsid w:val="006D7116"/>
    <w:rsid w:val="006D7767"/>
    <w:rsid w:val="006E0A67"/>
    <w:rsid w:val="006E131E"/>
    <w:rsid w:val="006E14E2"/>
    <w:rsid w:val="006E180D"/>
    <w:rsid w:val="006E19D8"/>
    <w:rsid w:val="006E2ABA"/>
    <w:rsid w:val="006E3D1B"/>
    <w:rsid w:val="006E5535"/>
    <w:rsid w:val="006E587D"/>
    <w:rsid w:val="006F08CF"/>
    <w:rsid w:val="006F1A31"/>
    <w:rsid w:val="006F1D9B"/>
    <w:rsid w:val="006F3A54"/>
    <w:rsid w:val="006F3FBB"/>
    <w:rsid w:val="006F6C9A"/>
    <w:rsid w:val="006F6FFD"/>
    <w:rsid w:val="007034F3"/>
    <w:rsid w:val="007074EE"/>
    <w:rsid w:val="007109F9"/>
    <w:rsid w:val="00712837"/>
    <w:rsid w:val="00712A81"/>
    <w:rsid w:val="00712B5F"/>
    <w:rsid w:val="00712BEF"/>
    <w:rsid w:val="00712EA5"/>
    <w:rsid w:val="0071634A"/>
    <w:rsid w:val="00721704"/>
    <w:rsid w:val="007231F8"/>
    <w:rsid w:val="0072347E"/>
    <w:rsid w:val="00723A27"/>
    <w:rsid w:val="0072501A"/>
    <w:rsid w:val="0072513A"/>
    <w:rsid w:val="007253E8"/>
    <w:rsid w:val="00725D47"/>
    <w:rsid w:val="007260CF"/>
    <w:rsid w:val="007266D1"/>
    <w:rsid w:val="007266DB"/>
    <w:rsid w:val="007300C6"/>
    <w:rsid w:val="007300CB"/>
    <w:rsid w:val="007304B6"/>
    <w:rsid w:val="00731910"/>
    <w:rsid w:val="00731EFC"/>
    <w:rsid w:val="007323C9"/>
    <w:rsid w:val="00732D71"/>
    <w:rsid w:val="00733499"/>
    <w:rsid w:val="00733B5D"/>
    <w:rsid w:val="00733FD2"/>
    <w:rsid w:val="00734758"/>
    <w:rsid w:val="00736CB3"/>
    <w:rsid w:val="0073794F"/>
    <w:rsid w:val="00737B97"/>
    <w:rsid w:val="007415F8"/>
    <w:rsid w:val="007458DB"/>
    <w:rsid w:val="0074594D"/>
    <w:rsid w:val="007463EC"/>
    <w:rsid w:val="00746710"/>
    <w:rsid w:val="0075348C"/>
    <w:rsid w:val="00753570"/>
    <w:rsid w:val="0075516C"/>
    <w:rsid w:val="00757487"/>
    <w:rsid w:val="00757B45"/>
    <w:rsid w:val="007608EC"/>
    <w:rsid w:val="00762217"/>
    <w:rsid w:val="00763AAB"/>
    <w:rsid w:val="00766AEF"/>
    <w:rsid w:val="00770F38"/>
    <w:rsid w:val="0077112F"/>
    <w:rsid w:val="00772CB3"/>
    <w:rsid w:val="00780E97"/>
    <w:rsid w:val="007814C4"/>
    <w:rsid w:val="00781752"/>
    <w:rsid w:val="00781D8B"/>
    <w:rsid w:val="00782176"/>
    <w:rsid w:val="00784F16"/>
    <w:rsid w:val="007863A3"/>
    <w:rsid w:val="0078786B"/>
    <w:rsid w:val="00792039"/>
    <w:rsid w:val="00793585"/>
    <w:rsid w:val="00795F12"/>
    <w:rsid w:val="0079747E"/>
    <w:rsid w:val="007A0584"/>
    <w:rsid w:val="007A0C40"/>
    <w:rsid w:val="007A10A6"/>
    <w:rsid w:val="007A4365"/>
    <w:rsid w:val="007A6CDC"/>
    <w:rsid w:val="007A7380"/>
    <w:rsid w:val="007A7A12"/>
    <w:rsid w:val="007B0E64"/>
    <w:rsid w:val="007B19C1"/>
    <w:rsid w:val="007B22BD"/>
    <w:rsid w:val="007B2930"/>
    <w:rsid w:val="007B3DCA"/>
    <w:rsid w:val="007B4E1E"/>
    <w:rsid w:val="007B6134"/>
    <w:rsid w:val="007B6486"/>
    <w:rsid w:val="007B7459"/>
    <w:rsid w:val="007B771F"/>
    <w:rsid w:val="007C0D48"/>
    <w:rsid w:val="007C2D08"/>
    <w:rsid w:val="007C4B06"/>
    <w:rsid w:val="007C4C41"/>
    <w:rsid w:val="007C536E"/>
    <w:rsid w:val="007C693E"/>
    <w:rsid w:val="007C6A79"/>
    <w:rsid w:val="007C720F"/>
    <w:rsid w:val="007C7BAB"/>
    <w:rsid w:val="007D0C3C"/>
    <w:rsid w:val="007D2EED"/>
    <w:rsid w:val="007D2EFD"/>
    <w:rsid w:val="007D34BF"/>
    <w:rsid w:val="007D3794"/>
    <w:rsid w:val="007D42FE"/>
    <w:rsid w:val="007D4E82"/>
    <w:rsid w:val="007D56B4"/>
    <w:rsid w:val="007D677B"/>
    <w:rsid w:val="007D7F5E"/>
    <w:rsid w:val="007E0BB8"/>
    <w:rsid w:val="007E20F3"/>
    <w:rsid w:val="007E2361"/>
    <w:rsid w:val="007E2AA2"/>
    <w:rsid w:val="007F167B"/>
    <w:rsid w:val="007F2F38"/>
    <w:rsid w:val="007F3731"/>
    <w:rsid w:val="007F47D4"/>
    <w:rsid w:val="007F4B2F"/>
    <w:rsid w:val="007F4D7C"/>
    <w:rsid w:val="007F508B"/>
    <w:rsid w:val="007F6456"/>
    <w:rsid w:val="007F6ED9"/>
    <w:rsid w:val="007F72FF"/>
    <w:rsid w:val="008025C6"/>
    <w:rsid w:val="0080295B"/>
    <w:rsid w:val="00806790"/>
    <w:rsid w:val="00807189"/>
    <w:rsid w:val="008100A4"/>
    <w:rsid w:val="008102FF"/>
    <w:rsid w:val="00811471"/>
    <w:rsid w:val="008121C0"/>
    <w:rsid w:val="00812229"/>
    <w:rsid w:val="00813C18"/>
    <w:rsid w:val="00815504"/>
    <w:rsid w:val="0081574B"/>
    <w:rsid w:val="00815C1F"/>
    <w:rsid w:val="0081618E"/>
    <w:rsid w:val="00816257"/>
    <w:rsid w:val="00816A9F"/>
    <w:rsid w:val="00817260"/>
    <w:rsid w:val="008204D4"/>
    <w:rsid w:val="00821940"/>
    <w:rsid w:val="00821E0C"/>
    <w:rsid w:val="0082236C"/>
    <w:rsid w:val="0082292E"/>
    <w:rsid w:val="00827CBF"/>
    <w:rsid w:val="008301A4"/>
    <w:rsid w:val="00830A52"/>
    <w:rsid w:val="00832789"/>
    <w:rsid w:val="00833010"/>
    <w:rsid w:val="00833F95"/>
    <w:rsid w:val="008345B7"/>
    <w:rsid w:val="00837C7A"/>
    <w:rsid w:val="00837CB8"/>
    <w:rsid w:val="00840B6B"/>
    <w:rsid w:val="00841D19"/>
    <w:rsid w:val="00843220"/>
    <w:rsid w:val="00845732"/>
    <w:rsid w:val="00845985"/>
    <w:rsid w:val="00845D29"/>
    <w:rsid w:val="008462E1"/>
    <w:rsid w:val="00851CD6"/>
    <w:rsid w:val="00852D20"/>
    <w:rsid w:val="00852F45"/>
    <w:rsid w:val="00853164"/>
    <w:rsid w:val="00854672"/>
    <w:rsid w:val="00854862"/>
    <w:rsid w:val="00855C8F"/>
    <w:rsid w:val="008619A7"/>
    <w:rsid w:val="00862DA9"/>
    <w:rsid w:val="008651B8"/>
    <w:rsid w:val="00865AFC"/>
    <w:rsid w:val="00870C4F"/>
    <w:rsid w:val="00870E95"/>
    <w:rsid w:val="00871669"/>
    <w:rsid w:val="008718E4"/>
    <w:rsid w:val="00871E87"/>
    <w:rsid w:val="008743E9"/>
    <w:rsid w:val="008761A9"/>
    <w:rsid w:val="00876335"/>
    <w:rsid w:val="008767A9"/>
    <w:rsid w:val="00880C17"/>
    <w:rsid w:val="00881E97"/>
    <w:rsid w:val="00882456"/>
    <w:rsid w:val="00882AFC"/>
    <w:rsid w:val="00884695"/>
    <w:rsid w:val="008848C0"/>
    <w:rsid w:val="00884FF1"/>
    <w:rsid w:val="008865FB"/>
    <w:rsid w:val="00887212"/>
    <w:rsid w:val="00887763"/>
    <w:rsid w:val="00887C94"/>
    <w:rsid w:val="008920DF"/>
    <w:rsid w:val="008921E7"/>
    <w:rsid w:val="00893C2D"/>
    <w:rsid w:val="00895A53"/>
    <w:rsid w:val="00897B38"/>
    <w:rsid w:val="008A103A"/>
    <w:rsid w:val="008A2D14"/>
    <w:rsid w:val="008A2E2B"/>
    <w:rsid w:val="008A3046"/>
    <w:rsid w:val="008A3752"/>
    <w:rsid w:val="008A4355"/>
    <w:rsid w:val="008A59FF"/>
    <w:rsid w:val="008B00CE"/>
    <w:rsid w:val="008B0D5E"/>
    <w:rsid w:val="008B1636"/>
    <w:rsid w:val="008B1A23"/>
    <w:rsid w:val="008B1A85"/>
    <w:rsid w:val="008B6D04"/>
    <w:rsid w:val="008C0C55"/>
    <w:rsid w:val="008C0E05"/>
    <w:rsid w:val="008C38E5"/>
    <w:rsid w:val="008C3A92"/>
    <w:rsid w:val="008C3E9D"/>
    <w:rsid w:val="008C61BD"/>
    <w:rsid w:val="008C6BF3"/>
    <w:rsid w:val="008D28E3"/>
    <w:rsid w:val="008D307F"/>
    <w:rsid w:val="008D3A7A"/>
    <w:rsid w:val="008D52D5"/>
    <w:rsid w:val="008D7BD5"/>
    <w:rsid w:val="008E09B3"/>
    <w:rsid w:val="008E2F97"/>
    <w:rsid w:val="008E31FF"/>
    <w:rsid w:val="008E5058"/>
    <w:rsid w:val="008E6B36"/>
    <w:rsid w:val="008E7D60"/>
    <w:rsid w:val="008F1059"/>
    <w:rsid w:val="008F110E"/>
    <w:rsid w:val="008F21A3"/>
    <w:rsid w:val="008F23E9"/>
    <w:rsid w:val="008F30C4"/>
    <w:rsid w:val="008F3E43"/>
    <w:rsid w:val="008F5A3A"/>
    <w:rsid w:val="008F6983"/>
    <w:rsid w:val="008F70A8"/>
    <w:rsid w:val="008F7543"/>
    <w:rsid w:val="00900191"/>
    <w:rsid w:val="009007DB"/>
    <w:rsid w:val="00901652"/>
    <w:rsid w:val="0090257D"/>
    <w:rsid w:val="00906CA1"/>
    <w:rsid w:val="00910630"/>
    <w:rsid w:val="00910F1F"/>
    <w:rsid w:val="00912818"/>
    <w:rsid w:val="00912873"/>
    <w:rsid w:val="00913C21"/>
    <w:rsid w:val="00915FAD"/>
    <w:rsid w:val="0091640D"/>
    <w:rsid w:val="009169E4"/>
    <w:rsid w:val="009176FA"/>
    <w:rsid w:val="009200BC"/>
    <w:rsid w:val="00922DD1"/>
    <w:rsid w:val="0092322B"/>
    <w:rsid w:val="0092341B"/>
    <w:rsid w:val="009239E9"/>
    <w:rsid w:val="00924452"/>
    <w:rsid w:val="00925F69"/>
    <w:rsid w:val="0092623C"/>
    <w:rsid w:val="0092708D"/>
    <w:rsid w:val="009277DB"/>
    <w:rsid w:val="00927910"/>
    <w:rsid w:val="009310E0"/>
    <w:rsid w:val="009312EF"/>
    <w:rsid w:val="009316E2"/>
    <w:rsid w:val="00934A6F"/>
    <w:rsid w:val="009350B4"/>
    <w:rsid w:val="009351CE"/>
    <w:rsid w:val="00936415"/>
    <w:rsid w:val="00936C96"/>
    <w:rsid w:val="009408B4"/>
    <w:rsid w:val="00942138"/>
    <w:rsid w:val="009428DA"/>
    <w:rsid w:val="009429FF"/>
    <w:rsid w:val="00943FED"/>
    <w:rsid w:val="0094412D"/>
    <w:rsid w:val="009441E3"/>
    <w:rsid w:val="00944FC8"/>
    <w:rsid w:val="00950A84"/>
    <w:rsid w:val="009510CA"/>
    <w:rsid w:val="00951950"/>
    <w:rsid w:val="00951E84"/>
    <w:rsid w:val="0095239C"/>
    <w:rsid w:val="00953C9A"/>
    <w:rsid w:val="0095558D"/>
    <w:rsid w:val="00955FCD"/>
    <w:rsid w:val="0095717F"/>
    <w:rsid w:val="00960349"/>
    <w:rsid w:val="00960353"/>
    <w:rsid w:val="0096084F"/>
    <w:rsid w:val="0096269A"/>
    <w:rsid w:val="009643C8"/>
    <w:rsid w:val="00970D17"/>
    <w:rsid w:val="009710E1"/>
    <w:rsid w:val="009712B4"/>
    <w:rsid w:val="00972CEF"/>
    <w:rsid w:val="00973F6E"/>
    <w:rsid w:val="00974215"/>
    <w:rsid w:val="00975FF8"/>
    <w:rsid w:val="00976B54"/>
    <w:rsid w:val="00983B66"/>
    <w:rsid w:val="00984651"/>
    <w:rsid w:val="00986099"/>
    <w:rsid w:val="00986979"/>
    <w:rsid w:val="009879C2"/>
    <w:rsid w:val="0099063B"/>
    <w:rsid w:val="00990CE6"/>
    <w:rsid w:val="00991EB6"/>
    <w:rsid w:val="00992AF4"/>
    <w:rsid w:val="00994999"/>
    <w:rsid w:val="00995509"/>
    <w:rsid w:val="009A4868"/>
    <w:rsid w:val="009A5563"/>
    <w:rsid w:val="009A6401"/>
    <w:rsid w:val="009A67BB"/>
    <w:rsid w:val="009B1B93"/>
    <w:rsid w:val="009B23B2"/>
    <w:rsid w:val="009B47AF"/>
    <w:rsid w:val="009B5B38"/>
    <w:rsid w:val="009B6411"/>
    <w:rsid w:val="009B6571"/>
    <w:rsid w:val="009B6CED"/>
    <w:rsid w:val="009C15D7"/>
    <w:rsid w:val="009C2B90"/>
    <w:rsid w:val="009C381C"/>
    <w:rsid w:val="009C44F8"/>
    <w:rsid w:val="009C4611"/>
    <w:rsid w:val="009C5B95"/>
    <w:rsid w:val="009C5CBD"/>
    <w:rsid w:val="009C5F83"/>
    <w:rsid w:val="009D062E"/>
    <w:rsid w:val="009D5D39"/>
    <w:rsid w:val="009D5FF4"/>
    <w:rsid w:val="009D66F8"/>
    <w:rsid w:val="009D6990"/>
    <w:rsid w:val="009D6CFE"/>
    <w:rsid w:val="009D7C57"/>
    <w:rsid w:val="009E0666"/>
    <w:rsid w:val="009E0BD5"/>
    <w:rsid w:val="009E0E3D"/>
    <w:rsid w:val="009E426A"/>
    <w:rsid w:val="009E43F4"/>
    <w:rsid w:val="009E4773"/>
    <w:rsid w:val="009E4E48"/>
    <w:rsid w:val="009E7222"/>
    <w:rsid w:val="009E7A66"/>
    <w:rsid w:val="009E7B7F"/>
    <w:rsid w:val="009F155D"/>
    <w:rsid w:val="009F2AED"/>
    <w:rsid w:val="009F2BA3"/>
    <w:rsid w:val="009F2BCE"/>
    <w:rsid w:val="009F2CF9"/>
    <w:rsid w:val="009F3606"/>
    <w:rsid w:val="009F3868"/>
    <w:rsid w:val="009F3FB0"/>
    <w:rsid w:val="009F4313"/>
    <w:rsid w:val="00A03247"/>
    <w:rsid w:val="00A03343"/>
    <w:rsid w:val="00A06955"/>
    <w:rsid w:val="00A06B3B"/>
    <w:rsid w:val="00A103B7"/>
    <w:rsid w:val="00A117A0"/>
    <w:rsid w:val="00A12CA0"/>
    <w:rsid w:val="00A12D2F"/>
    <w:rsid w:val="00A14412"/>
    <w:rsid w:val="00A152C2"/>
    <w:rsid w:val="00A1540C"/>
    <w:rsid w:val="00A16A8E"/>
    <w:rsid w:val="00A16DD1"/>
    <w:rsid w:val="00A17662"/>
    <w:rsid w:val="00A17818"/>
    <w:rsid w:val="00A21187"/>
    <w:rsid w:val="00A21647"/>
    <w:rsid w:val="00A248D1"/>
    <w:rsid w:val="00A26130"/>
    <w:rsid w:val="00A33742"/>
    <w:rsid w:val="00A33CC9"/>
    <w:rsid w:val="00A3477D"/>
    <w:rsid w:val="00A376EF"/>
    <w:rsid w:val="00A3774B"/>
    <w:rsid w:val="00A40B0A"/>
    <w:rsid w:val="00A4150A"/>
    <w:rsid w:val="00A41629"/>
    <w:rsid w:val="00A43DD9"/>
    <w:rsid w:val="00A4410B"/>
    <w:rsid w:val="00A45A0B"/>
    <w:rsid w:val="00A4703C"/>
    <w:rsid w:val="00A470E2"/>
    <w:rsid w:val="00A5114A"/>
    <w:rsid w:val="00A51B2C"/>
    <w:rsid w:val="00A51C1B"/>
    <w:rsid w:val="00A547A9"/>
    <w:rsid w:val="00A54AA8"/>
    <w:rsid w:val="00A5553D"/>
    <w:rsid w:val="00A569E8"/>
    <w:rsid w:val="00A5795F"/>
    <w:rsid w:val="00A606BF"/>
    <w:rsid w:val="00A60DB5"/>
    <w:rsid w:val="00A617E3"/>
    <w:rsid w:val="00A6207E"/>
    <w:rsid w:val="00A62702"/>
    <w:rsid w:val="00A63810"/>
    <w:rsid w:val="00A63863"/>
    <w:rsid w:val="00A6443D"/>
    <w:rsid w:val="00A647E0"/>
    <w:rsid w:val="00A64851"/>
    <w:rsid w:val="00A64A39"/>
    <w:rsid w:val="00A6598B"/>
    <w:rsid w:val="00A65EF5"/>
    <w:rsid w:val="00A70E91"/>
    <w:rsid w:val="00A715FB"/>
    <w:rsid w:val="00A72719"/>
    <w:rsid w:val="00A72C8E"/>
    <w:rsid w:val="00A72DB1"/>
    <w:rsid w:val="00A75191"/>
    <w:rsid w:val="00A75389"/>
    <w:rsid w:val="00A76445"/>
    <w:rsid w:val="00A7716F"/>
    <w:rsid w:val="00A81427"/>
    <w:rsid w:val="00A816FF"/>
    <w:rsid w:val="00A817ED"/>
    <w:rsid w:val="00A825B5"/>
    <w:rsid w:val="00A830D3"/>
    <w:rsid w:val="00A83D6F"/>
    <w:rsid w:val="00A84548"/>
    <w:rsid w:val="00A86B76"/>
    <w:rsid w:val="00A870F0"/>
    <w:rsid w:val="00A87248"/>
    <w:rsid w:val="00A87A47"/>
    <w:rsid w:val="00A903B2"/>
    <w:rsid w:val="00A92792"/>
    <w:rsid w:val="00A947E4"/>
    <w:rsid w:val="00A94EB6"/>
    <w:rsid w:val="00A9525E"/>
    <w:rsid w:val="00AA075B"/>
    <w:rsid w:val="00AA104B"/>
    <w:rsid w:val="00AA2263"/>
    <w:rsid w:val="00AA25CF"/>
    <w:rsid w:val="00AA2C0E"/>
    <w:rsid w:val="00AA4ABF"/>
    <w:rsid w:val="00AB2238"/>
    <w:rsid w:val="00AB2EDF"/>
    <w:rsid w:val="00AB4F5F"/>
    <w:rsid w:val="00AB5314"/>
    <w:rsid w:val="00AB6223"/>
    <w:rsid w:val="00AB6DC6"/>
    <w:rsid w:val="00AC049B"/>
    <w:rsid w:val="00AC08F2"/>
    <w:rsid w:val="00AC1065"/>
    <w:rsid w:val="00AC2F0B"/>
    <w:rsid w:val="00AC5E3B"/>
    <w:rsid w:val="00AC61D7"/>
    <w:rsid w:val="00AC6D8A"/>
    <w:rsid w:val="00AC7FE9"/>
    <w:rsid w:val="00AD0499"/>
    <w:rsid w:val="00AD0FB7"/>
    <w:rsid w:val="00AD2C00"/>
    <w:rsid w:val="00AD4B01"/>
    <w:rsid w:val="00AD639A"/>
    <w:rsid w:val="00AD79CB"/>
    <w:rsid w:val="00AE0CE5"/>
    <w:rsid w:val="00AE35AA"/>
    <w:rsid w:val="00AF0389"/>
    <w:rsid w:val="00AF2644"/>
    <w:rsid w:val="00AF5878"/>
    <w:rsid w:val="00AF5909"/>
    <w:rsid w:val="00AF5A1D"/>
    <w:rsid w:val="00AF6942"/>
    <w:rsid w:val="00B01146"/>
    <w:rsid w:val="00B01294"/>
    <w:rsid w:val="00B02DD8"/>
    <w:rsid w:val="00B03D56"/>
    <w:rsid w:val="00B04919"/>
    <w:rsid w:val="00B079CC"/>
    <w:rsid w:val="00B15EB3"/>
    <w:rsid w:val="00B171CC"/>
    <w:rsid w:val="00B22C6C"/>
    <w:rsid w:val="00B2394C"/>
    <w:rsid w:val="00B23C6D"/>
    <w:rsid w:val="00B2583C"/>
    <w:rsid w:val="00B25CF4"/>
    <w:rsid w:val="00B2743B"/>
    <w:rsid w:val="00B300A3"/>
    <w:rsid w:val="00B3097B"/>
    <w:rsid w:val="00B31753"/>
    <w:rsid w:val="00B32184"/>
    <w:rsid w:val="00B340C7"/>
    <w:rsid w:val="00B34387"/>
    <w:rsid w:val="00B34F0A"/>
    <w:rsid w:val="00B3603C"/>
    <w:rsid w:val="00B366E4"/>
    <w:rsid w:val="00B37371"/>
    <w:rsid w:val="00B373ED"/>
    <w:rsid w:val="00B40DC6"/>
    <w:rsid w:val="00B42818"/>
    <w:rsid w:val="00B43252"/>
    <w:rsid w:val="00B436B1"/>
    <w:rsid w:val="00B43BEF"/>
    <w:rsid w:val="00B43C78"/>
    <w:rsid w:val="00B440E3"/>
    <w:rsid w:val="00B44C6C"/>
    <w:rsid w:val="00B44F65"/>
    <w:rsid w:val="00B4517E"/>
    <w:rsid w:val="00B51D62"/>
    <w:rsid w:val="00B54249"/>
    <w:rsid w:val="00B5428C"/>
    <w:rsid w:val="00B57EE9"/>
    <w:rsid w:val="00B643BD"/>
    <w:rsid w:val="00B646E0"/>
    <w:rsid w:val="00B64A56"/>
    <w:rsid w:val="00B64ADB"/>
    <w:rsid w:val="00B650AB"/>
    <w:rsid w:val="00B71100"/>
    <w:rsid w:val="00B71195"/>
    <w:rsid w:val="00B71209"/>
    <w:rsid w:val="00B7270E"/>
    <w:rsid w:val="00B72774"/>
    <w:rsid w:val="00B72B43"/>
    <w:rsid w:val="00B7361E"/>
    <w:rsid w:val="00B74317"/>
    <w:rsid w:val="00B747BD"/>
    <w:rsid w:val="00B74D38"/>
    <w:rsid w:val="00B7546C"/>
    <w:rsid w:val="00B76D1F"/>
    <w:rsid w:val="00B77416"/>
    <w:rsid w:val="00B77789"/>
    <w:rsid w:val="00B82F1D"/>
    <w:rsid w:val="00B86422"/>
    <w:rsid w:val="00B869CB"/>
    <w:rsid w:val="00B87DFC"/>
    <w:rsid w:val="00B87FF5"/>
    <w:rsid w:val="00B904B6"/>
    <w:rsid w:val="00B90FF0"/>
    <w:rsid w:val="00B9217C"/>
    <w:rsid w:val="00B93185"/>
    <w:rsid w:val="00B95252"/>
    <w:rsid w:val="00B95A2D"/>
    <w:rsid w:val="00B95D32"/>
    <w:rsid w:val="00B95E2A"/>
    <w:rsid w:val="00B9664E"/>
    <w:rsid w:val="00B96AFA"/>
    <w:rsid w:val="00B97122"/>
    <w:rsid w:val="00BA0AF8"/>
    <w:rsid w:val="00BA26B9"/>
    <w:rsid w:val="00BA4EE3"/>
    <w:rsid w:val="00BA5A24"/>
    <w:rsid w:val="00BA7C47"/>
    <w:rsid w:val="00BA7F08"/>
    <w:rsid w:val="00BB0DEC"/>
    <w:rsid w:val="00BB24E3"/>
    <w:rsid w:val="00BB3BFA"/>
    <w:rsid w:val="00BB4E89"/>
    <w:rsid w:val="00BB7F32"/>
    <w:rsid w:val="00BC2F24"/>
    <w:rsid w:val="00BC560C"/>
    <w:rsid w:val="00BC7026"/>
    <w:rsid w:val="00BC7559"/>
    <w:rsid w:val="00BD04BF"/>
    <w:rsid w:val="00BD2592"/>
    <w:rsid w:val="00BD3690"/>
    <w:rsid w:val="00BD3BDC"/>
    <w:rsid w:val="00BD6629"/>
    <w:rsid w:val="00BD6F53"/>
    <w:rsid w:val="00BD73E1"/>
    <w:rsid w:val="00BE1FF6"/>
    <w:rsid w:val="00BE241C"/>
    <w:rsid w:val="00BE25C1"/>
    <w:rsid w:val="00BE26EF"/>
    <w:rsid w:val="00BE5E4C"/>
    <w:rsid w:val="00BE6A13"/>
    <w:rsid w:val="00BE757D"/>
    <w:rsid w:val="00BE7E13"/>
    <w:rsid w:val="00BF033D"/>
    <w:rsid w:val="00BF0382"/>
    <w:rsid w:val="00BF16DC"/>
    <w:rsid w:val="00BF4772"/>
    <w:rsid w:val="00C002A2"/>
    <w:rsid w:val="00C010DF"/>
    <w:rsid w:val="00C01A76"/>
    <w:rsid w:val="00C04662"/>
    <w:rsid w:val="00C06141"/>
    <w:rsid w:val="00C061DB"/>
    <w:rsid w:val="00C06CBC"/>
    <w:rsid w:val="00C10146"/>
    <w:rsid w:val="00C10793"/>
    <w:rsid w:val="00C1137A"/>
    <w:rsid w:val="00C11E34"/>
    <w:rsid w:val="00C138B3"/>
    <w:rsid w:val="00C14BA0"/>
    <w:rsid w:val="00C17B65"/>
    <w:rsid w:val="00C2012F"/>
    <w:rsid w:val="00C203D3"/>
    <w:rsid w:val="00C20ED2"/>
    <w:rsid w:val="00C21FD2"/>
    <w:rsid w:val="00C2522B"/>
    <w:rsid w:val="00C260AF"/>
    <w:rsid w:val="00C26CF9"/>
    <w:rsid w:val="00C2763E"/>
    <w:rsid w:val="00C3004F"/>
    <w:rsid w:val="00C30435"/>
    <w:rsid w:val="00C3147E"/>
    <w:rsid w:val="00C31FD9"/>
    <w:rsid w:val="00C331C0"/>
    <w:rsid w:val="00C357C3"/>
    <w:rsid w:val="00C358FE"/>
    <w:rsid w:val="00C365B8"/>
    <w:rsid w:val="00C36D77"/>
    <w:rsid w:val="00C379EA"/>
    <w:rsid w:val="00C37FE8"/>
    <w:rsid w:val="00C40078"/>
    <w:rsid w:val="00C404DA"/>
    <w:rsid w:val="00C40773"/>
    <w:rsid w:val="00C4332F"/>
    <w:rsid w:val="00C437A3"/>
    <w:rsid w:val="00C45365"/>
    <w:rsid w:val="00C46DAC"/>
    <w:rsid w:val="00C51533"/>
    <w:rsid w:val="00C52DA0"/>
    <w:rsid w:val="00C53093"/>
    <w:rsid w:val="00C53A5B"/>
    <w:rsid w:val="00C54656"/>
    <w:rsid w:val="00C56DFC"/>
    <w:rsid w:val="00C61645"/>
    <w:rsid w:val="00C61CE8"/>
    <w:rsid w:val="00C61DD6"/>
    <w:rsid w:val="00C63AF6"/>
    <w:rsid w:val="00C63B49"/>
    <w:rsid w:val="00C64F8E"/>
    <w:rsid w:val="00C64F94"/>
    <w:rsid w:val="00C65531"/>
    <w:rsid w:val="00C65DB1"/>
    <w:rsid w:val="00C66896"/>
    <w:rsid w:val="00C66B7C"/>
    <w:rsid w:val="00C70663"/>
    <w:rsid w:val="00C70913"/>
    <w:rsid w:val="00C71449"/>
    <w:rsid w:val="00C715EA"/>
    <w:rsid w:val="00C72318"/>
    <w:rsid w:val="00C7254D"/>
    <w:rsid w:val="00C72A3F"/>
    <w:rsid w:val="00C730F9"/>
    <w:rsid w:val="00C7322D"/>
    <w:rsid w:val="00C73F5D"/>
    <w:rsid w:val="00C74097"/>
    <w:rsid w:val="00C76C1C"/>
    <w:rsid w:val="00C81A0F"/>
    <w:rsid w:val="00C81DC4"/>
    <w:rsid w:val="00C82230"/>
    <w:rsid w:val="00C82257"/>
    <w:rsid w:val="00C822BD"/>
    <w:rsid w:val="00C83F6A"/>
    <w:rsid w:val="00C84D1A"/>
    <w:rsid w:val="00C86ECC"/>
    <w:rsid w:val="00C90AAF"/>
    <w:rsid w:val="00C929D0"/>
    <w:rsid w:val="00C9316A"/>
    <w:rsid w:val="00C947FE"/>
    <w:rsid w:val="00C971DA"/>
    <w:rsid w:val="00CA2BBF"/>
    <w:rsid w:val="00CA2BD0"/>
    <w:rsid w:val="00CA2C0A"/>
    <w:rsid w:val="00CA33D8"/>
    <w:rsid w:val="00CA4935"/>
    <w:rsid w:val="00CA5885"/>
    <w:rsid w:val="00CA6F33"/>
    <w:rsid w:val="00CA7255"/>
    <w:rsid w:val="00CA729E"/>
    <w:rsid w:val="00CA73B2"/>
    <w:rsid w:val="00CA75AA"/>
    <w:rsid w:val="00CA7711"/>
    <w:rsid w:val="00CB1012"/>
    <w:rsid w:val="00CB21E8"/>
    <w:rsid w:val="00CB2855"/>
    <w:rsid w:val="00CB4644"/>
    <w:rsid w:val="00CB4D67"/>
    <w:rsid w:val="00CB5453"/>
    <w:rsid w:val="00CB5888"/>
    <w:rsid w:val="00CB6728"/>
    <w:rsid w:val="00CC18E7"/>
    <w:rsid w:val="00CC1A63"/>
    <w:rsid w:val="00CC3916"/>
    <w:rsid w:val="00CC3AD1"/>
    <w:rsid w:val="00CC4967"/>
    <w:rsid w:val="00CC59A3"/>
    <w:rsid w:val="00CC5A3A"/>
    <w:rsid w:val="00CC65C1"/>
    <w:rsid w:val="00CC769B"/>
    <w:rsid w:val="00CC776A"/>
    <w:rsid w:val="00CD09C1"/>
    <w:rsid w:val="00CD2A83"/>
    <w:rsid w:val="00CD3AF2"/>
    <w:rsid w:val="00CD4ADE"/>
    <w:rsid w:val="00CD570E"/>
    <w:rsid w:val="00CD751E"/>
    <w:rsid w:val="00CE22EE"/>
    <w:rsid w:val="00CE29FE"/>
    <w:rsid w:val="00CE2BB4"/>
    <w:rsid w:val="00CE355C"/>
    <w:rsid w:val="00CE4572"/>
    <w:rsid w:val="00CE5935"/>
    <w:rsid w:val="00CE6B3F"/>
    <w:rsid w:val="00CE6BFB"/>
    <w:rsid w:val="00CE6E9B"/>
    <w:rsid w:val="00CE72E4"/>
    <w:rsid w:val="00CE740A"/>
    <w:rsid w:val="00CF0B27"/>
    <w:rsid w:val="00CF11FE"/>
    <w:rsid w:val="00CF31BE"/>
    <w:rsid w:val="00CF39DD"/>
    <w:rsid w:val="00CF3AEC"/>
    <w:rsid w:val="00CF3FF5"/>
    <w:rsid w:val="00CF4032"/>
    <w:rsid w:val="00CF4C99"/>
    <w:rsid w:val="00CF5276"/>
    <w:rsid w:val="00CF59FA"/>
    <w:rsid w:val="00CF5A5C"/>
    <w:rsid w:val="00CF6861"/>
    <w:rsid w:val="00D01843"/>
    <w:rsid w:val="00D01A28"/>
    <w:rsid w:val="00D01CD4"/>
    <w:rsid w:val="00D021DF"/>
    <w:rsid w:val="00D041B3"/>
    <w:rsid w:val="00D04314"/>
    <w:rsid w:val="00D0442A"/>
    <w:rsid w:val="00D04748"/>
    <w:rsid w:val="00D053F8"/>
    <w:rsid w:val="00D066BC"/>
    <w:rsid w:val="00D10D3F"/>
    <w:rsid w:val="00D11100"/>
    <w:rsid w:val="00D14DA8"/>
    <w:rsid w:val="00D163BA"/>
    <w:rsid w:val="00D17634"/>
    <w:rsid w:val="00D17E4C"/>
    <w:rsid w:val="00D17FAB"/>
    <w:rsid w:val="00D214B2"/>
    <w:rsid w:val="00D22FA2"/>
    <w:rsid w:val="00D23987"/>
    <w:rsid w:val="00D23F93"/>
    <w:rsid w:val="00D24D32"/>
    <w:rsid w:val="00D3291A"/>
    <w:rsid w:val="00D32A09"/>
    <w:rsid w:val="00D34892"/>
    <w:rsid w:val="00D35201"/>
    <w:rsid w:val="00D3598A"/>
    <w:rsid w:val="00D3647E"/>
    <w:rsid w:val="00D36712"/>
    <w:rsid w:val="00D372F5"/>
    <w:rsid w:val="00D37F40"/>
    <w:rsid w:val="00D4037D"/>
    <w:rsid w:val="00D425DF"/>
    <w:rsid w:val="00D42EC4"/>
    <w:rsid w:val="00D433DC"/>
    <w:rsid w:val="00D43A98"/>
    <w:rsid w:val="00D43D08"/>
    <w:rsid w:val="00D44335"/>
    <w:rsid w:val="00D444CB"/>
    <w:rsid w:val="00D45361"/>
    <w:rsid w:val="00D455FC"/>
    <w:rsid w:val="00D463D4"/>
    <w:rsid w:val="00D50C32"/>
    <w:rsid w:val="00D51DE9"/>
    <w:rsid w:val="00D53D6C"/>
    <w:rsid w:val="00D54586"/>
    <w:rsid w:val="00D560D5"/>
    <w:rsid w:val="00D563D7"/>
    <w:rsid w:val="00D5754E"/>
    <w:rsid w:val="00D57979"/>
    <w:rsid w:val="00D614E1"/>
    <w:rsid w:val="00D61DD0"/>
    <w:rsid w:val="00D6218A"/>
    <w:rsid w:val="00D6240A"/>
    <w:rsid w:val="00D6246B"/>
    <w:rsid w:val="00D633B8"/>
    <w:rsid w:val="00D640D2"/>
    <w:rsid w:val="00D65CAA"/>
    <w:rsid w:val="00D65EE2"/>
    <w:rsid w:val="00D66732"/>
    <w:rsid w:val="00D671D3"/>
    <w:rsid w:val="00D6782B"/>
    <w:rsid w:val="00D700CA"/>
    <w:rsid w:val="00D71F23"/>
    <w:rsid w:val="00D72838"/>
    <w:rsid w:val="00D72D96"/>
    <w:rsid w:val="00D72FE5"/>
    <w:rsid w:val="00D73248"/>
    <w:rsid w:val="00D73C81"/>
    <w:rsid w:val="00D73D22"/>
    <w:rsid w:val="00D768C2"/>
    <w:rsid w:val="00D76A9C"/>
    <w:rsid w:val="00D76AA9"/>
    <w:rsid w:val="00D808F0"/>
    <w:rsid w:val="00D81128"/>
    <w:rsid w:val="00D8227B"/>
    <w:rsid w:val="00D82D47"/>
    <w:rsid w:val="00D834B9"/>
    <w:rsid w:val="00D849EF"/>
    <w:rsid w:val="00D84BC0"/>
    <w:rsid w:val="00D84BC7"/>
    <w:rsid w:val="00D853AE"/>
    <w:rsid w:val="00D85CB0"/>
    <w:rsid w:val="00D874FE"/>
    <w:rsid w:val="00D91805"/>
    <w:rsid w:val="00D92D51"/>
    <w:rsid w:val="00D92D77"/>
    <w:rsid w:val="00D9355B"/>
    <w:rsid w:val="00D93617"/>
    <w:rsid w:val="00D93D31"/>
    <w:rsid w:val="00D9647D"/>
    <w:rsid w:val="00D9652C"/>
    <w:rsid w:val="00D97935"/>
    <w:rsid w:val="00D97AFC"/>
    <w:rsid w:val="00DA1347"/>
    <w:rsid w:val="00DA326B"/>
    <w:rsid w:val="00DA4560"/>
    <w:rsid w:val="00DA68DA"/>
    <w:rsid w:val="00DA775B"/>
    <w:rsid w:val="00DA7997"/>
    <w:rsid w:val="00DB0323"/>
    <w:rsid w:val="00DB29DB"/>
    <w:rsid w:val="00DB2EE2"/>
    <w:rsid w:val="00DB3C70"/>
    <w:rsid w:val="00DB4E2F"/>
    <w:rsid w:val="00DB5609"/>
    <w:rsid w:val="00DB7044"/>
    <w:rsid w:val="00DB7493"/>
    <w:rsid w:val="00DB7658"/>
    <w:rsid w:val="00DC029D"/>
    <w:rsid w:val="00DC1F63"/>
    <w:rsid w:val="00DC2607"/>
    <w:rsid w:val="00DC2824"/>
    <w:rsid w:val="00DC32AD"/>
    <w:rsid w:val="00DC42C7"/>
    <w:rsid w:val="00DC6F17"/>
    <w:rsid w:val="00DC7DB9"/>
    <w:rsid w:val="00DC7E92"/>
    <w:rsid w:val="00DD01F5"/>
    <w:rsid w:val="00DD0DC7"/>
    <w:rsid w:val="00DD51A4"/>
    <w:rsid w:val="00DD561E"/>
    <w:rsid w:val="00DD5A5F"/>
    <w:rsid w:val="00DD5A9B"/>
    <w:rsid w:val="00DD657D"/>
    <w:rsid w:val="00DD6938"/>
    <w:rsid w:val="00DD6DAF"/>
    <w:rsid w:val="00DE1833"/>
    <w:rsid w:val="00DE257C"/>
    <w:rsid w:val="00DE2783"/>
    <w:rsid w:val="00DE2D6B"/>
    <w:rsid w:val="00DE4580"/>
    <w:rsid w:val="00DE4BB7"/>
    <w:rsid w:val="00DE6303"/>
    <w:rsid w:val="00DE7294"/>
    <w:rsid w:val="00DF1BE7"/>
    <w:rsid w:val="00DF1F94"/>
    <w:rsid w:val="00DF44E0"/>
    <w:rsid w:val="00DF553A"/>
    <w:rsid w:val="00E010C5"/>
    <w:rsid w:val="00E01414"/>
    <w:rsid w:val="00E01ACB"/>
    <w:rsid w:val="00E01C65"/>
    <w:rsid w:val="00E01D41"/>
    <w:rsid w:val="00E030DD"/>
    <w:rsid w:val="00E0328A"/>
    <w:rsid w:val="00E046C7"/>
    <w:rsid w:val="00E04A13"/>
    <w:rsid w:val="00E04AA8"/>
    <w:rsid w:val="00E063CD"/>
    <w:rsid w:val="00E0650B"/>
    <w:rsid w:val="00E06697"/>
    <w:rsid w:val="00E07282"/>
    <w:rsid w:val="00E072E5"/>
    <w:rsid w:val="00E073F0"/>
    <w:rsid w:val="00E100F1"/>
    <w:rsid w:val="00E10756"/>
    <w:rsid w:val="00E1178B"/>
    <w:rsid w:val="00E12094"/>
    <w:rsid w:val="00E121F3"/>
    <w:rsid w:val="00E13A13"/>
    <w:rsid w:val="00E16FA2"/>
    <w:rsid w:val="00E16FD8"/>
    <w:rsid w:val="00E203D5"/>
    <w:rsid w:val="00E20F3F"/>
    <w:rsid w:val="00E211BB"/>
    <w:rsid w:val="00E21574"/>
    <w:rsid w:val="00E224E7"/>
    <w:rsid w:val="00E249E9"/>
    <w:rsid w:val="00E26202"/>
    <w:rsid w:val="00E30AA1"/>
    <w:rsid w:val="00E31A33"/>
    <w:rsid w:val="00E31C79"/>
    <w:rsid w:val="00E31F18"/>
    <w:rsid w:val="00E34412"/>
    <w:rsid w:val="00E36208"/>
    <w:rsid w:val="00E36589"/>
    <w:rsid w:val="00E36886"/>
    <w:rsid w:val="00E37066"/>
    <w:rsid w:val="00E37226"/>
    <w:rsid w:val="00E40D17"/>
    <w:rsid w:val="00E410CB"/>
    <w:rsid w:val="00E410DB"/>
    <w:rsid w:val="00E4156B"/>
    <w:rsid w:val="00E43763"/>
    <w:rsid w:val="00E43782"/>
    <w:rsid w:val="00E43D8D"/>
    <w:rsid w:val="00E4564B"/>
    <w:rsid w:val="00E45666"/>
    <w:rsid w:val="00E475B7"/>
    <w:rsid w:val="00E51FEE"/>
    <w:rsid w:val="00E555CB"/>
    <w:rsid w:val="00E568C5"/>
    <w:rsid w:val="00E61488"/>
    <w:rsid w:val="00E6165D"/>
    <w:rsid w:val="00E61877"/>
    <w:rsid w:val="00E61C64"/>
    <w:rsid w:val="00E63E90"/>
    <w:rsid w:val="00E63F11"/>
    <w:rsid w:val="00E65AB0"/>
    <w:rsid w:val="00E65FA2"/>
    <w:rsid w:val="00E670E4"/>
    <w:rsid w:val="00E67A76"/>
    <w:rsid w:val="00E70044"/>
    <w:rsid w:val="00E728D0"/>
    <w:rsid w:val="00E738D3"/>
    <w:rsid w:val="00E7400D"/>
    <w:rsid w:val="00E75C21"/>
    <w:rsid w:val="00E763F2"/>
    <w:rsid w:val="00E778D5"/>
    <w:rsid w:val="00E77CB6"/>
    <w:rsid w:val="00E8148F"/>
    <w:rsid w:val="00E81D6C"/>
    <w:rsid w:val="00E82FB6"/>
    <w:rsid w:val="00E842B0"/>
    <w:rsid w:val="00E84500"/>
    <w:rsid w:val="00E85489"/>
    <w:rsid w:val="00E854CB"/>
    <w:rsid w:val="00E856DE"/>
    <w:rsid w:val="00E85D3F"/>
    <w:rsid w:val="00E8738F"/>
    <w:rsid w:val="00E87C86"/>
    <w:rsid w:val="00E90027"/>
    <w:rsid w:val="00E90DD4"/>
    <w:rsid w:val="00E91420"/>
    <w:rsid w:val="00E92337"/>
    <w:rsid w:val="00E923F0"/>
    <w:rsid w:val="00E923F3"/>
    <w:rsid w:val="00E93755"/>
    <w:rsid w:val="00E95AD9"/>
    <w:rsid w:val="00E974FC"/>
    <w:rsid w:val="00EA0101"/>
    <w:rsid w:val="00EA296E"/>
    <w:rsid w:val="00EA31C3"/>
    <w:rsid w:val="00EA40F1"/>
    <w:rsid w:val="00EA6380"/>
    <w:rsid w:val="00EA7D44"/>
    <w:rsid w:val="00EB0338"/>
    <w:rsid w:val="00EB1427"/>
    <w:rsid w:val="00EB2BEE"/>
    <w:rsid w:val="00EB392E"/>
    <w:rsid w:val="00EB620C"/>
    <w:rsid w:val="00EB6E33"/>
    <w:rsid w:val="00EC169D"/>
    <w:rsid w:val="00EC269F"/>
    <w:rsid w:val="00EC473F"/>
    <w:rsid w:val="00EC7C00"/>
    <w:rsid w:val="00EC7E65"/>
    <w:rsid w:val="00ED050A"/>
    <w:rsid w:val="00ED0E5D"/>
    <w:rsid w:val="00ED16F4"/>
    <w:rsid w:val="00ED3396"/>
    <w:rsid w:val="00ED33D4"/>
    <w:rsid w:val="00ED3529"/>
    <w:rsid w:val="00ED5FA4"/>
    <w:rsid w:val="00ED6212"/>
    <w:rsid w:val="00ED7362"/>
    <w:rsid w:val="00EE1675"/>
    <w:rsid w:val="00EE16C8"/>
    <w:rsid w:val="00EE251B"/>
    <w:rsid w:val="00EE4EE5"/>
    <w:rsid w:val="00EE61C6"/>
    <w:rsid w:val="00EF146F"/>
    <w:rsid w:val="00EF28BB"/>
    <w:rsid w:val="00EF2AC0"/>
    <w:rsid w:val="00EF2DC0"/>
    <w:rsid w:val="00EF321A"/>
    <w:rsid w:val="00EF6962"/>
    <w:rsid w:val="00EF6A02"/>
    <w:rsid w:val="00EF6DFC"/>
    <w:rsid w:val="00EF7474"/>
    <w:rsid w:val="00EF7900"/>
    <w:rsid w:val="00F0133C"/>
    <w:rsid w:val="00F0194A"/>
    <w:rsid w:val="00F028A9"/>
    <w:rsid w:val="00F02BAE"/>
    <w:rsid w:val="00F02DB4"/>
    <w:rsid w:val="00F02F6A"/>
    <w:rsid w:val="00F046AE"/>
    <w:rsid w:val="00F057C1"/>
    <w:rsid w:val="00F0780C"/>
    <w:rsid w:val="00F07E1E"/>
    <w:rsid w:val="00F100E0"/>
    <w:rsid w:val="00F103E5"/>
    <w:rsid w:val="00F107A7"/>
    <w:rsid w:val="00F1103F"/>
    <w:rsid w:val="00F1155D"/>
    <w:rsid w:val="00F11FB4"/>
    <w:rsid w:val="00F13085"/>
    <w:rsid w:val="00F1383C"/>
    <w:rsid w:val="00F1592E"/>
    <w:rsid w:val="00F1689C"/>
    <w:rsid w:val="00F17C85"/>
    <w:rsid w:val="00F21812"/>
    <w:rsid w:val="00F2352D"/>
    <w:rsid w:val="00F261E6"/>
    <w:rsid w:val="00F26F1E"/>
    <w:rsid w:val="00F26FB0"/>
    <w:rsid w:val="00F27A8E"/>
    <w:rsid w:val="00F3011E"/>
    <w:rsid w:val="00F30EDB"/>
    <w:rsid w:val="00F31977"/>
    <w:rsid w:val="00F31F77"/>
    <w:rsid w:val="00F328D2"/>
    <w:rsid w:val="00F33D09"/>
    <w:rsid w:val="00F3489C"/>
    <w:rsid w:val="00F35FCE"/>
    <w:rsid w:val="00F3615F"/>
    <w:rsid w:val="00F37019"/>
    <w:rsid w:val="00F374B3"/>
    <w:rsid w:val="00F37598"/>
    <w:rsid w:val="00F37B7B"/>
    <w:rsid w:val="00F40876"/>
    <w:rsid w:val="00F40B1D"/>
    <w:rsid w:val="00F40B1F"/>
    <w:rsid w:val="00F41FFB"/>
    <w:rsid w:val="00F42358"/>
    <w:rsid w:val="00F441C5"/>
    <w:rsid w:val="00F44F6C"/>
    <w:rsid w:val="00F46E54"/>
    <w:rsid w:val="00F515ED"/>
    <w:rsid w:val="00F5253D"/>
    <w:rsid w:val="00F52714"/>
    <w:rsid w:val="00F53844"/>
    <w:rsid w:val="00F53A7D"/>
    <w:rsid w:val="00F53CDC"/>
    <w:rsid w:val="00F54C85"/>
    <w:rsid w:val="00F55623"/>
    <w:rsid w:val="00F573A4"/>
    <w:rsid w:val="00F57CD7"/>
    <w:rsid w:val="00F61852"/>
    <w:rsid w:val="00F640EE"/>
    <w:rsid w:val="00F64C5B"/>
    <w:rsid w:val="00F64CBD"/>
    <w:rsid w:val="00F65C14"/>
    <w:rsid w:val="00F66472"/>
    <w:rsid w:val="00F70D45"/>
    <w:rsid w:val="00F711C3"/>
    <w:rsid w:val="00F71E94"/>
    <w:rsid w:val="00F736D2"/>
    <w:rsid w:val="00F73EAC"/>
    <w:rsid w:val="00F749AE"/>
    <w:rsid w:val="00F76634"/>
    <w:rsid w:val="00F76662"/>
    <w:rsid w:val="00F7764D"/>
    <w:rsid w:val="00F80CBF"/>
    <w:rsid w:val="00F8193E"/>
    <w:rsid w:val="00F85B3F"/>
    <w:rsid w:val="00F85DD9"/>
    <w:rsid w:val="00F8697B"/>
    <w:rsid w:val="00F87312"/>
    <w:rsid w:val="00F91A38"/>
    <w:rsid w:val="00F92067"/>
    <w:rsid w:val="00F93281"/>
    <w:rsid w:val="00F933E5"/>
    <w:rsid w:val="00F93A7D"/>
    <w:rsid w:val="00F93D83"/>
    <w:rsid w:val="00F9462B"/>
    <w:rsid w:val="00F946AA"/>
    <w:rsid w:val="00F959F1"/>
    <w:rsid w:val="00F96015"/>
    <w:rsid w:val="00FA0D0A"/>
    <w:rsid w:val="00FA0DD8"/>
    <w:rsid w:val="00FA2430"/>
    <w:rsid w:val="00FA2888"/>
    <w:rsid w:val="00FA307B"/>
    <w:rsid w:val="00FA4C73"/>
    <w:rsid w:val="00FA5754"/>
    <w:rsid w:val="00FA5C03"/>
    <w:rsid w:val="00FA5CC1"/>
    <w:rsid w:val="00FA6160"/>
    <w:rsid w:val="00FA6222"/>
    <w:rsid w:val="00FA6752"/>
    <w:rsid w:val="00FA73D7"/>
    <w:rsid w:val="00FB0EF6"/>
    <w:rsid w:val="00FB4A4D"/>
    <w:rsid w:val="00FB4A7D"/>
    <w:rsid w:val="00FB5553"/>
    <w:rsid w:val="00FB65F1"/>
    <w:rsid w:val="00FC025C"/>
    <w:rsid w:val="00FC070B"/>
    <w:rsid w:val="00FC0DF8"/>
    <w:rsid w:val="00FC1058"/>
    <w:rsid w:val="00FC261B"/>
    <w:rsid w:val="00FC4C17"/>
    <w:rsid w:val="00FC6595"/>
    <w:rsid w:val="00FD125C"/>
    <w:rsid w:val="00FD1A78"/>
    <w:rsid w:val="00FD2600"/>
    <w:rsid w:val="00FD4127"/>
    <w:rsid w:val="00FD4D4C"/>
    <w:rsid w:val="00FD5332"/>
    <w:rsid w:val="00FD57F2"/>
    <w:rsid w:val="00FD5990"/>
    <w:rsid w:val="00FD6184"/>
    <w:rsid w:val="00FD6285"/>
    <w:rsid w:val="00FD7D3A"/>
    <w:rsid w:val="00FD7F04"/>
    <w:rsid w:val="00FE10D0"/>
    <w:rsid w:val="00FE6E4C"/>
    <w:rsid w:val="00FE7626"/>
    <w:rsid w:val="00FF1FFA"/>
    <w:rsid w:val="00FF3209"/>
    <w:rsid w:val="00FF3494"/>
    <w:rsid w:val="00FF3A35"/>
    <w:rsid w:val="00FF3C4A"/>
    <w:rsid w:val="00FF4CC7"/>
    <w:rsid w:val="00FF6364"/>
    <w:rsid w:val="00FF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5C50B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3BD"/>
    <w:pPr>
      <w:widowControl w:val="0"/>
      <w:jc w:val="both"/>
    </w:pPr>
    <w:rPr>
      <w:rFonts w:ascii="Times New Roman" w:eastAsia="平成明朝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B643BD"/>
    <w:pPr>
      <w:keepNext/>
      <w:pageBreakBefore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B643BD"/>
    <w:pPr>
      <w:keepNext/>
      <w:outlineLvl w:val="1"/>
    </w:pPr>
    <w:rPr>
      <w:rFonts w:ascii="Arial" w:eastAsia="MS Gothic" w:hAnsi="Arial"/>
    </w:rPr>
  </w:style>
  <w:style w:type="paragraph" w:styleId="Heading3">
    <w:name w:val="heading 3"/>
    <w:basedOn w:val="Normal"/>
    <w:next w:val="Normal"/>
    <w:link w:val="Heading3Char"/>
    <w:qFormat/>
    <w:rsid w:val="00B643BD"/>
    <w:pPr>
      <w:keepNext/>
      <w:ind w:leftChars="400" w:left="400"/>
      <w:outlineLvl w:val="2"/>
    </w:pPr>
    <w:rPr>
      <w:rFonts w:ascii="Arial" w:eastAsia="MS Gothic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43BD"/>
    <w:rPr>
      <w:rFonts w:ascii="Times New Roman" w:eastAsia="平成明朝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rsid w:val="00B643BD"/>
    <w:rPr>
      <w:rFonts w:ascii="Arial" w:eastAsia="MS Gothic" w:hAnsi="Arial" w:cs="Times New Roman"/>
      <w:sz w:val="24"/>
    </w:rPr>
  </w:style>
  <w:style w:type="character" w:customStyle="1" w:styleId="Heading3Char">
    <w:name w:val="Heading 3 Char"/>
    <w:basedOn w:val="DefaultParagraphFont"/>
    <w:link w:val="Heading3"/>
    <w:rsid w:val="00B643BD"/>
    <w:rPr>
      <w:rFonts w:ascii="Arial" w:eastAsia="MS Gothic" w:hAnsi="Arial" w:cs="Times New Roman"/>
      <w:sz w:val="24"/>
    </w:rPr>
  </w:style>
  <w:style w:type="paragraph" w:styleId="Footer">
    <w:name w:val="footer"/>
    <w:basedOn w:val="Normal"/>
    <w:link w:val="FooterChar"/>
    <w:uiPriority w:val="99"/>
    <w:rsid w:val="00B643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43BD"/>
    <w:rPr>
      <w:rFonts w:ascii="Times New Roman" w:eastAsia="平成明朝" w:hAnsi="Times New Roman" w:cs="Times New Roman"/>
      <w:sz w:val="24"/>
    </w:rPr>
  </w:style>
  <w:style w:type="character" w:styleId="Hyperlink">
    <w:name w:val="Hyperlink"/>
    <w:rsid w:val="00B643BD"/>
    <w:rPr>
      <w:color w:val="0000FF"/>
      <w:u w:val="single"/>
    </w:rPr>
  </w:style>
  <w:style w:type="character" w:styleId="PageNumber">
    <w:name w:val="page number"/>
    <w:rsid w:val="00B643BD"/>
    <w:rPr>
      <w:rFonts w:cs="Times New Roman"/>
    </w:rPr>
  </w:style>
  <w:style w:type="paragraph" w:styleId="Header">
    <w:name w:val="header"/>
    <w:basedOn w:val="Normal"/>
    <w:link w:val="HeaderChar"/>
    <w:rsid w:val="00B643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B643BD"/>
    <w:rPr>
      <w:rFonts w:ascii="Times New Roman" w:eastAsia="平成明朝" w:hAnsi="Times New Roman" w:cs="Times New Roman"/>
      <w:sz w:val="24"/>
    </w:rPr>
  </w:style>
  <w:style w:type="table" w:styleId="TableGrid">
    <w:name w:val="Table Grid"/>
    <w:basedOn w:val="TableNormal"/>
    <w:rsid w:val="00B643BD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B643BD"/>
    <w:rPr>
      <w:sz w:val="16"/>
    </w:rPr>
  </w:style>
  <w:style w:type="paragraph" w:styleId="CommentText">
    <w:name w:val="annotation text"/>
    <w:basedOn w:val="Normal"/>
    <w:link w:val="CommentTextChar"/>
    <w:rsid w:val="00B643BD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643BD"/>
    <w:rPr>
      <w:rFonts w:ascii="Times New Roman" w:eastAsia="平成明朝" w:hAnsi="Times New Roman" w:cs="Times New Roman"/>
      <w:sz w:val="20"/>
    </w:rPr>
  </w:style>
  <w:style w:type="paragraph" w:styleId="BalloonText">
    <w:name w:val="Balloon Text"/>
    <w:basedOn w:val="Normal"/>
    <w:link w:val="BalloonTextChar"/>
    <w:semiHidden/>
    <w:rsid w:val="00B643BD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643BD"/>
    <w:rPr>
      <w:rFonts w:ascii="Arial" w:eastAsia="MS Gothic" w:hAnsi="Arial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643BD"/>
    <w:pPr>
      <w:jc w:val="left"/>
    </w:pPr>
    <w:rPr>
      <w:b/>
      <w:bCs/>
      <w:sz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B643BD"/>
    <w:rPr>
      <w:rFonts w:ascii="Times New Roman" w:eastAsia="平成明朝" w:hAnsi="Times New Roman" w:cs="Times New Roman"/>
      <w:b/>
      <w:bCs/>
      <w:sz w:val="24"/>
    </w:rPr>
  </w:style>
  <w:style w:type="paragraph" w:styleId="Date">
    <w:name w:val="Date"/>
    <w:basedOn w:val="Normal"/>
    <w:next w:val="Normal"/>
    <w:link w:val="DateChar"/>
    <w:rsid w:val="00B643BD"/>
  </w:style>
  <w:style w:type="character" w:customStyle="1" w:styleId="DateChar">
    <w:name w:val="Date Char"/>
    <w:basedOn w:val="DefaultParagraphFont"/>
    <w:link w:val="Date"/>
    <w:rsid w:val="00B643BD"/>
    <w:rPr>
      <w:rFonts w:ascii="Times New Roman" w:eastAsia="平成明朝" w:hAnsi="Times New Roman" w:cs="Times New Roman"/>
      <w:sz w:val="24"/>
    </w:rPr>
  </w:style>
  <w:style w:type="character" w:customStyle="1" w:styleId="highlight">
    <w:name w:val="highlight"/>
    <w:rsid w:val="00B643BD"/>
  </w:style>
  <w:style w:type="paragraph" w:customStyle="1" w:styleId="1">
    <w:name w:val="表題1"/>
    <w:basedOn w:val="Normal"/>
    <w:rsid w:val="00B643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paragraph" w:customStyle="1" w:styleId="desc">
    <w:name w:val="desc"/>
    <w:basedOn w:val="Normal"/>
    <w:rsid w:val="00B643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character" w:customStyle="1" w:styleId="jrnl">
    <w:name w:val="jrnl"/>
    <w:rsid w:val="00B643BD"/>
  </w:style>
  <w:style w:type="paragraph" w:customStyle="1" w:styleId="10">
    <w:name w:val="リスト段落1"/>
    <w:basedOn w:val="Normal"/>
    <w:qFormat/>
    <w:rsid w:val="00B643BD"/>
    <w:pPr>
      <w:ind w:leftChars="400" w:left="840"/>
    </w:pPr>
  </w:style>
  <w:style w:type="character" w:customStyle="1" w:styleId="highlight1">
    <w:name w:val="highlight1"/>
    <w:rsid w:val="00B643BD"/>
    <w:rPr>
      <w:shd w:val="clear" w:color="auto" w:fill="F2F5F8"/>
    </w:rPr>
  </w:style>
  <w:style w:type="paragraph" w:styleId="ListParagraph">
    <w:name w:val="List Paragraph"/>
    <w:basedOn w:val="Normal"/>
    <w:uiPriority w:val="34"/>
    <w:qFormat/>
    <w:rsid w:val="00B643BD"/>
    <w:pPr>
      <w:ind w:leftChars="400" w:left="840"/>
    </w:pPr>
  </w:style>
  <w:style w:type="character" w:customStyle="1" w:styleId="highlight2">
    <w:name w:val="highlight2"/>
    <w:rsid w:val="00B643BD"/>
  </w:style>
  <w:style w:type="paragraph" w:customStyle="1" w:styleId="title1">
    <w:name w:val="title1"/>
    <w:basedOn w:val="Normal"/>
    <w:rsid w:val="00B643BD"/>
    <w:pPr>
      <w:widowControl/>
      <w:jc w:val="left"/>
    </w:pPr>
    <w:rPr>
      <w:rFonts w:ascii="MS PGothic" w:eastAsia="MS PGothic" w:hAnsi="MS PGothic" w:cs="MS PGothic"/>
      <w:kern w:val="0"/>
      <w:sz w:val="27"/>
      <w:szCs w:val="27"/>
    </w:rPr>
  </w:style>
  <w:style w:type="paragraph" w:styleId="NoSpacing">
    <w:name w:val="No Spacing"/>
    <w:uiPriority w:val="99"/>
    <w:qFormat/>
    <w:rsid w:val="00B643BD"/>
    <w:rPr>
      <w:rFonts w:ascii="Cambria" w:eastAsia="MS Mincho" w:hAnsi="Cambria" w:cs="Times New Roman"/>
      <w:kern w:val="0"/>
      <w:sz w:val="24"/>
      <w:szCs w:val="24"/>
      <w:lang w:val="de-DE" w:eastAsia="de-DE"/>
    </w:rPr>
  </w:style>
  <w:style w:type="character" w:styleId="HTMLCite">
    <w:name w:val="HTML Cite"/>
    <w:basedOn w:val="DefaultParagraphFont"/>
    <w:uiPriority w:val="99"/>
    <w:semiHidden/>
    <w:unhideWhenUsed/>
    <w:rsid w:val="00B643BD"/>
    <w:rPr>
      <w:i/>
      <w:iCs/>
    </w:rPr>
  </w:style>
  <w:style w:type="character" w:customStyle="1" w:styleId="author">
    <w:name w:val="author"/>
    <w:basedOn w:val="DefaultParagraphFont"/>
    <w:rsid w:val="00B643BD"/>
  </w:style>
  <w:style w:type="character" w:customStyle="1" w:styleId="articletitle">
    <w:name w:val="articletitle"/>
    <w:basedOn w:val="DefaultParagraphFont"/>
    <w:rsid w:val="00B643BD"/>
  </w:style>
  <w:style w:type="character" w:customStyle="1" w:styleId="journaltitle">
    <w:name w:val="journaltitle"/>
    <w:basedOn w:val="DefaultParagraphFont"/>
    <w:rsid w:val="00B643BD"/>
  </w:style>
  <w:style w:type="character" w:customStyle="1" w:styleId="pubyear">
    <w:name w:val="pubyear"/>
    <w:basedOn w:val="DefaultParagraphFont"/>
    <w:rsid w:val="00B643BD"/>
  </w:style>
  <w:style w:type="character" w:customStyle="1" w:styleId="vol">
    <w:name w:val="vol"/>
    <w:basedOn w:val="DefaultParagraphFont"/>
    <w:rsid w:val="00B643BD"/>
  </w:style>
  <w:style w:type="character" w:customStyle="1" w:styleId="pagefirst">
    <w:name w:val="pagefirst"/>
    <w:basedOn w:val="DefaultParagraphFont"/>
    <w:rsid w:val="00B643BD"/>
  </w:style>
  <w:style w:type="character" w:customStyle="1" w:styleId="pagelast">
    <w:name w:val="pagelast"/>
    <w:basedOn w:val="DefaultParagraphFont"/>
    <w:rsid w:val="00B643BD"/>
  </w:style>
  <w:style w:type="paragraph" w:customStyle="1" w:styleId="details">
    <w:name w:val="details"/>
    <w:basedOn w:val="Normal"/>
    <w:rsid w:val="00B643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numbering" w:customStyle="1" w:styleId="11">
    <w:name w:val="リストなし1"/>
    <w:next w:val="NoList"/>
    <w:uiPriority w:val="99"/>
    <w:semiHidden/>
    <w:unhideWhenUsed/>
    <w:rsid w:val="00B643BD"/>
  </w:style>
  <w:style w:type="character" w:styleId="PlaceholderText">
    <w:name w:val="Placeholder Text"/>
    <w:basedOn w:val="DefaultParagraphFont"/>
    <w:uiPriority w:val="99"/>
    <w:semiHidden/>
    <w:rsid w:val="00B643BD"/>
    <w:rPr>
      <w:color w:val="808080"/>
    </w:rPr>
  </w:style>
  <w:style w:type="character" w:customStyle="1" w:styleId="st1">
    <w:name w:val="st1"/>
    <w:basedOn w:val="DefaultParagraphFont"/>
    <w:rsid w:val="00B643BD"/>
  </w:style>
  <w:style w:type="character" w:styleId="Emphasis">
    <w:name w:val="Emphasis"/>
    <w:basedOn w:val="DefaultParagraphFont"/>
    <w:uiPriority w:val="20"/>
    <w:qFormat/>
    <w:rsid w:val="00B643BD"/>
    <w:rPr>
      <w:b/>
      <w:bCs/>
      <w:i w:val="0"/>
      <w:iCs w:val="0"/>
    </w:rPr>
  </w:style>
  <w:style w:type="paragraph" w:styleId="NormalWeb">
    <w:name w:val="Normal (Web)"/>
    <w:basedOn w:val="Normal"/>
    <w:uiPriority w:val="99"/>
    <w:semiHidden/>
    <w:unhideWhenUsed/>
    <w:rsid w:val="00B643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character" w:styleId="Strong">
    <w:name w:val="Strong"/>
    <w:basedOn w:val="DefaultParagraphFont"/>
    <w:uiPriority w:val="22"/>
    <w:qFormat/>
    <w:rsid w:val="00B643BD"/>
    <w:rPr>
      <w:b/>
      <w:bCs/>
    </w:rPr>
  </w:style>
  <w:style w:type="paragraph" w:styleId="Revision">
    <w:name w:val="Revision"/>
    <w:hidden/>
    <w:uiPriority w:val="99"/>
    <w:semiHidden/>
    <w:rsid w:val="00DB0323"/>
    <w:rPr>
      <w:rFonts w:ascii="Times New Roman" w:eastAsia="平成明朝" w:hAnsi="Times New Roman" w:cs="Times New Roman"/>
      <w:sz w:val="24"/>
    </w:rPr>
  </w:style>
  <w:style w:type="numbering" w:customStyle="1" w:styleId="2">
    <w:name w:val="リストなし2"/>
    <w:next w:val="NoList"/>
    <w:uiPriority w:val="99"/>
    <w:semiHidden/>
    <w:unhideWhenUsed/>
    <w:rsid w:val="00AA25CF"/>
  </w:style>
  <w:style w:type="table" w:customStyle="1" w:styleId="12">
    <w:name w:val="表 (格子)1"/>
    <w:basedOn w:val="TableNormal"/>
    <w:next w:val="TableGrid"/>
    <w:rsid w:val="00AA25CF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リストなし11"/>
    <w:next w:val="NoList"/>
    <w:uiPriority w:val="99"/>
    <w:semiHidden/>
    <w:unhideWhenUsed/>
    <w:rsid w:val="00AA25CF"/>
  </w:style>
  <w:style w:type="character" w:styleId="LineNumber">
    <w:name w:val="line number"/>
    <w:basedOn w:val="DefaultParagraphFont"/>
    <w:uiPriority w:val="99"/>
    <w:semiHidden/>
    <w:unhideWhenUsed/>
    <w:rsid w:val="003A1A53"/>
  </w:style>
  <w:style w:type="paragraph" w:styleId="PlainText">
    <w:name w:val="Plain Text"/>
    <w:basedOn w:val="Normal"/>
    <w:link w:val="PlainTextChar"/>
    <w:uiPriority w:val="99"/>
    <w:unhideWhenUsed/>
    <w:rsid w:val="009C5B95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C5B95"/>
    <w:rPr>
      <w:rFonts w:ascii="MS Gothic" w:eastAsia="MS Gothic" w:hAnsi="Courier New" w:cs="Courier New"/>
      <w:sz w:val="20"/>
      <w:szCs w:val="21"/>
    </w:rPr>
  </w:style>
  <w:style w:type="paragraph" w:customStyle="1" w:styleId="Default">
    <w:name w:val="Default"/>
    <w:rsid w:val="009E426A"/>
    <w:pPr>
      <w:widowControl w:val="0"/>
      <w:autoSpaceDE w:val="0"/>
      <w:autoSpaceDN w:val="0"/>
      <w:adjustRightInd w:val="0"/>
    </w:pPr>
    <w:rPr>
      <w:rFonts w:ascii="EBHJP J+ Times LT Std" w:eastAsia="EBHJP J+ Times LT Std" w:cs="EBHJP J+ Times LT Std"/>
      <w:color w:val="000000"/>
      <w:kern w:val="0"/>
      <w:sz w:val="24"/>
      <w:szCs w:val="24"/>
    </w:rPr>
  </w:style>
  <w:style w:type="paragraph" w:customStyle="1" w:styleId="SP278575">
    <w:name w:val="SP278575"/>
    <w:basedOn w:val="Default"/>
    <w:next w:val="Default"/>
    <w:uiPriority w:val="99"/>
    <w:rsid w:val="009E426A"/>
    <w:rPr>
      <w:rFonts w:cstheme="minorBidi"/>
      <w:color w:val="auto"/>
    </w:rPr>
  </w:style>
  <w:style w:type="paragraph" w:customStyle="1" w:styleId="SP278547">
    <w:name w:val="SP278547"/>
    <w:basedOn w:val="Default"/>
    <w:next w:val="Default"/>
    <w:uiPriority w:val="99"/>
    <w:rsid w:val="009E426A"/>
    <w:rPr>
      <w:rFonts w:cstheme="minorBidi"/>
      <w:color w:val="auto"/>
    </w:rPr>
  </w:style>
  <w:style w:type="paragraph" w:customStyle="1" w:styleId="SP278574">
    <w:name w:val="SP278574"/>
    <w:basedOn w:val="Default"/>
    <w:next w:val="Default"/>
    <w:uiPriority w:val="99"/>
    <w:rsid w:val="009E426A"/>
    <w:rPr>
      <w:rFonts w:cstheme="minorBidi"/>
      <w:color w:val="auto"/>
    </w:rPr>
  </w:style>
  <w:style w:type="paragraph" w:customStyle="1" w:styleId="SP278608">
    <w:name w:val="SP278608"/>
    <w:basedOn w:val="Default"/>
    <w:next w:val="Default"/>
    <w:uiPriority w:val="99"/>
    <w:rsid w:val="009E426A"/>
    <w:rPr>
      <w:rFonts w:cstheme="minorBidi"/>
      <w:color w:val="auto"/>
    </w:rPr>
  </w:style>
  <w:style w:type="character" w:customStyle="1" w:styleId="SC118873">
    <w:name w:val="SC118873"/>
    <w:uiPriority w:val="99"/>
    <w:rsid w:val="009E426A"/>
    <w:rPr>
      <w:rFonts w:cs="EBHJP J+ Times LT Std"/>
      <w:color w:val="000000"/>
      <w:sz w:val="18"/>
      <w:szCs w:val="18"/>
    </w:rPr>
  </w:style>
  <w:style w:type="character" w:customStyle="1" w:styleId="A14">
    <w:name w:val="A14"/>
    <w:uiPriority w:val="99"/>
    <w:rsid w:val="005F75EE"/>
    <w:rPr>
      <w:rFonts w:cs="Frugal Normal Tr"/>
      <w:color w:val="000000"/>
      <w:sz w:val="16"/>
      <w:szCs w:val="16"/>
    </w:rPr>
  </w:style>
  <w:style w:type="character" w:customStyle="1" w:styleId="A17">
    <w:name w:val="A17"/>
    <w:uiPriority w:val="99"/>
    <w:rsid w:val="005F75EE"/>
    <w:rPr>
      <w:rFonts w:cs="Plantin"/>
      <w:color w:val="000000"/>
      <w:sz w:val="11"/>
      <w:szCs w:val="11"/>
    </w:rPr>
  </w:style>
  <w:style w:type="character" w:customStyle="1" w:styleId="A3">
    <w:name w:val="A3"/>
    <w:uiPriority w:val="99"/>
    <w:rsid w:val="005F75EE"/>
    <w:rPr>
      <w:rFonts w:cs="Frugal Normal Tr"/>
      <w:color w:val="000000"/>
      <w:sz w:val="16"/>
      <w:szCs w:val="16"/>
    </w:rPr>
  </w:style>
  <w:style w:type="character" w:customStyle="1" w:styleId="frontelement">
    <w:name w:val="frontelement"/>
    <w:basedOn w:val="DefaultParagraphFont"/>
    <w:rsid w:val="00901652"/>
  </w:style>
  <w:style w:type="character" w:customStyle="1" w:styleId="docsum-authors2">
    <w:name w:val="docsum-authors2"/>
    <w:basedOn w:val="DefaultParagraphFont"/>
    <w:rsid w:val="005F179C"/>
  </w:style>
  <w:style w:type="character" w:customStyle="1" w:styleId="docsum-journal-citation">
    <w:name w:val="docsum-journal-citation"/>
    <w:basedOn w:val="DefaultParagraphFont"/>
    <w:rsid w:val="005F17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3BD"/>
    <w:pPr>
      <w:widowControl w:val="0"/>
      <w:jc w:val="both"/>
    </w:pPr>
    <w:rPr>
      <w:rFonts w:ascii="Times New Roman" w:eastAsia="平成明朝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B643BD"/>
    <w:pPr>
      <w:keepNext/>
      <w:pageBreakBefore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B643BD"/>
    <w:pPr>
      <w:keepNext/>
      <w:outlineLvl w:val="1"/>
    </w:pPr>
    <w:rPr>
      <w:rFonts w:ascii="Arial" w:eastAsia="MS Gothic" w:hAnsi="Arial"/>
    </w:rPr>
  </w:style>
  <w:style w:type="paragraph" w:styleId="Heading3">
    <w:name w:val="heading 3"/>
    <w:basedOn w:val="Normal"/>
    <w:next w:val="Normal"/>
    <w:link w:val="Heading3Char"/>
    <w:qFormat/>
    <w:rsid w:val="00B643BD"/>
    <w:pPr>
      <w:keepNext/>
      <w:ind w:leftChars="400" w:left="400"/>
      <w:outlineLvl w:val="2"/>
    </w:pPr>
    <w:rPr>
      <w:rFonts w:ascii="Arial" w:eastAsia="MS Gothic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43BD"/>
    <w:rPr>
      <w:rFonts w:ascii="Times New Roman" w:eastAsia="平成明朝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rsid w:val="00B643BD"/>
    <w:rPr>
      <w:rFonts w:ascii="Arial" w:eastAsia="MS Gothic" w:hAnsi="Arial" w:cs="Times New Roman"/>
      <w:sz w:val="24"/>
    </w:rPr>
  </w:style>
  <w:style w:type="character" w:customStyle="1" w:styleId="Heading3Char">
    <w:name w:val="Heading 3 Char"/>
    <w:basedOn w:val="DefaultParagraphFont"/>
    <w:link w:val="Heading3"/>
    <w:rsid w:val="00B643BD"/>
    <w:rPr>
      <w:rFonts w:ascii="Arial" w:eastAsia="MS Gothic" w:hAnsi="Arial" w:cs="Times New Roman"/>
      <w:sz w:val="24"/>
    </w:rPr>
  </w:style>
  <w:style w:type="paragraph" w:styleId="Footer">
    <w:name w:val="footer"/>
    <w:basedOn w:val="Normal"/>
    <w:link w:val="FooterChar"/>
    <w:uiPriority w:val="99"/>
    <w:rsid w:val="00B643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43BD"/>
    <w:rPr>
      <w:rFonts w:ascii="Times New Roman" w:eastAsia="平成明朝" w:hAnsi="Times New Roman" w:cs="Times New Roman"/>
      <w:sz w:val="24"/>
    </w:rPr>
  </w:style>
  <w:style w:type="character" w:styleId="Hyperlink">
    <w:name w:val="Hyperlink"/>
    <w:rsid w:val="00B643BD"/>
    <w:rPr>
      <w:color w:val="0000FF"/>
      <w:u w:val="single"/>
    </w:rPr>
  </w:style>
  <w:style w:type="character" w:styleId="PageNumber">
    <w:name w:val="page number"/>
    <w:rsid w:val="00B643BD"/>
    <w:rPr>
      <w:rFonts w:cs="Times New Roman"/>
    </w:rPr>
  </w:style>
  <w:style w:type="paragraph" w:styleId="Header">
    <w:name w:val="header"/>
    <w:basedOn w:val="Normal"/>
    <w:link w:val="HeaderChar"/>
    <w:rsid w:val="00B643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B643BD"/>
    <w:rPr>
      <w:rFonts w:ascii="Times New Roman" w:eastAsia="平成明朝" w:hAnsi="Times New Roman" w:cs="Times New Roman"/>
      <w:sz w:val="24"/>
    </w:rPr>
  </w:style>
  <w:style w:type="table" w:styleId="TableGrid">
    <w:name w:val="Table Grid"/>
    <w:basedOn w:val="TableNormal"/>
    <w:rsid w:val="00B643BD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B643BD"/>
    <w:rPr>
      <w:sz w:val="16"/>
    </w:rPr>
  </w:style>
  <w:style w:type="paragraph" w:styleId="CommentText">
    <w:name w:val="annotation text"/>
    <w:basedOn w:val="Normal"/>
    <w:link w:val="CommentTextChar"/>
    <w:rsid w:val="00B643BD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643BD"/>
    <w:rPr>
      <w:rFonts w:ascii="Times New Roman" w:eastAsia="平成明朝" w:hAnsi="Times New Roman" w:cs="Times New Roman"/>
      <w:sz w:val="20"/>
    </w:rPr>
  </w:style>
  <w:style w:type="paragraph" w:styleId="BalloonText">
    <w:name w:val="Balloon Text"/>
    <w:basedOn w:val="Normal"/>
    <w:link w:val="BalloonTextChar"/>
    <w:semiHidden/>
    <w:rsid w:val="00B643BD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643BD"/>
    <w:rPr>
      <w:rFonts w:ascii="Arial" w:eastAsia="MS Gothic" w:hAnsi="Arial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643BD"/>
    <w:pPr>
      <w:jc w:val="left"/>
    </w:pPr>
    <w:rPr>
      <w:b/>
      <w:bCs/>
      <w:sz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B643BD"/>
    <w:rPr>
      <w:rFonts w:ascii="Times New Roman" w:eastAsia="平成明朝" w:hAnsi="Times New Roman" w:cs="Times New Roman"/>
      <w:b/>
      <w:bCs/>
      <w:sz w:val="24"/>
    </w:rPr>
  </w:style>
  <w:style w:type="paragraph" w:styleId="Date">
    <w:name w:val="Date"/>
    <w:basedOn w:val="Normal"/>
    <w:next w:val="Normal"/>
    <w:link w:val="DateChar"/>
    <w:rsid w:val="00B643BD"/>
  </w:style>
  <w:style w:type="character" w:customStyle="1" w:styleId="DateChar">
    <w:name w:val="Date Char"/>
    <w:basedOn w:val="DefaultParagraphFont"/>
    <w:link w:val="Date"/>
    <w:rsid w:val="00B643BD"/>
    <w:rPr>
      <w:rFonts w:ascii="Times New Roman" w:eastAsia="平成明朝" w:hAnsi="Times New Roman" w:cs="Times New Roman"/>
      <w:sz w:val="24"/>
    </w:rPr>
  </w:style>
  <w:style w:type="character" w:customStyle="1" w:styleId="highlight">
    <w:name w:val="highlight"/>
    <w:rsid w:val="00B643BD"/>
  </w:style>
  <w:style w:type="paragraph" w:customStyle="1" w:styleId="1">
    <w:name w:val="表題1"/>
    <w:basedOn w:val="Normal"/>
    <w:rsid w:val="00B643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paragraph" w:customStyle="1" w:styleId="desc">
    <w:name w:val="desc"/>
    <w:basedOn w:val="Normal"/>
    <w:rsid w:val="00B643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character" w:customStyle="1" w:styleId="jrnl">
    <w:name w:val="jrnl"/>
    <w:rsid w:val="00B643BD"/>
  </w:style>
  <w:style w:type="paragraph" w:customStyle="1" w:styleId="10">
    <w:name w:val="リスト段落1"/>
    <w:basedOn w:val="Normal"/>
    <w:qFormat/>
    <w:rsid w:val="00B643BD"/>
    <w:pPr>
      <w:ind w:leftChars="400" w:left="840"/>
    </w:pPr>
  </w:style>
  <w:style w:type="character" w:customStyle="1" w:styleId="highlight1">
    <w:name w:val="highlight1"/>
    <w:rsid w:val="00B643BD"/>
    <w:rPr>
      <w:shd w:val="clear" w:color="auto" w:fill="F2F5F8"/>
    </w:rPr>
  </w:style>
  <w:style w:type="paragraph" w:styleId="ListParagraph">
    <w:name w:val="List Paragraph"/>
    <w:basedOn w:val="Normal"/>
    <w:uiPriority w:val="34"/>
    <w:qFormat/>
    <w:rsid w:val="00B643BD"/>
    <w:pPr>
      <w:ind w:leftChars="400" w:left="840"/>
    </w:pPr>
  </w:style>
  <w:style w:type="character" w:customStyle="1" w:styleId="highlight2">
    <w:name w:val="highlight2"/>
    <w:rsid w:val="00B643BD"/>
  </w:style>
  <w:style w:type="paragraph" w:customStyle="1" w:styleId="title1">
    <w:name w:val="title1"/>
    <w:basedOn w:val="Normal"/>
    <w:rsid w:val="00B643BD"/>
    <w:pPr>
      <w:widowControl/>
      <w:jc w:val="left"/>
    </w:pPr>
    <w:rPr>
      <w:rFonts w:ascii="MS PGothic" w:eastAsia="MS PGothic" w:hAnsi="MS PGothic" w:cs="MS PGothic"/>
      <w:kern w:val="0"/>
      <w:sz w:val="27"/>
      <w:szCs w:val="27"/>
    </w:rPr>
  </w:style>
  <w:style w:type="paragraph" w:styleId="NoSpacing">
    <w:name w:val="No Spacing"/>
    <w:uiPriority w:val="99"/>
    <w:qFormat/>
    <w:rsid w:val="00B643BD"/>
    <w:rPr>
      <w:rFonts w:ascii="Cambria" w:eastAsia="MS Mincho" w:hAnsi="Cambria" w:cs="Times New Roman"/>
      <w:kern w:val="0"/>
      <w:sz w:val="24"/>
      <w:szCs w:val="24"/>
      <w:lang w:val="de-DE" w:eastAsia="de-DE"/>
    </w:rPr>
  </w:style>
  <w:style w:type="character" w:styleId="HTMLCite">
    <w:name w:val="HTML Cite"/>
    <w:basedOn w:val="DefaultParagraphFont"/>
    <w:uiPriority w:val="99"/>
    <w:semiHidden/>
    <w:unhideWhenUsed/>
    <w:rsid w:val="00B643BD"/>
    <w:rPr>
      <w:i/>
      <w:iCs/>
    </w:rPr>
  </w:style>
  <w:style w:type="character" w:customStyle="1" w:styleId="author">
    <w:name w:val="author"/>
    <w:basedOn w:val="DefaultParagraphFont"/>
    <w:rsid w:val="00B643BD"/>
  </w:style>
  <w:style w:type="character" w:customStyle="1" w:styleId="articletitle">
    <w:name w:val="articletitle"/>
    <w:basedOn w:val="DefaultParagraphFont"/>
    <w:rsid w:val="00B643BD"/>
  </w:style>
  <w:style w:type="character" w:customStyle="1" w:styleId="journaltitle">
    <w:name w:val="journaltitle"/>
    <w:basedOn w:val="DefaultParagraphFont"/>
    <w:rsid w:val="00B643BD"/>
  </w:style>
  <w:style w:type="character" w:customStyle="1" w:styleId="pubyear">
    <w:name w:val="pubyear"/>
    <w:basedOn w:val="DefaultParagraphFont"/>
    <w:rsid w:val="00B643BD"/>
  </w:style>
  <w:style w:type="character" w:customStyle="1" w:styleId="vol">
    <w:name w:val="vol"/>
    <w:basedOn w:val="DefaultParagraphFont"/>
    <w:rsid w:val="00B643BD"/>
  </w:style>
  <w:style w:type="character" w:customStyle="1" w:styleId="pagefirst">
    <w:name w:val="pagefirst"/>
    <w:basedOn w:val="DefaultParagraphFont"/>
    <w:rsid w:val="00B643BD"/>
  </w:style>
  <w:style w:type="character" w:customStyle="1" w:styleId="pagelast">
    <w:name w:val="pagelast"/>
    <w:basedOn w:val="DefaultParagraphFont"/>
    <w:rsid w:val="00B643BD"/>
  </w:style>
  <w:style w:type="paragraph" w:customStyle="1" w:styleId="details">
    <w:name w:val="details"/>
    <w:basedOn w:val="Normal"/>
    <w:rsid w:val="00B643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numbering" w:customStyle="1" w:styleId="11">
    <w:name w:val="リストなし1"/>
    <w:next w:val="NoList"/>
    <w:uiPriority w:val="99"/>
    <w:semiHidden/>
    <w:unhideWhenUsed/>
    <w:rsid w:val="00B643BD"/>
  </w:style>
  <w:style w:type="character" w:styleId="PlaceholderText">
    <w:name w:val="Placeholder Text"/>
    <w:basedOn w:val="DefaultParagraphFont"/>
    <w:uiPriority w:val="99"/>
    <w:semiHidden/>
    <w:rsid w:val="00B643BD"/>
    <w:rPr>
      <w:color w:val="808080"/>
    </w:rPr>
  </w:style>
  <w:style w:type="character" w:customStyle="1" w:styleId="st1">
    <w:name w:val="st1"/>
    <w:basedOn w:val="DefaultParagraphFont"/>
    <w:rsid w:val="00B643BD"/>
  </w:style>
  <w:style w:type="character" w:styleId="Emphasis">
    <w:name w:val="Emphasis"/>
    <w:basedOn w:val="DefaultParagraphFont"/>
    <w:uiPriority w:val="20"/>
    <w:qFormat/>
    <w:rsid w:val="00B643BD"/>
    <w:rPr>
      <w:b/>
      <w:bCs/>
      <w:i w:val="0"/>
      <w:iCs w:val="0"/>
    </w:rPr>
  </w:style>
  <w:style w:type="paragraph" w:styleId="NormalWeb">
    <w:name w:val="Normal (Web)"/>
    <w:basedOn w:val="Normal"/>
    <w:uiPriority w:val="99"/>
    <w:semiHidden/>
    <w:unhideWhenUsed/>
    <w:rsid w:val="00B643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character" w:styleId="Strong">
    <w:name w:val="Strong"/>
    <w:basedOn w:val="DefaultParagraphFont"/>
    <w:uiPriority w:val="22"/>
    <w:qFormat/>
    <w:rsid w:val="00B643BD"/>
    <w:rPr>
      <w:b/>
      <w:bCs/>
    </w:rPr>
  </w:style>
  <w:style w:type="paragraph" w:styleId="Revision">
    <w:name w:val="Revision"/>
    <w:hidden/>
    <w:uiPriority w:val="99"/>
    <w:semiHidden/>
    <w:rsid w:val="00DB0323"/>
    <w:rPr>
      <w:rFonts w:ascii="Times New Roman" w:eastAsia="平成明朝" w:hAnsi="Times New Roman" w:cs="Times New Roman"/>
      <w:sz w:val="24"/>
    </w:rPr>
  </w:style>
  <w:style w:type="numbering" w:customStyle="1" w:styleId="2">
    <w:name w:val="リストなし2"/>
    <w:next w:val="NoList"/>
    <w:uiPriority w:val="99"/>
    <w:semiHidden/>
    <w:unhideWhenUsed/>
    <w:rsid w:val="00AA25CF"/>
  </w:style>
  <w:style w:type="table" w:customStyle="1" w:styleId="12">
    <w:name w:val="表 (格子)1"/>
    <w:basedOn w:val="TableNormal"/>
    <w:next w:val="TableGrid"/>
    <w:rsid w:val="00AA25CF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リストなし11"/>
    <w:next w:val="NoList"/>
    <w:uiPriority w:val="99"/>
    <w:semiHidden/>
    <w:unhideWhenUsed/>
    <w:rsid w:val="00AA25CF"/>
  </w:style>
  <w:style w:type="character" w:styleId="LineNumber">
    <w:name w:val="line number"/>
    <w:basedOn w:val="DefaultParagraphFont"/>
    <w:uiPriority w:val="99"/>
    <w:semiHidden/>
    <w:unhideWhenUsed/>
    <w:rsid w:val="003A1A53"/>
  </w:style>
  <w:style w:type="paragraph" w:styleId="PlainText">
    <w:name w:val="Plain Text"/>
    <w:basedOn w:val="Normal"/>
    <w:link w:val="PlainTextChar"/>
    <w:uiPriority w:val="99"/>
    <w:unhideWhenUsed/>
    <w:rsid w:val="009C5B95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C5B95"/>
    <w:rPr>
      <w:rFonts w:ascii="MS Gothic" w:eastAsia="MS Gothic" w:hAnsi="Courier New" w:cs="Courier New"/>
      <w:sz w:val="20"/>
      <w:szCs w:val="21"/>
    </w:rPr>
  </w:style>
  <w:style w:type="paragraph" w:customStyle="1" w:styleId="Default">
    <w:name w:val="Default"/>
    <w:rsid w:val="009E426A"/>
    <w:pPr>
      <w:widowControl w:val="0"/>
      <w:autoSpaceDE w:val="0"/>
      <w:autoSpaceDN w:val="0"/>
      <w:adjustRightInd w:val="0"/>
    </w:pPr>
    <w:rPr>
      <w:rFonts w:ascii="EBHJP J+ Times LT Std" w:eastAsia="EBHJP J+ Times LT Std" w:cs="EBHJP J+ Times LT Std"/>
      <w:color w:val="000000"/>
      <w:kern w:val="0"/>
      <w:sz w:val="24"/>
      <w:szCs w:val="24"/>
    </w:rPr>
  </w:style>
  <w:style w:type="paragraph" w:customStyle="1" w:styleId="SP278575">
    <w:name w:val="SP278575"/>
    <w:basedOn w:val="Default"/>
    <w:next w:val="Default"/>
    <w:uiPriority w:val="99"/>
    <w:rsid w:val="009E426A"/>
    <w:rPr>
      <w:rFonts w:cstheme="minorBidi"/>
      <w:color w:val="auto"/>
    </w:rPr>
  </w:style>
  <w:style w:type="paragraph" w:customStyle="1" w:styleId="SP278547">
    <w:name w:val="SP278547"/>
    <w:basedOn w:val="Default"/>
    <w:next w:val="Default"/>
    <w:uiPriority w:val="99"/>
    <w:rsid w:val="009E426A"/>
    <w:rPr>
      <w:rFonts w:cstheme="minorBidi"/>
      <w:color w:val="auto"/>
    </w:rPr>
  </w:style>
  <w:style w:type="paragraph" w:customStyle="1" w:styleId="SP278574">
    <w:name w:val="SP278574"/>
    <w:basedOn w:val="Default"/>
    <w:next w:val="Default"/>
    <w:uiPriority w:val="99"/>
    <w:rsid w:val="009E426A"/>
    <w:rPr>
      <w:rFonts w:cstheme="minorBidi"/>
      <w:color w:val="auto"/>
    </w:rPr>
  </w:style>
  <w:style w:type="paragraph" w:customStyle="1" w:styleId="SP278608">
    <w:name w:val="SP278608"/>
    <w:basedOn w:val="Default"/>
    <w:next w:val="Default"/>
    <w:uiPriority w:val="99"/>
    <w:rsid w:val="009E426A"/>
    <w:rPr>
      <w:rFonts w:cstheme="minorBidi"/>
      <w:color w:val="auto"/>
    </w:rPr>
  </w:style>
  <w:style w:type="character" w:customStyle="1" w:styleId="SC118873">
    <w:name w:val="SC118873"/>
    <w:uiPriority w:val="99"/>
    <w:rsid w:val="009E426A"/>
    <w:rPr>
      <w:rFonts w:cs="EBHJP J+ Times LT Std"/>
      <w:color w:val="000000"/>
      <w:sz w:val="18"/>
      <w:szCs w:val="18"/>
    </w:rPr>
  </w:style>
  <w:style w:type="character" w:customStyle="1" w:styleId="A14">
    <w:name w:val="A14"/>
    <w:uiPriority w:val="99"/>
    <w:rsid w:val="005F75EE"/>
    <w:rPr>
      <w:rFonts w:cs="Frugal Normal Tr"/>
      <w:color w:val="000000"/>
      <w:sz w:val="16"/>
      <w:szCs w:val="16"/>
    </w:rPr>
  </w:style>
  <w:style w:type="character" w:customStyle="1" w:styleId="A17">
    <w:name w:val="A17"/>
    <w:uiPriority w:val="99"/>
    <w:rsid w:val="005F75EE"/>
    <w:rPr>
      <w:rFonts w:cs="Plantin"/>
      <w:color w:val="000000"/>
      <w:sz w:val="11"/>
      <w:szCs w:val="11"/>
    </w:rPr>
  </w:style>
  <w:style w:type="character" w:customStyle="1" w:styleId="A3">
    <w:name w:val="A3"/>
    <w:uiPriority w:val="99"/>
    <w:rsid w:val="005F75EE"/>
    <w:rPr>
      <w:rFonts w:cs="Frugal Normal Tr"/>
      <w:color w:val="000000"/>
      <w:sz w:val="16"/>
      <w:szCs w:val="16"/>
    </w:rPr>
  </w:style>
  <w:style w:type="character" w:customStyle="1" w:styleId="frontelement">
    <w:name w:val="frontelement"/>
    <w:basedOn w:val="DefaultParagraphFont"/>
    <w:rsid w:val="00901652"/>
  </w:style>
  <w:style w:type="character" w:customStyle="1" w:styleId="docsum-authors2">
    <w:name w:val="docsum-authors2"/>
    <w:basedOn w:val="DefaultParagraphFont"/>
    <w:rsid w:val="005F179C"/>
  </w:style>
  <w:style w:type="character" w:customStyle="1" w:styleId="docsum-journal-citation">
    <w:name w:val="docsum-journal-citation"/>
    <w:basedOn w:val="DefaultParagraphFont"/>
    <w:rsid w:val="005F1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ohishi@m2.kufm.kagoshima-u.ac.jp" TargetMode="External"/><Relationship Id="rId18" Type="http://schemas.openxmlformats.org/officeDocument/2006/relationships/image" Target="media/image2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hyperlink" Target="mailto:kubozono@m.kufm.kagoshima-u.ac.jp" TargetMode="External"/><Relationship Id="rId17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jinmegu@gmail.com" TargetMode="External"/><Relationship Id="rId5" Type="http://schemas.openxmlformats.org/officeDocument/2006/relationships/settings" Target="settings.xml"/><Relationship Id="rId15" Type="http://schemas.openxmlformats.org/officeDocument/2006/relationships/hyperlink" Target="mailto:toyo.nakajo@dolphin.ocn.ne.jp" TargetMode="External"/><Relationship Id="rId10" Type="http://schemas.openxmlformats.org/officeDocument/2006/relationships/hyperlink" Target="mailto:akira.hirayama@ge.com" TargetMode="External"/><Relationship Id="rId19" Type="http://schemas.openxmlformats.org/officeDocument/2006/relationships/image" Target="media/image3.png"/><Relationship Id="rId4" Type="http://schemas.microsoft.com/office/2007/relationships/stylesWithEffects" Target="stylesWithEffects.xml"/><Relationship Id="rId9" Type="http://schemas.openxmlformats.org/officeDocument/2006/relationships/hyperlink" Target="mailto:Hirofumi.Kawakami@ge.com" TargetMode="External"/><Relationship Id="rId14" Type="http://schemas.openxmlformats.org/officeDocument/2006/relationships/hyperlink" Target="mailto:yoshiura@m3.kufm.kagoshima-u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C4005-F894-422F-A0D4-BB43AEA3B0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0</TotalTime>
  <Pages>6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條政敬</dc:creator>
  <cp:keywords/>
  <dc:description/>
  <cp:lastModifiedBy>Balaji G.</cp:lastModifiedBy>
  <cp:revision>20</cp:revision>
  <cp:lastPrinted>2020-02-17T00:54:00Z</cp:lastPrinted>
  <dcterms:created xsi:type="dcterms:W3CDTF">2020-04-07T01:03:00Z</dcterms:created>
  <dcterms:modified xsi:type="dcterms:W3CDTF">2021-01-25T12:09:00Z</dcterms:modified>
</cp:coreProperties>
</file>